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EA3A9" w14:textId="77777777" w:rsidR="00AE675D" w:rsidRPr="00AE675D" w:rsidRDefault="00AE675D" w:rsidP="00AE675D">
      <w:pPr>
        <w:rPr>
          <w:rFonts w:ascii="Times New Roman" w:eastAsia="Calibri" w:hAnsi="Times New Roman" w:cs="Times New Roman"/>
          <w:sz w:val="20"/>
          <w:szCs w:val="20"/>
        </w:rPr>
      </w:pPr>
      <w:r w:rsidRPr="00AE675D">
        <w:rPr>
          <w:rFonts w:ascii="Times New Roman" w:eastAsia="Calibri" w:hAnsi="Times New Roman" w:cs="Times New Roman"/>
          <w:sz w:val="20"/>
          <w:szCs w:val="20"/>
        </w:rPr>
        <w:t>Article title: Correlates of physical activity in adults with spondyloarthritis and rheumatoid arthritis: a systematic review</w:t>
      </w:r>
    </w:p>
    <w:p w14:paraId="5AD949A2" w14:textId="77777777" w:rsidR="00AE675D" w:rsidRPr="00AE675D" w:rsidRDefault="00AE675D" w:rsidP="00AE675D">
      <w:pPr>
        <w:rPr>
          <w:rFonts w:ascii="Times New Roman" w:eastAsia="Calibri" w:hAnsi="Times New Roman" w:cs="Times New Roman"/>
          <w:sz w:val="20"/>
          <w:szCs w:val="20"/>
        </w:rPr>
      </w:pPr>
      <w:r w:rsidRPr="00AE675D">
        <w:rPr>
          <w:rFonts w:ascii="Times New Roman" w:eastAsia="Calibri" w:hAnsi="Times New Roman" w:cs="Times New Roman"/>
          <w:sz w:val="20"/>
          <w:szCs w:val="20"/>
        </w:rPr>
        <w:t>Journal: Rheumatology International</w:t>
      </w:r>
    </w:p>
    <w:p w14:paraId="5CEAB161" w14:textId="03C0C396" w:rsidR="00AE675D" w:rsidRPr="00AE675D" w:rsidRDefault="00AE675D" w:rsidP="00AE675D">
      <w:pPr>
        <w:rPr>
          <w:rFonts w:ascii="Times New Roman" w:eastAsia="Calibri" w:hAnsi="Times New Roman" w:cs="Times New Roman"/>
          <w:sz w:val="20"/>
          <w:szCs w:val="20"/>
        </w:rPr>
      </w:pPr>
      <w:r w:rsidRPr="00AE675D">
        <w:rPr>
          <w:rFonts w:ascii="Times New Roman" w:eastAsia="Calibri" w:hAnsi="Times New Roman" w:cs="Times New Roman"/>
          <w:sz w:val="20"/>
          <w:szCs w:val="20"/>
        </w:rPr>
        <w:t>Thomas Ingram</w:t>
      </w:r>
      <w:r w:rsidRPr="00AE675D">
        <w:rPr>
          <w:rFonts w:ascii="Times New Roman" w:eastAsia="Calibri" w:hAnsi="Times New Roman" w:cs="Times New Roman"/>
          <w:sz w:val="20"/>
          <w:szCs w:val="20"/>
          <w:vertAlign w:val="superscript"/>
        </w:rPr>
        <w:t>1, 2*</w:t>
      </w:r>
      <w:r w:rsidRPr="00AE675D">
        <w:rPr>
          <w:rFonts w:ascii="Times New Roman" w:eastAsia="Calibri" w:hAnsi="Times New Roman" w:cs="Times New Roman"/>
          <w:sz w:val="20"/>
          <w:szCs w:val="20"/>
        </w:rPr>
        <w:t>, Raj Sengupta</w:t>
      </w:r>
      <w:r w:rsidRPr="00AE675D">
        <w:rPr>
          <w:rFonts w:ascii="Times New Roman" w:eastAsia="Calibri" w:hAnsi="Times New Roman" w:cs="Times New Roman"/>
          <w:sz w:val="20"/>
          <w:szCs w:val="20"/>
          <w:vertAlign w:val="superscript"/>
        </w:rPr>
        <w:t>2, 3</w:t>
      </w:r>
      <w:r w:rsidRPr="00AE675D">
        <w:rPr>
          <w:rFonts w:ascii="Times New Roman" w:eastAsia="Calibri" w:hAnsi="Times New Roman" w:cs="Times New Roman"/>
          <w:sz w:val="20"/>
          <w:szCs w:val="20"/>
        </w:rPr>
        <w:t>,</w:t>
      </w:r>
      <w:r w:rsidRPr="00AE675D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AE675D">
        <w:rPr>
          <w:rFonts w:ascii="Times New Roman" w:eastAsia="Calibri" w:hAnsi="Times New Roman" w:cs="Times New Roman"/>
          <w:sz w:val="20"/>
          <w:szCs w:val="20"/>
        </w:rPr>
        <w:t>Martyn Standage</w:t>
      </w:r>
      <w:r w:rsidRPr="00AE675D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AE675D">
        <w:rPr>
          <w:rFonts w:ascii="Times New Roman" w:eastAsia="Calibri" w:hAnsi="Times New Roman" w:cs="Times New Roman"/>
          <w:sz w:val="20"/>
          <w:szCs w:val="20"/>
        </w:rPr>
        <w:t>, Rosie Barnett</w:t>
      </w:r>
      <w:r w:rsidRPr="00AE675D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1,2 </w:t>
      </w:r>
      <w:r w:rsidRPr="00AE675D">
        <w:rPr>
          <w:rFonts w:ascii="Times New Roman" w:eastAsia="Calibri" w:hAnsi="Times New Roman" w:cs="Times New Roman"/>
          <w:sz w:val="20"/>
          <w:szCs w:val="20"/>
        </w:rPr>
        <w:t>and Peter Rouse</w:t>
      </w:r>
      <w:r w:rsidRPr="00AE675D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</w:p>
    <w:p w14:paraId="32A3B4CD" w14:textId="77777777" w:rsidR="00AE675D" w:rsidRPr="00AE675D" w:rsidRDefault="00AE675D" w:rsidP="00AE675D">
      <w:pPr>
        <w:rPr>
          <w:rFonts w:ascii="Times New Roman" w:eastAsia="Calibri" w:hAnsi="Times New Roman" w:cs="Times New Roman"/>
          <w:sz w:val="20"/>
          <w:szCs w:val="20"/>
        </w:rPr>
      </w:pPr>
      <w:r w:rsidRPr="00AE675D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AE675D">
        <w:rPr>
          <w:rFonts w:ascii="Times New Roman" w:eastAsia="Calibri" w:hAnsi="Times New Roman" w:cs="Times New Roman"/>
          <w:sz w:val="20"/>
          <w:szCs w:val="20"/>
        </w:rPr>
        <w:t xml:space="preserve"> Department for Health, University of Bath, Bath, UK; </w:t>
      </w:r>
      <w:r w:rsidRPr="00AE675D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AE675D">
        <w:rPr>
          <w:rFonts w:ascii="Times New Roman" w:eastAsia="Calibri" w:hAnsi="Times New Roman" w:cs="Times New Roman"/>
          <w:sz w:val="20"/>
          <w:szCs w:val="20"/>
        </w:rPr>
        <w:t xml:space="preserve"> Royal National Hospital for Rheumatic Diseases, Royal United Hospitals NHS Foundation Trust, Bath, UK; </w:t>
      </w:r>
      <w:r w:rsidRPr="00AE675D">
        <w:rPr>
          <w:rFonts w:ascii="Times New Roman" w:eastAsia="Calibri" w:hAnsi="Times New Roman" w:cs="Times New Roman"/>
          <w:sz w:val="20"/>
          <w:szCs w:val="20"/>
          <w:vertAlign w:val="superscript"/>
        </w:rPr>
        <w:t>3</w:t>
      </w:r>
      <w:r w:rsidRPr="00AE675D">
        <w:rPr>
          <w:rFonts w:ascii="Times New Roman" w:eastAsia="Calibri" w:hAnsi="Times New Roman" w:cs="Times New Roman"/>
          <w:sz w:val="20"/>
          <w:szCs w:val="20"/>
        </w:rPr>
        <w:t xml:space="preserve"> Department of Pharmacy &amp; Pharmacology, University of Bath, Bath, UK</w:t>
      </w:r>
    </w:p>
    <w:p w14:paraId="4D5BD8CA" w14:textId="77777777" w:rsidR="00AE675D" w:rsidRPr="00AE675D" w:rsidRDefault="00AE675D" w:rsidP="00AE675D">
      <w:pPr>
        <w:rPr>
          <w:rFonts w:ascii="Times New Roman" w:eastAsia="Calibri" w:hAnsi="Times New Roman" w:cs="Times New Roman"/>
          <w:sz w:val="20"/>
          <w:szCs w:val="20"/>
        </w:rPr>
      </w:pPr>
      <w:r w:rsidRPr="00AE675D">
        <w:rPr>
          <w:rFonts w:ascii="Times New Roman" w:eastAsia="Calibri" w:hAnsi="Times New Roman" w:cs="Times New Roman"/>
          <w:sz w:val="20"/>
          <w:szCs w:val="20"/>
        </w:rPr>
        <w:t>*Corresponding author: Thomas Ingram. tai23@bath.ac.uk</w:t>
      </w:r>
    </w:p>
    <w:p w14:paraId="44CA503F" w14:textId="77777777" w:rsidR="000A1080" w:rsidRPr="00E84BE5" w:rsidRDefault="000A1080" w:rsidP="00121C72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A6379E8" w14:textId="5C96483D" w:rsidR="00121C72" w:rsidRPr="00E84BE5" w:rsidRDefault="00121C72" w:rsidP="00121C72">
      <w:pPr>
        <w:rPr>
          <w:rFonts w:ascii="Times New Roman" w:hAnsi="Times New Roman" w:cs="Times New Roman"/>
          <w:sz w:val="20"/>
          <w:szCs w:val="20"/>
        </w:rPr>
      </w:pPr>
      <w:r w:rsidRPr="00E84BE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852214" w:rsidRPr="00E84BE5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E84BE5">
        <w:rPr>
          <w:rFonts w:ascii="Times New Roman" w:hAnsi="Times New Roman" w:cs="Times New Roman"/>
          <w:sz w:val="20"/>
          <w:szCs w:val="20"/>
        </w:rPr>
        <w:t xml:space="preserve"> Summary of positive and negative statistics of variables related to PA </w:t>
      </w:r>
      <w:r w:rsidR="00770CBA">
        <w:rPr>
          <w:rFonts w:ascii="Times New Roman" w:hAnsi="Times New Roman" w:cs="Times New Roman"/>
          <w:sz w:val="20"/>
          <w:szCs w:val="20"/>
        </w:rPr>
        <w:t>–</w:t>
      </w:r>
      <w:r w:rsidRPr="00E84BE5">
        <w:rPr>
          <w:rFonts w:ascii="Times New Roman" w:hAnsi="Times New Roman" w:cs="Times New Roman"/>
          <w:sz w:val="20"/>
          <w:szCs w:val="20"/>
        </w:rPr>
        <w:t xml:space="preserve"> R</w:t>
      </w:r>
      <w:r w:rsidR="00770CBA">
        <w:rPr>
          <w:rFonts w:ascii="Times New Roman" w:hAnsi="Times New Roman" w:cs="Times New Roman"/>
          <w:sz w:val="20"/>
          <w:szCs w:val="20"/>
        </w:rPr>
        <w:t>heumatoid arthritis</w:t>
      </w:r>
    </w:p>
    <w:tbl>
      <w:tblPr>
        <w:tblStyle w:val="TableGrid"/>
        <w:tblW w:w="15163" w:type="dxa"/>
        <w:tblLook w:val="04A0" w:firstRow="1" w:lastRow="0" w:firstColumn="1" w:lastColumn="0" w:noHBand="0" w:noVBand="1"/>
      </w:tblPr>
      <w:tblGrid>
        <w:gridCol w:w="1548"/>
        <w:gridCol w:w="1631"/>
        <w:gridCol w:w="1974"/>
        <w:gridCol w:w="2072"/>
        <w:gridCol w:w="1842"/>
        <w:gridCol w:w="6096"/>
      </w:tblGrid>
      <w:tr w:rsidR="00121C72" w:rsidRPr="00E84BE5" w14:paraId="635469C3" w14:textId="77777777" w:rsidTr="00A91C5E">
        <w:tc>
          <w:tcPr>
            <w:tcW w:w="1548" w:type="dxa"/>
          </w:tcPr>
          <w:p w14:paraId="7421F5C0" w14:textId="77777777" w:rsidR="00121C72" w:rsidRPr="00E84BE5" w:rsidRDefault="00121C72" w:rsidP="00121C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tation</w:t>
            </w:r>
          </w:p>
        </w:tc>
        <w:tc>
          <w:tcPr>
            <w:tcW w:w="1631" w:type="dxa"/>
          </w:tcPr>
          <w:p w14:paraId="55DDB8A4" w14:textId="77777777" w:rsidR="00121C72" w:rsidRPr="00E84BE5" w:rsidRDefault="00121C72" w:rsidP="00121C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 measure</w:t>
            </w:r>
          </w:p>
        </w:tc>
        <w:tc>
          <w:tcPr>
            <w:tcW w:w="1974" w:type="dxa"/>
          </w:tcPr>
          <w:p w14:paraId="36014904" w14:textId="77777777" w:rsidR="00121C72" w:rsidRPr="00E84BE5" w:rsidRDefault="00121C72" w:rsidP="00121C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PA</w:t>
            </w:r>
          </w:p>
        </w:tc>
        <w:tc>
          <w:tcPr>
            <w:tcW w:w="2072" w:type="dxa"/>
          </w:tcPr>
          <w:p w14:paraId="6A5AE555" w14:textId="77777777" w:rsidR="00121C72" w:rsidRPr="00E84BE5" w:rsidRDefault="00121C72" w:rsidP="00121C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e (+/- only)</w:t>
            </w:r>
          </w:p>
        </w:tc>
        <w:tc>
          <w:tcPr>
            <w:tcW w:w="1842" w:type="dxa"/>
          </w:tcPr>
          <w:p w14:paraId="3C1CE7A3" w14:textId="77777777" w:rsidR="00121C72" w:rsidRPr="00E84BE5" w:rsidRDefault="00121C72" w:rsidP="00121C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 Test</w:t>
            </w:r>
          </w:p>
        </w:tc>
        <w:tc>
          <w:tcPr>
            <w:tcW w:w="6096" w:type="dxa"/>
          </w:tcPr>
          <w:p w14:paraId="3BEF386C" w14:textId="77777777" w:rsidR="00121C72" w:rsidRPr="00E84BE5" w:rsidRDefault="00121C72" w:rsidP="00121C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</w:t>
            </w:r>
          </w:p>
        </w:tc>
      </w:tr>
      <w:tr w:rsidR="00121C72" w:rsidRPr="00E84BE5" w14:paraId="7FC267D6" w14:textId="77777777" w:rsidTr="00A91C5E">
        <w:tc>
          <w:tcPr>
            <w:tcW w:w="1548" w:type="dxa"/>
          </w:tcPr>
          <w:p w14:paraId="386A5893" w14:textId="294F331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Byram et al. </w:t>
            </w:r>
            <w:r w:rsidR="00833C5A" w:rsidRPr="00E84BE5">
              <w:rPr>
                <w:rFonts w:ascii="Times New Roman" w:hAnsi="Times New Roman" w:cs="Times New Roman"/>
                <w:sz w:val="20"/>
                <w:szCs w:val="20"/>
              </w:rPr>
              <w:t>[33]</w:t>
            </w:r>
          </w:p>
        </w:tc>
        <w:tc>
          <w:tcPr>
            <w:tcW w:w="1631" w:type="dxa"/>
          </w:tcPr>
          <w:p w14:paraId="62D4C71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stomized interview / 2011 Compendium of PA</w:t>
            </w:r>
          </w:p>
        </w:tc>
        <w:tc>
          <w:tcPr>
            <w:tcW w:w="1974" w:type="dxa"/>
          </w:tcPr>
          <w:p w14:paraId="17E7507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xercisers vs non- exercisers</w:t>
            </w:r>
          </w:p>
          <w:p w14:paraId="2007CB0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xercisers vs non- exercisers</w:t>
            </w:r>
          </w:p>
          <w:p w14:paraId="660418B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xercisers vs non- exercisers</w:t>
            </w:r>
          </w:p>
          <w:p w14:paraId="4636050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xercisers vs non- exercisers</w:t>
            </w:r>
          </w:p>
          <w:p w14:paraId="216B5C0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xercisers vs non- exercisers</w:t>
            </w:r>
          </w:p>
          <w:p w14:paraId="2EB6F9E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uration (30 min increases)</w:t>
            </w:r>
          </w:p>
          <w:p w14:paraId="3C9EAA1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xercisers vs non- exercisers</w:t>
            </w:r>
          </w:p>
          <w:p w14:paraId="2DF0795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xercisers vs non- exercisers</w:t>
            </w:r>
          </w:p>
          <w:p w14:paraId="7D6BECE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uration (30 min increases)</w:t>
            </w:r>
          </w:p>
          <w:p w14:paraId="306C1BC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xercisers vs non- exercisers</w:t>
            </w:r>
          </w:p>
          <w:p w14:paraId="3E72949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uration (30 min increases)</w:t>
            </w:r>
          </w:p>
          <w:p w14:paraId="1D967D4F" w14:textId="317D20CC" w:rsidR="00CE71CD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xercisers vs non- exercisers</w:t>
            </w:r>
          </w:p>
          <w:p w14:paraId="4B899BC2" w14:textId="77777777" w:rsidR="00121C72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uration (30 min increases)</w:t>
            </w:r>
          </w:p>
          <w:p w14:paraId="6081F765" w14:textId="63AF95CD" w:rsidR="00CB0FF7" w:rsidRPr="00E84BE5" w:rsidRDefault="00CB0FF7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ercisers vs non-exercisers</w:t>
            </w:r>
          </w:p>
        </w:tc>
        <w:tc>
          <w:tcPr>
            <w:tcW w:w="2072" w:type="dxa"/>
          </w:tcPr>
          <w:p w14:paraId="74FCB83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S28</w:t>
            </w:r>
          </w:p>
          <w:p w14:paraId="1E338CE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B1C7B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  <w:p w14:paraId="5148C2F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6BD8F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  <w:p w14:paraId="176E684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A30D4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eart rate</w:t>
            </w:r>
          </w:p>
          <w:p w14:paraId="67418AC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75C54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Waist-hip ratio</w:t>
            </w:r>
          </w:p>
          <w:p w14:paraId="391E9AC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237CA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Waist-hip ratio</w:t>
            </w:r>
          </w:p>
          <w:p w14:paraId="7A73239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E6A321" w14:textId="57B2603C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r w:rsidR="0082730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(insul</w:t>
            </w:r>
            <w:r w:rsidR="00A952D6" w:rsidRPr="00E84BE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52D6" w:rsidRPr="00E84BE5"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00CF3C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DL particle concentration</w:t>
            </w:r>
          </w:p>
          <w:p w14:paraId="4BF08AA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DL particle concentration</w:t>
            </w:r>
          </w:p>
          <w:p w14:paraId="6605254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DL small particle concentration</w:t>
            </w:r>
          </w:p>
          <w:p w14:paraId="6E74F0F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DL small particle concentration</w:t>
            </w:r>
          </w:p>
          <w:p w14:paraId="174DD09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ulse wave velocity</w:t>
            </w:r>
          </w:p>
          <w:p w14:paraId="03EEADB6" w14:textId="77777777" w:rsidR="00CE71CD" w:rsidRPr="00E84BE5" w:rsidRDefault="00CE71CD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08D004" w14:textId="77777777" w:rsidR="00121C72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ulse wave velocity</w:t>
            </w:r>
          </w:p>
          <w:p w14:paraId="51121FB6" w14:textId="77777777" w:rsidR="00E74F31" w:rsidRDefault="00E74F31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436FA5" w14:textId="16F43B09" w:rsidR="00E74F31" w:rsidRPr="00E84BE5" w:rsidRDefault="00E74F31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gmentation Index</w:t>
            </w:r>
          </w:p>
        </w:tc>
        <w:tc>
          <w:tcPr>
            <w:tcW w:w="1842" w:type="dxa"/>
          </w:tcPr>
          <w:p w14:paraId="6A1EE30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nn-Whitney U or Chi - Square</w:t>
            </w:r>
          </w:p>
          <w:p w14:paraId="3DF89EC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nn-Whitney U or Chi - Square</w:t>
            </w:r>
          </w:p>
          <w:p w14:paraId="05F0B96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nn-Whitney U or Chi - Square</w:t>
            </w:r>
          </w:p>
          <w:p w14:paraId="7F04535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nn-Whitney U or Chi - Square</w:t>
            </w:r>
          </w:p>
          <w:p w14:paraId="63FF1F8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nn-Whitney U or Chi - Square</w:t>
            </w:r>
          </w:p>
          <w:p w14:paraId="4D696AE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  <w:p w14:paraId="603769E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E7778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nn-Whitney U or Chi - Square</w:t>
            </w:r>
          </w:p>
          <w:p w14:paraId="72E2168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  <w:p w14:paraId="6686ABE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7EAB8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  <w:p w14:paraId="3187C46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871D4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  <w:p w14:paraId="1A7C0A6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A8262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  <w:p w14:paraId="04CC6F0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CB1BC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  <w:p w14:paraId="73CABB1C" w14:textId="77777777" w:rsidR="00CE71CD" w:rsidRDefault="00CE71CD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84DBB7" w14:textId="77777777" w:rsidR="00121C72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gression</w:t>
            </w:r>
          </w:p>
          <w:p w14:paraId="4CBAE74F" w14:textId="77777777" w:rsidR="00E74F31" w:rsidRDefault="00E74F31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282D9C" w14:textId="34D027C9" w:rsidR="00E74F31" w:rsidRPr="00E84BE5" w:rsidRDefault="00E74F31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6096" w:type="dxa"/>
          </w:tcPr>
          <w:p w14:paraId="236AA592" w14:textId="1CB1C71C" w:rsidR="00121C72" w:rsidRPr="00E84BE5" w:rsidRDefault="00D22706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2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1*</w:t>
            </w:r>
          </w:p>
          <w:p w14:paraId="4D5E9B1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70C561" w14:textId="733D7DCE" w:rsidR="00121C72" w:rsidRPr="00E84BE5" w:rsidRDefault="00D22706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9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3*</w:t>
            </w:r>
          </w:p>
          <w:p w14:paraId="1E50F60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FB3194" w14:textId="3F644AE6" w:rsidR="00121C72" w:rsidRPr="00E84BE5" w:rsidRDefault="00D22706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3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1*</w:t>
            </w:r>
          </w:p>
          <w:p w14:paraId="19A9B5B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ADC544" w14:textId="5D112569" w:rsidR="00121C72" w:rsidRPr="00E84BE5" w:rsidRDefault="00E37E01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1D26D5">
              <w:rPr>
                <w:rFonts w:ascii="Times New Roman" w:hAnsi="Times New Roman" w:cs="Times New Roman"/>
                <w:sz w:val="20"/>
                <w:szCs w:val="20"/>
              </w:rPr>
              <w:t xml:space="preserve">0.07, </w:t>
            </w:r>
            <w:r w:rsidR="00D2270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5*</w:t>
            </w:r>
          </w:p>
          <w:p w14:paraId="0B757EA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876717" w14:textId="6E9258CF" w:rsidR="00121C72" w:rsidRPr="00E84BE5" w:rsidRDefault="00D22706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3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8*</w:t>
            </w:r>
          </w:p>
          <w:p w14:paraId="268AA23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7DEF0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Not sig. </w:t>
            </w:r>
          </w:p>
          <w:p w14:paraId="0D487BC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C026CE" w14:textId="4B2D16F7" w:rsidR="00121C72" w:rsidRPr="00E84BE5" w:rsidRDefault="00D22706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3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5*</w:t>
            </w:r>
          </w:p>
          <w:p w14:paraId="569D6D3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73187D" w14:textId="5C9D9C35" w:rsidR="00121C72" w:rsidRPr="00E84BE5" w:rsidRDefault="00D22706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4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4*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2*</w:t>
            </w:r>
          </w:p>
          <w:p w14:paraId="0A7F60E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B4801D" w14:textId="724C7AE8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beta/OR 0.509, 95%CI 0.088, 0.930, </w:t>
            </w:r>
            <w:r w:rsidR="008B67B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19* &amp; 0.024*</w:t>
            </w:r>
          </w:p>
          <w:p w14:paraId="4EA3B35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243CDD" w14:textId="6721FAC6" w:rsidR="00121C72" w:rsidRPr="00E84BE5" w:rsidRDefault="008B67B3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5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3*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1*</w:t>
            </w:r>
          </w:p>
          <w:p w14:paraId="7E3FDAD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BACA42" w14:textId="622089A1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beta/OR 0.550, 95%CI 0.183, 0.918, </w:t>
            </w:r>
            <w:r w:rsidR="008B67B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4* &amp; 0.006*</w:t>
            </w:r>
          </w:p>
          <w:p w14:paraId="02EE3EB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E7B165" w14:textId="25BD456C" w:rsidR="00121C72" w:rsidRPr="00E84BE5" w:rsidRDefault="008B67B3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8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5*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2</w:t>
            </w:r>
          </w:p>
          <w:p w14:paraId="5B2AA70E" w14:textId="77777777" w:rsidR="00CE71CD" w:rsidRDefault="00CE71CD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4F1B09" w14:textId="77777777" w:rsidR="00121C72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t sig. </w:t>
            </w:r>
          </w:p>
          <w:p w14:paraId="2936479E" w14:textId="77777777" w:rsidR="00E74F31" w:rsidRDefault="00E74F31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09B71C" w14:textId="72593B65" w:rsidR="00E74F31" w:rsidRPr="00E84BE5" w:rsidRDefault="009C1CD9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= 0.05, p = </w:t>
            </w:r>
            <w:r w:rsidR="00B06564">
              <w:rPr>
                <w:rFonts w:ascii="Times New Roman" w:hAnsi="Times New Roman" w:cs="Times New Roman"/>
                <w:sz w:val="20"/>
                <w:szCs w:val="20"/>
              </w:rPr>
              <w:t xml:space="preserve">0.10*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 = 0.12*</w:t>
            </w:r>
          </w:p>
        </w:tc>
      </w:tr>
      <w:tr w:rsidR="00121C72" w:rsidRPr="00E84BE5" w14:paraId="27228C1A" w14:textId="77777777" w:rsidTr="00A91C5E">
        <w:tc>
          <w:tcPr>
            <w:tcW w:w="1548" w:type="dxa"/>
          </w:tcPr>
          <w:p w14:paraId="6016858F" w14:textId="3E3882E0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igliaro et al</w:t>
            </w:r>
            <w:r w:rsidR="00833C5A" w:rsidRPr="00E84BE5">
              <w:rPr>
                <w:rFonts w:ascii="Times New Roman" w:hAnsi="Times New Roman" w:cs="Times New Roman"/>
                <w:sz w:val="20"/>
                <w:szCs w:val="20"/>
              </w:rPr>
              <w:t>. [</w:t>
            </w:r>
            <w:r w:rsidR="00D629B1" w:rsidRPr="00E84BE5">
              <w:rPr>
                <w:rFonts w:ascii="Times New Roman" w:hAnsi="Times New Roman" w:cs="Times New Roman"/>
                <w:sz w:val="20"/>
                <w:szCs w:val="20"/>
              </w:rPr>
              <w:t>34]</w:t>
            </w:r>
          </w:p>
        </w:tc>
        <w:tc>
          <w:tcPr>
            <w:tcW w:w="1631" w:type="dxa"/>
          </w:tcPr>
          <w:p w14:paraId="5B0EB2D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PAQ</w:t>
            </w:r>
          </w:p>
        </w:tc>
        <w:tc>
          <w:tcPr>
            <w:tcW w:w="1974" w:type="dxa"/>
          </w:tcPr>
          <w:p w14:paraId="5DF0A20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hysical exercise vs no physical exercise</w:t>
            </w:r>
          </w:p>
        </w:tc>
        <w:tc>
          <w:tcPr>
            <w:tcW w:w="2072" w:type="dxa"/>
          </w:tcPr>
          <w:p w14:paraId="7385976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AS28</w:t>
            </w:r>
          </w:p>
          <w:p w14:paraId="670F0E1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tiffness, VAS</w:t>
            </w:r>
          </w:p>
          <w:p w14:paraId="479D160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Global, VAS</w:t>
            </w:r>
          </w:p>
          <w:p w14:paraId="7062B37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F-36 physical lim</w:t>
            </w:r>
          </w:p>
          <w:p w14:paraId="158B49B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F-36 vitality</w:t>
            </w:r>
          </w:p>
        </w:tc>
        <w:tc>
          <w:tcPr>
            <w:tcW w:w="1842" w:type="dxa"/>
          </w:tcPr>
          <w:p w14:paraId="1B981D4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nn-Whitney U and Chi-square</w:t>
            </w:r>
          </w:p>
        </w:tc>
        <w:tc>
          <w:tcPr>
            <w:tcW w:w="6096" w:type="dxa"/>
          </w:tcPr>
          <w:p w14:paraId="35A88CFB" w14:textId="5C77645F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4</w:t>
            </w:r>
          </w:p>
          <w:p w14:paraId="1E353EA5" w14:textId="533CD693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5</w:t>
            </w:r>
          </w:p>
          <w:p w14:paraId="7BB10206" w14:textId="13C4555F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3</w:t>
            </w:r>
          </w:p>
          <w:p w14:paraId="50A7A853" w14:textId="555A9738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4</w:t>
            </w:r>
          </w:p>
          <w:p w14:paraId="4AF153A4" w14:textId="2B60C64B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</w:tr>
      <w:tr w:rsidR="00121C72" w:rsidRPr="00E84BE5" w14:paraId="55AC9AAC" w14:textId="77777777" w:rsidTr="00A91C5E">
        <w:tc>
          <w:tcPr>
            <w:tcW w:w="1548" w:type="dxa"/>
          </w:tcPr>
          <w:p w14:paraId="73658CE5" w14:textId="14BFAE99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emmelmaier et al.</w:t>
            </w:r>
            <w:r w:rsidR="00D629B1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35]</w:t>
            </w:r>
          </w:p>
        </w:tc>
        <w:tc>
          <w:tcPr>
            <w:tcW w:w="1631" w:type="dxa"/>
          </w:tcPr>
          <w:p w14:paraId="19DB2A0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PAQ</w:t>
            </w:r>
          </w:p>
          <w:p w14:paraId="07E7F35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6EE4D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xercise Stage Assessment Instrument (ESAI) for maintained HEPA</w:t>
            </w:r>
          </w:p>
          <w:p w14:paraId="014DC13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FAC5F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 trajectories Stable high, decreasing, stable low</w:t>
            </w:r>
          </w:p>
        </w:tc>
        <w:tc>
          <w:tcPr>
            <w:tcW w:w="1974" w:type="dxa"/>
          </w:tcPr>
          <w:p w14:paraId="1589137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igh vs dec</w:t>
            </w:r>
          </w:p>
          <w:p w14:paraId="46BC517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igh vs dec</w:t>
            </w:r>
          </w:p>
          <w:p w14:paraId="418E689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igh vs low</w:t>
            </w:r>
          </w:p>
          <w:p w14:paraId="0F4FFC2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88D84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DD140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55FEE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218E4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5C453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95449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73FDE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igh vs low</w:t>
            </w:r>
          </w:p>
          <w:p w14:paraId="6DDFCDE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igh vs low (MvsL)</w:t>
            </w:r>
          </w:p>
          <w:p w14:paraId="3DEC319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363A8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igh vs low (HvsL)</w:t>
            </w:r>
          </w:p>
          <w:p w14:paraId="207119E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FA7A5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3559B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C08F9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igh vs Dec (MvsL)</w:t>
            </w:r>
          </w:p>
          <w:p w14:paraId="305144E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CE5DB1" w14:textId="77777777" w:rsidR="00121C72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CEA75D" w14:textId="77777777" w:rsidR="00643BFD" w:rsidRPr="00E84BE5" w:rsidRDefault="00643BFD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ED2A1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757A1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D8CEB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2B0EC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E2715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igh vs Dec</w:t>
            </w:r>
          </w:p>
          <w:p w14:paraId="4323AF7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igh vs Low</w:t>
            </w:r>
          </w:p>
        </w:tc>
        <w:tc>
          <w:tcPr>
            <w:tcW w:w="2072" w:type="dxa"/>
          </w:tcPr>
          <w:p w14:paraId="4B0E2D6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79F1DBA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14:paraId="4E8592A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14:paraId="7558E96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  <w:p w14:paraId="6EFF56E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</w:p>
          <w:p w14:paraId="54B6D6F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Comorbidities </w:t>
            </w:r>
          </w:p>
          <w:p w14:paraId="0562320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in, VAS</w:t>
            </w:r>
          </w:p>
          <w:p w14:paraId="2325FE0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Fatigue, VAS</w:t>
            </w:r>
          </w:p>
          <w:p w14:paraId="038F10F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ealth, VAS</w:t>
            </w:r>
          </w:p>
          <w:p w14:paraId="228A6C9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nxiety / Depression</w:t>
            </w:r>
          </w:p>
          <w:p w14:paraId="33755BD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AQ (act lim)</w:t>
            </w:r>
          </w:p>
          <w:p w14:paraId="3850FF4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elf-efficacy for exercise (ESES)</w:t>
            </w:r>
          </w:p>
          <w:p w14:paraId="165F0FA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elf-efficacy for exercise (ESES)</w:t>
            </w:r>
          </w:p>
          <w:p w14:paraId="57E85BF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ocial support for exercise, fa (SSEB)</w:t>
            </w:r>
          </w:p>
          <w:p w14:paraId="081D454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ocial support for exercise, fr (SSEB)</w:t>
            </w:r>
          </w:p>
          <w:p w14:paraId="65F7D59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Fear-avoidance beliefs (mFABQ)</w:t>
            </w:r>
          </w:p>
          <w:p w14:paraId="6FC9D40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utcome expectations on health, NRS</w:t>
            </w:r>
          </w:p>
          <w:p w14:paraId="2CD8DA8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utcome expectations on RA, NRS</w:t>
            </w:r>
          </w:p>
          <w:p w14:paraId="164444C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intained HEPA</w:t>
            </w:r>
          </w:p>
          <w:p w14:paraId="540FA16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intained HEPA</w:t>
            </w:r>
          </w:p>
        </w:tc>
        <w:tc>
          <w:tcPr>
            <w:tcW w:w="1842" w:type="dxa"/>
          </w:tcPr>
          <w:p w14:paraId="76AF796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hi square or unpaired t-test (differences between all groups) / Multinomial logistic regression</w:t>
            </w:r>
          </w:p>
          <w:p w14:paraId="44D0685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3F8CE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0C3AD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3A8FF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B2D21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14:paraId="6332E637" w14:textId="24939C25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07 / OR 0.34, 95%CI 0.14-0.81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15</w:t>
            </w:r>
          </w:p>
          <w:p w14:paraId="32B6C3B8" w14:textId="3EE1CAD7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01 / OR 0.7, 95%CI 0.51-0.98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36</w:t>
            </w:r>
          </w:p>
          <w:p w14:paraId="287F275D" w14:textId="73E16CAD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01 / OR 0.5, 95% CI 0.37 – 0.67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&lt;0.0001</w:t>
            </w:r>
          </w:p>
          <w:p w14:paraId="3115D322" w14:textId="094088C6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06 / not sig</w:t>
            </w:r>
          </w:p>
          <w:p w14:paraId="2D51899B" w14:textId="221B4490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01 / not sig</w:t>
            </w:r>
          </w:p>
          <w:p w14:paraId="2C18D960" w14:textId="31ED843F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26 / not sig</w:t>
            </w:r>
          </w:p>
          <w:p w14:paraId="5057F816" w14:textId="48375962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4 / not sig</w:t>
            </w:r>
          </w:p>
          <w:p w14:paraId="59D55761" w14:textId="03A3CF73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47 / not sig</w:t>
            </w:r>
          </w:p>
          <w:p w14:paraId="688619F3" w14:textId="7535EAC6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1 / not sig</w:t>
            </w:r>
          </w:p>
          <w:p w14:paraId="06DBADE8" w14:textId="3A0EA1A7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3 / not sig</w:t>
            </w:r>
          </w:p>
          <w:p w14:paraId="34AB5D7F" w14:textId="3AD2F837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01 / OR 0.58, 95%CI 0.34-0.96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35</w:t>
            </w:r>
          </w:p>
          <w:p w14:paraId="2D2E9E2A" w14:textId="08A0E3A2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01 / OR 1.49, 95%CI 1.04-2.15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30</w:t>
            </w:r>
          </w:p>
          <w:p w14:paraId="7076809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30A1DD" w14:textId="602B8E13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01 / OR 1.77, 95%CI 1.22-2.56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3</w:t>
            </w:r>
          </w:p>
          <w:p w14:paraId="1DBE4FF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0E5E72" w14:textId="4FF5AF27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3 / not sig</w:t>
            </w:r>
          </w:p>
          <w:p w14:paraId="2749F93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EB20A7" w14:textId="60C74D64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5 / OR 0.61, 95%CI 0.37-0.99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47</w:t>
            </w:r>
          </w:p>
          <w:p w14:paraId="665086C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504209" w14:textId="2CA406A1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001 for mea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1 for below median difference / not sig</w:t>
            </w:r>
          </w:p>
          <w:p w14:paraId="545A57C1" w14:textId="77777777" w:rsidR="00D31473" w:rsidRDefault="00D31473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559F2C" w14:textId="11BE8881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01 for mea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2 for &lt;10 / not sig</w:t>
            </w:r>
          </w:p>
          <w:p w14:paraId="39C831D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7241EA" w14:textId="61331979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01 / not sig</w:t>
            </w:r>
          </w:p>
          <w:p w14:paraId="4A57939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C6AD34" w14:textId="48FBBF1F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001 / OR 1.53, 95%CI 1.03-2.25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34</w:t>
            </w:r>
          </w:p>
          <w:p w14:paraId="0CEF5C17" w14:textId="3350D85C" w:rsidR="00121C72" w:rsidRPr="00E84BE5" w:rsidRDefault="00D70F2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001/ OR 2.9, 95%CI 2.03-4.15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001</w:t>
            </w:r>
          </w:p>
        </w:tc>
      </w:tr>
      <w:tr w:rsidR="00121C72" w:rsidRPr="00E84BE5" w14:paraId="18C759F4" w14:textId="77777777" w:rsidTr="00A91C5E">
        <w:tc>
          <w:tcPr>
            <w:tcW w:w="1548" w:type="dxa"/>
          </w:tcPr>
          <w:p w14:paraId="59B69ACA" w14:textId="458A7484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emmelmaier et al.</w:t>
            </w:r>
            <w:r w:rsidR="00D629B1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36]</w:t>
            </w:r>
          </w:p>
        </w:tc>
        <w:tc>
          <w:tcPr>
            <w:tcW w:w="1631" w:type="dxa"/>
          </w:tcPr>
          <w:p w14:paraId="4D5D1D3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IPAQ-SF </w:t>
            </w:r>
          </w:p>
          <w:p w14:paraId="083674B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27562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ercise Stage Assessment Instrument (ESAI) for maintained HEPA</w:t>
            </w:r>
          </w:p>
        </w:tc>
        <w:tc>
          <w:tcPr>
            <w:tcW w:w="1974" w:type="dxa"/>
          </w:tcPr>
          <w:p w14:paraId="7C203A2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urrent HEPA</w:t>
            </w:r>
          </w:p>
          <w:p w14:paraId="7B63E84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intained HEPA</w:t>
            </w:r>
          </w:p>
          <w:p w14:paraId="42D293E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intained HEPA</w:t>
            </w:r>
          </w:p>
          <w:p w14:paraId="237FFF7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urrent HEPA</w:t>
            </w:r>
          </w:p>
          <w:p w14:paraId="00788B8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intained HEPA</w:t>
            </w:r>
          </w:p>
          <w:p w14:paraId="2B8E0B0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rrent HEPA</w:t>
            </w:r>
          </w:p>
          <w:p w14:paraId="0349892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intained HEPA</w:t>
            </w:r>
          </w:p>
          <w:p w14:paraId="371F3CF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730D9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rrent HEPA</w:t>
            </w:r>
          </w:p>
          <w:p w14:paraId="0CDC321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rrent HEPA</w:t>
            </w:r>
          </w:p>
          <w:p w14:paraId="767A81F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rrent HEPA</w:t>
            </w:r>
          </w:p>
          <w:p w14:paraId="54D8798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BB350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rrent HEPA</w:t>
            </w:r>
          </w:p>
          <w:p w14:paraId="1BEEAA4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intained HEPA</w:t>
            </w:r>
          </w:p>
          <w:p w14:paraId="2E076A5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rrent HEPA</w:t>
            </w:r>
          </w:p>
          <w:p w14:paraId="6D8771C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intained HEPA</w:t>
            </w:r>
          </w:p>
          <w:p w14:paraId="0025E2C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rrent HEPA</w:t>
            </w:r>
          </w:p>
          <w:p w14:paraId="48789D6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intained HEPA</w:t>
            </w:r>
          </w:p>
          <w:p w14:paraId="563BD82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rrent HEPA</w:t>
            </w:r>
          </w:p>
          <w:p w14:paraId="50E046E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intained HEPA</w:t>
            </w:r>
          </w:p>
          <w:p w14:paraId="470DEE7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rrent HEPA</w:t>
            </w:r>
          </w:p>
          <w:p w14:paraId="7C82AC3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intained HEPA</w:t>
            </w:r>
          </w:p>
          <w:p w14:paraId="3C168BE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rrent HEPA</w:t>
            </w:r>
          </w:p>
          <w:p w14:paraId="480224E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intained HEPA</w:t>
            </w:r>
          </w:p>
          <w:p w14:paraId="154EF27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B951D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rrent HEPA</w:t>
            </w:r>
          </w:p>
          <w:p w14:paraId="30859A4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intained HEPA</w:t>
            </w:r>
          </w:p>
          <w:p w14:paraId="107D0C6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50DCF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rrent HEPA</w:t>
            </w:r>
          </w:p>
          <w:p w14:paraId="413A205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intained HEPA</w:t>
            </w:r>
          </w:p>
          <w:p w14:paraId="6DF761F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rrent HEPA</w:t>
            </w:r>
          </w:p>
          <w:p w14:paraId="467597E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intained HEPA</w:t>
            </w:r>
          </w:p>
          <w:p w14:paraId="2851065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rrent HEPA</w:t>
            </w:r>
          </w:p>
          <w:p w14:paraId="476CB21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intained HEPA</w:t>
            </w:r>
          </w:p>
        </w:tc>
        <w:tc>
          <w:tcPr>
            <w:tcW w:w="2072" w:type="dxa"/>
          </w:tcPr>
          <w:p w14:paraId="2FF7D8B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e (lower ages)</w:t>
            </w:r>
          </w:p>
          <w:p w14:paraId="5241DA9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br/>
              <w:t>Sex</w:t>
            </w:r>
          </w:p>
          <w:p w14:paraId="436AD0B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ducation (higher)</w:t>
            </w:r>
          </w:p>
          <w:p w14:paraId="73D5760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1E1FA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  <w:p w14:paraId="21B0D7D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54C68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50A26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dults in home (3/4)</w:t>
            </w:r>
          </w:p>
          <w:p w14:paraId="3B72105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hild &lt;18yrs (0)</w:t>
            </w:r>
          </w:p>
          <w:p w14:paraId="21E9E72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anguage comprehension</w:t>
            </w:r>
          </w:p>
          <w:p w14:paraId="255554D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omorbidities (0)</w:t>
            </w:r>
          </w:p>
          <w:p w14:paraId="55A503F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94F8B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in, VAS (low)</w:t>
            </w:r>
          </w:p>
          <w:p w14:paraId="0C17296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9B22F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Fatigue, VAS (low)</w:t>
            </w:r>
          </w:p>
          <w:p w14:paraId="2D9A18F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BC28C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AQ-DI (low)</w:t>
            </w:r>
          </w:p>
          <w:p w14:paraId="4C750F7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E02D4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elf-efficacy for exercise (ESES) high</w:t>
            </w:r>
          </w:p>
          <w:p w14:paraId="5035510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utcome expectations on health (med or high)</w:t>
            </w:r>
          </w:p>
          <w:p w14:paraId="28729D1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utcome expectations on RA, NRS (med or high)</w:t>
            </w:r>
          </w:p>
          <w:p w14:paraId="5002290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ealth, VAS (good)</w:t>
            </w:r>
          </w:p>
          <w:p w14:paraId="7DEC633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A7B40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Fear- avoidance (mFABQ) (low)</w:t>
            </w:r>
          </w:p>
          <w:p w14:paraId="6CB2A2C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ocial support for exercise (SSES) Mod</w:t>
            </w:r>
          </w:p>
        </w:tc>
        <w:tc>
          <w:tcPr>
            <w:tcW w:w="1842" w:type="dxa"/>
          </w:tcPr>
          <w:p w14:paraId="1C1C4AB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ogistic regression (univariate / adj. &amp;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ltiple imputation)</w:t>
            </w:r>
          </w:p>
        </w:tc>
        <w:tc>
          <w:tcPr>
            <w:tcW w:w="6096" w:type="dxa"/>
          </w:tcPr>
          <w:p w14:paraId="046C44C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 1.23, 95%CI 1.03-1.48 / OR 0.57, 95%CI 0.37-0.90*</w:t>
            </w:r>
          </w:p>
          <w:p w14:paraId="4896388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2.24, 95%CI 1.39-3.61 / OR 1.91, 95%CI 1.10-3.32*</w:t>
            </w:r>
          </w:p>
          <w:p w14:paraId="4603E83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Not sig / OR 1.38, 95%CI 1.03-1.85*</w:t>
            </w:r>
          </w:p>
          <w:p w14:paraId="1EF056E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 2.26, 95%CI 1.86-2.75 / OR 1.57, 95%CI 1.24-1.99*</w:t>
            </w:r>
          </w:p>
          <w:p w14:paraId="0542BC5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1.60, 95%CI 1.19-2.16 / not sig*</w:t>
            </w:r>
          </w:p>
          <w:p w14:paraId="6C4099C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1.74, 95%CI 1.49-2.04 / not sig*</w:t>
            </w:r>
          </w:p>
          <w:p w14:paraId="0557E29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Not sig / OR 0.68, 95%CI 0.51-0.91*</w:t>
            </w:r>
          </w:p>
          <w:p w14:paraId="179BEA4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78A86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1.40, 95%CI 1.06-1.84 / not sig*</w:t>
            </w:r>
          </w:p>
          <w:p w14:paraId="56E21B4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0.67, 95%CI 0.49-0.89 / not sig*</w:t>
            </w:r>
          </w:p>
          <w:p w14:paraId="3B3CC5F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3.96, 95%CI 2.37-6.62 / OR 2.40, 95%CI 1.38-4.19*</w:t>
            </w:r>
          </w:p>
          <w:p w14:paraId="25843CE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22048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2.10, 95%CI 1.66-2.66 / not sig*</w:t>
            </w:r>
          </w:p>
          <w:p w14:paraId="7D154E6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1.48, 95%CI 1.20-1.83 / not sig*</w:t>
            </w:r>
          </w:p>
          <w:p w14:paraId="356D42D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2.29, 95%CI 1.91-2.76 / not sig*</w:t>
            </w:r>
          </w:p>
          <w:p w14:paraId="3BAB384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1.59, 95%CI 1.18-2.14 / not sig*</w:t>
            </w:r>
          </w:p>
          <w:p w14:paraId="329A0E4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2.26, 95%CI 1.87-2.74 / not sig*</w:t>
            </w:r>
          </w:p>
          <w:p w14:paraId="5B2171A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2.23, 95%CI 1.65-3.01 / OR 1.73, 95%CI 1.12-2.67*</w:t>
            </w:r>
          </w:p>
          <w:p w14:paraId="2D12340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4.09, 95%CI 3.24-5.16 / OR 2.32, 95%CI 1.70-3.17*</w:t>
            </w:r>
          </w:p>
          <w:p w14:paraId="2E624C3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2.82, 95%CI 1.96-4.06 / not sig*</w:t>
            </w:r>
          </w:p>
          <w:p w14:paraId="0C123D1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1.76, 95%CI 1.45-2.14 / OR 1.47, 95%CI 1.20-1.81*</w:t>
            </w:r>
          </w:p>
          <w:p w14:paraId="32BD3DF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2.13, 95%CI 1.47-3.09 / OR 1.81, 95%CI 1.24-2.66</w:t>
            </w:r>
          </w:p>
          <w:p w14:paraId="20FE2A0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2.30, 95%CI 1.96-2.69 / not sig*</w:t>
            </w:r>
          </w:p>
          <w:p w14:paraId="51A03D5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3.19, 95%CI 2.37-4.29 / OR 1.70, 95%CI 1.19-2.44*</w:t>
            </w:r>
          </w:p>
          <w:p w14:paraId="0B5D2B4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5267B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2.62, 95%CI 2.24-3.05 / OR 1.58, 95%CI 1.30-1.93*</w:t>
            </w:r>
          </w:p>
          <w:p w14:paraId="446182F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3.27, 95%CI 2.47-4.33 / OR 1.66, 95%CI 1.19-2.34*</w:t>
            </w:r>
          </w:p>
          <w:p w14:paraId="6BE9188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5E45E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2.78, 95%CI 2.28-3.39 / not sig*</w:t>
            </w:r>
          </w:p>
          <w:p w14:paraId="03ADD4D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1.93, 95%CI 1.45-2.58 / not sig*</w:t>
            </w:r>
          </w:p>
          <w:p w14:paraId="3ECB0EF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2.04, 95%CI 1.74-2.39 / not sig*</w:t>
            </w:r>
          </w:p>
          <w:p w14:paraId="0F0A629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2.00, 95%CI 1.58-2.54 / not sig*</w:t>
            </w:r>
          </w:p>
          <w:p w14:paraId="1C75FA0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2.33, 95%CI 1.72-3.16 / OR 1.55, 95%CI 1.13-2.13*</w:t>
            </w:r>
          </w:p>
          <w:p w14:paraId="7506967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2.34, 95%CI 1.71-3.20 / OR 1.46, 95%CI 1.03-2.07*</w:t>
            </w:r>
          </w:p>
        </w:tc>
      </w:tr>
      <w:tr w:rsidR="00121C72" w:rsidRPr="00E84BE5" w14:paraId="05255B04" w14:textId="77777777" w:rsidTr="00A91C5E">
        <w:tc>
          <w:tcPr>
            <w:tcW w:w="1548" w:type="dxa"/>
          </w:tcPr>
          <w:p w14:paraId="32D2AFE5" w14:textId="1782D20D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mmelmaier et al.</w:t>
            </w:r>
            <w:r w:rsidR="00D629B1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37]</w:t>
            </w:r>
          </w:p>
        </w:tc>
        <w:tc>
          <w:tcPr>
            <w:tcW w:w="1631" w:type="dxa"/>
          </w:tcPr>
          <w:p w14:paraId="57B2BE4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PAQ</w:t>
            </w:r>
          </w:p>
          <w:p w14:paraId="7F39AA3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SAI</w:t>
            </w:r>
          </w:p>
        </w:tc>
        <w:tc>
          <w:tcPr>
            <w:tcW w:w="1974" w:type="dxa"/>
          </w:tcPr>
          <w:p w14:paraId="6242E6D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rrent HEPA</w:t>
            </w:r>
          </w:p>
          <w:p w14:paraId="3B9E225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intained HEPA</w:t>
            </w:r>
          </w:p>
        </w:tc>
        <w:tc>
          <w:tcPr>
            <w:tcW w:w="2072" w:type="dxa"/>
          </w:tcPr>
          <w:p w14:paraId="3C99315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Fear-avoidance beliefs, trajectories (mFABQ)</w:t>
            </w:r>
          </w:p>
        </w:tc>
        <w:tc>
          <w:tcPr>
            <w:tcW w:w="1842" w:type="dxa"/>
          </w:tcPr>
          <w:p w14:paraId="5C068B2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hi-square or unpaired t-test</w:t>
            </w:r>
          </w:p>
        </w:tc>
        <w:tc>
          <w:tcPr>
            <w:tcW w:w="6096" w:type="dxa"/>
          </w:tcPr>
          <w:p w14:paraId="0214577F" w14:textId="63DFAAC7" w:rsidR="00121C72" w:rsidRPr="00E84BE5" w:rsidRDefault="005463A9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001</w:t>
            </w:r>
          </w:p>
          <w:p w14:paraId="616D42D4" w14:textId="355D64CB" w:rsidR="00121C72" w:rsidRPr="00E84BE5" w:rsidRDefault="005463A9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001</w:t>
            </w:r>
          </w:p>
          <w:p w14:paraId="37A9B8D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C72" w:rsidRPr="00E84BE5" w14:paraId="53091D74" w14:textId="77777777" w:rsidTr="00A91C5E">
        <w:tc>
          <w:tcPr>
            <w:tcW w:w="1548" w:type="dxa"/>
          </w:tcPr>
          <w:p w14:paraId="05215770" w14:textId="01094E66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hrlich-Jones et al.</w:t>
            </w:r>
            <w:r w:rsidR="006723E7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38]</w:t>
            </w:r>
          </w:p>
        </w:tc>
        <w:tc>
          <w:tcPr>
            <w:tcW w:w="1631" w:type="dxa"/>
          </w:tcPr>
          <w:p w14:paraId="6B2412E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GT1M Actigraph</w:t>
            </w:r>
          </w:p>
        </w:tc>
        <w:tc>
          <w:tcPr>
            <w:tcW w:w="1974" w:type="dxa"/>
          </w:tcPr>
          <w:p w14:paraId="61F59F4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verage daily accelerometer counts</w:t>
            </w:r>
          </w:p>
        </w:tc>
        <w:tc>
          <w:tcPr>
            <w:tcW w:w="2072" w:type="dxa"/>
          </w:tcPr>
          <w:p w14:paraId="26ED2B2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ncreased PA beliefs (customized scale)</w:t>
            </w:r>
          </w:p>
          <w:p w14:paraId="739D83B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Increased motivation for PA (customized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ed on perceived competence scale)</w:t>
            </w:r>
          </w:p>
        </w:tc>
        <w:tc>
          <w:tcPr>
            <w:tcW w:w="1842" w:type="dxa"/>
          </w:tcPr>
          <w:p w14:paraId="7CD393D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ltiple linear regression</w:t>
            </w:r>
          </w:p>
        </w:tc>
        <w:tc>
          <w:tcPr>
            <w:tcW w:w="6096" w:type="dxa"/>
          </w:tcPr>
          <w:p w14:paraId="5BDBA97F" w14:textId="4F4D95A1" w:rsidR="00121C72" w:rsidRPr="00E84BE5" w:rsidRDefault="005463A9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1 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32*</w:t>
            </w:r>
          </w:p>
          <w:p w14:paraId="150259D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3E15E8" w14:textId="357ADCC2" w:rsidR="00121C72" w:rsidRPr="00E84BE5" w:rsidRDefault="005463A9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3 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7*</w:t>
            </w:r>
          </w:p>
          <w:p w14:paraId="66DB159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D8E19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52D7C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2D1EF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C72" w:rsidRPr="00E84BE5" w14:paraId="7ABF5E4D" w14:textId="77777777" w:rsidTr="00A91C5E">
        <w:tc>
          <w:tcPr>
            <w:tcW w:w="1548" w:type="dxa"/>
          </w:tcPr>
          <w:p w14:paraId="1FBBC894" w14:textId="042A06CA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lkan et al.</w:t>
            </w:r>
            <w:r w:rsidR="006723E7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39]</w:t>
            </w:r>
          </w:p>
        </w:tc>
        <w:tc>
          <w:tcPr>
            <w:tcW w:w="1631" w:type="dxa"/>
          </w:tcPr>
          <w:p w14:paraId="020A9CA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PAQ</w:t>
            </w:r>
          </w:p>
        </w:tc>
        <w:tc>
          <w:tcPr>
            <w:tcW w:w="1974" w:type="dxa"/>
          </w:tcPr>
          <w:p w14:paraId="6C285FB3" w14:textId="172B87CE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T hours 1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quartile vs 4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quartile </w:t>
            </w:r>
            <w:r w:rsidR="008D5A65" w:rsidRPr="00E84BE5">
              <w:rPr>
                <w:rFonts w:ascii="Times New Roman" w:hAnsi="Times New Roman" w:cs="Times New Roman"/>
                <w:sz w:val="20"/>
                <w:szCs w:val="20"/>
              </w:rPr>
              <w:t>(total PA)</w:t>
            </w:r>
          </w:p>
        </w:tc>
        <w:tc>
          <w:tcPr>
            <w:tcW w:w="2072" w:type="dxa"/>
          </w:tcPr>
          <w:p w14:paraId="63EC363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igher plasma glucose/insulin</w:t>
            </w:r>
          </w:p>
          <w:p w14:paraId="77E9956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ower HDL</w:t>
            </w:r>
          </w:p>
          <w:p w14:paraId="5715890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ower Apolipoprotein (apoA1)</w:t>
            </w:r>
          </w:p>
          <w:p w14:paraId="7037A2A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ower anti-bodies against phosphorylcholine (anti-PC)</w:t>
            </w:r>
          </w:p>
        </w:tc>
        <w:tc>
          <w:tcPr>
            <w:tcW w:w="1842" w:type="dxa"/>
          </w:tcPr>
          <w:p w14:paraId="2167758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pearman rank correlation</w:t>
            </w:r>
          </w:p>
        </w:tc>
        <w:tc>
          <w:tcPr>
            <w:tcW w:w="6096" w:type="dxa"/>
          </w:tcPr>
          <w:p w14:paraId="19137629" w14:textId="0820FACC" w:rsidR="00121C72" w:rsidRPr="00E84BE5" w:rsidRDefault="005807E0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5</w:t>
            </w:r>
          </w:p>
          <w:p w14:paraId="1AA8C16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0FB92C" w14:textId="0B1AFFBD" w:rsidR="00121C72" w:rsidRPr="00E84BE5" w:rsidRDefault="005807E0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5</w:t>
            </w:r>
            <w:r w:rsidR="005F318E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  <w:r w:rsidR="00DA0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A0CFC">
              <w:rPr>
                <w:rFonts w:ascii="Times New Roman" w:hAnsi="Times New Roman" w:cs="Times New Roman"/>
                <w:sz w:val="20"/>
                <w:szCs w:val="20"/>
              </w:rPr>
              <w:t xml:space="preserve"> = 0.004</w:t>
            </w:r>
          </w:p>
          <w:p w14:paraId="113FAE65" w14:textId="0CEA1E95" w:rsidR="00121C72" w:rsidRPr="00E84BE5" w:rsidRDefault="005807E0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5</w:t>
            </w:r>
          </w:p>
          <w:p w14:paraId="5312114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2D167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C4FA3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= 0.016</w:t>
            </w:r>
          </w:p>
        </w:tc>
      </w:tr>
      <w:tr w:rsidR="00121C72" w:rsidRPr="00E84BE5" w14:paraId="496A2006" w14:textId="77777777" w:rsidTr="00A91C5E">
        <w:tc>
          <w:tcPr>
            <w:tcW w:w="1548" w:type="dxa"/>
          </w:tcPr>
          <w:p w14:paraId="1A919FC5" w14:textId="63C51C3A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urenius et al.</w:t>
            </w:r>
            <w:r w:rsidR="004A73C7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40]</w:t>
            </w:r>
          </w:p>
        </w:tc>
        <w:tc>
          <w:tcPr>
            <w:tcW w:w="1631" w:type="dxa"/>
          </w:tcPr>
          <w:p w14:paraId="5FAAFC5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stomized self-report</w:t>
            </w:r>
          </w:p>
        </w:tc>
        <w:tc>
          <w:tcPr>
            <w:tcW w:w="1974" w:type="dxa"/>
          </w:tcPr>
          <w:p w14:paraId="3D9F832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evels of PA</w:t>
            </w:r>
          </w:p>
        </w:tc>
        <w:tc>
          <w:tcPr>
            <w:tcW w:w="2072" w:type="dxa"/>
          </w:tcPr>
          <w:p w14:paraId="2B77381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17AF00A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14:paraId="2FB7DE2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BD26AD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nn-Whitney U test and Spearman’s rank order correlation</w:t>
            </w:r>
          </w:p>
        </w:tc>
        <w:tc>
          <w:tcPr>
            <w:tcW w:w="6096" w:type="dxa"/>
          </w:tcPr>
          <w:p w14:paraId="125895F1" w14:textId="3CF631A4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Women &gt;65 yrs less active than younger women or men </w:t>
            </w:r>
          </w:p>
          <w:p w14:paraId="6B7CF300" w14:textId="34CB9AFC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Women &gt;65 yrs less active than younger women or me</w:t>
            </w:r>
            <w:r w:rsidR="00F210C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3383268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(r and p not reported)</w:t>
            </w:r>
          </w:p>
        </w:tc>
      </w:tr>
      <w:tr w:rsidR="00121C72" w:rsidRPr="00E84BE5" w14:paraId="719AB945" w14:textId="77777777" w:rsidTr="00A91C5E">
        <w:tc>
          <w:tcPr>
            <w:tcW w:w="1548" w:type="dxa"/>
          </w:tcPr>
          <w:p w14:paraId="075B603F" w14:textId="21AFA7A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urenius et al.</w:t>
            </w:r>
            <w:r w:rsidR="004A73C7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41]</w:t>
            </w:r>
          </w:p>
        </w:tc>
        <w:tc>
          <w:tcPr>
            <w:tcW w:w="1631" w:type="dxa"/>
          </w:tcPr>
          <w:p w14:paraId="5788111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stomized self-report</w:t>
            </w:r>
          </w:p>
        </w:tc>
        <w:tc>
          <w:tcPr>
            <w:tcW w:w="1974" w:type="dxa"/>
          </w:tcPr>
          <w:p w14:paraId="1A04DF7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igh PA</w:t>
            </w:r>
          </w:p>
        </w:tc>
        <w:tc>
          <w:tcPr>
            <w:tcW w:w="2072" w:type="dxa"/>
          </w:tcPr>
          <w:p w14:paraId="47FDF44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revious PA (high PA at baseline)</w:t>
            </w:r>
          </w:p>
        </w:tc>
        <w:tc>
          <w:tcPr>
            <w:tcW w:w="1842" w:type="dxa"/>
          </w:tcPr>
          <w:p w14:paraId="74923BE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imple Logistic regression and multiple logistic regression (both)</w:t>
            </w:r>
          </w:p>
        </w:tc>
        <w:tc>
          <w:tcPr>
            <w:tcW w:w="6096" w:type="dxa"/>
          </w:tcPr>
          <w:p w14:paraId="29104E5B" w14:textId="779D3205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OR 3.85, 95%CI 1.67-9.09, </w:t>
            </w:r>
            <w:r w:rsidR="005807E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1</w:t>
            </w:r>
          </w:p>
        </w:tc>
      </w:tr>
      <w:tr w:rsidR="00121C72" w:rsidRPr="00E84BE5" w14:paraId="04C5D604" w14:textId="77777777" w:rsidTr="00A91C5E">
        <w:tc>
          <w:tcPr>
            <w:tcW w:w="1548" w:type="dxa"/>
          </w:tcPr>
          <w:p w14:paraId="57C27F74" w14:textId="0B037570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Fenton et al.</w:t>
            </w:r>
            <w:r w:rsidR="004A73C7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42]</w:t>
            </w:r>
          </w:p>
        </w:tc>
        <w:tc>
          <w:tcPr>
            <w:tcW w:w="1631" w:type="dxa"/>
          </w:tcPr>
          <w:p w14:paraId="5BA07AD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GT3X Accelerometer (actigraph) - LPA</w:t>
            </w:r>
          </w:p>
        </w:tc>
        <w:tc>
          <w:tcPr>
            <w:tcW w:w="1974" w:type="dxa"/>
          </w:tcPr>
          <w:p w14:paraId="3695E4B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ight Physical Activity</w:t>
            </w:r>
          </w:p>
        </w:tc>
        <w:tc>
          <w:tcPr>
            <w:tcW w:w="2072" w:type="dxa"/>
          </w:tcPr>
          <w:p w14:paraId="2F754E4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epression (HADS)</w:t>
            </w:r>
          </w:p>
          <w:p w14:paraId="4248B9E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mportant other autonomy support (IOCQ)</w:t>
            </w:r>
          </w:p>
          <w:p w14:paraId="7B11CBE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ubject vitality (SVS)</w:t>
            </w:r>
          </w:p>
        </w:tc>
        <w:tc>
          <w:tcPr>
            <w:tcW w:w="1842" w:type="dxa"/>
          </w:tcPr>
          <w:p w14:paraId="74C7709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ivariate Pearson’s correlation / Path analysis</w:t>
            </w:r>
          </w:p>
        </w:tc>
        <w:tc>
          <w:tcPr>
            <w:tcW w:w="6096" w:type="dxa"/>
          </w:tcPr>
          <w:p w14:paraId="2236785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29, p &lt; 0.05</w:t>
            </w:r>
          </w:p>
          <w:p w14:paraId="1EB4743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0.37, p &lt; 0.01 / (ꭓ2 (2) = 2.44, p = 0.30, CFI = 0.99, SRMR = 0.05, RMSEA = 0.07)</w:t>
            </w:r>
          </w:p>
          <w:p w14:paraId="0BDAE8B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1EE86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0.27, p &lt; 0.05</w:t>
            </w:r>
          </w:p>
        </w:tc>
      </w:tr>
      <w:tr w:rsidR="00121C72" w:rsidRPr="00E84BE5" w14:paraId="24969629" w14:textId="77777777" w:rsidTr="00A91C5E">
        <w:tc>
          <w:tcPr>
            <w:tcW w:w="1548" w:type="dxa"/>
          </w:tcPr>
          <w:p w14:paraId="34B005D6" w14:textId="68D4503E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Greene et al.</w:t>
            </w:r>
            <w:r w:rsidR="004A73C7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0BCC" w:rsidRPr="00E84BE5">
              <w:rPr>
                <w:rFonts w:ascii="Times New Roman" w:hAnsi="Times New Roman" w:cs="Times New Roman"/>
                <w:sz w:val="20"/>
                <w:szCs w:val="20"/>
              </w:rPr>
              <w:t>[43]</w:t>
            </w:r>
          </w:p>
        </w:tc>
        <w:tc>
          <w:tcPr>
            <w:tcW w:w="1631" w:type="dxa"/>
          </w:tcPr>
          <w:p w14:paraId="5FDCA6E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hysical activity and disability survey (PADS)</w:t>
            </w:r>
          </w:p>
        </w:tc>
        <w:tc>
          <w:tcPr>
            <w:tcW w:w="1974" w:type="dxa"/>
          </w:tcPr>
          <w:p w14:paraId="2EFCB72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otal PA time</w:t>
            </w:r>
          </w:p>
        </w:tc>
        <w:tc>
          <w:tcPr>
            <w:tcW w:w="2072" w:type="dxa"/>
          </w:tcPr>
          <w:p w14:paraId="300C147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rthritis Self-Efficacy Scale (ASES)</w:t>
            </w:r>
          </w:p>
          <w:p w14:paraId="5A79C7E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CF715B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ultivariate Regression</w:t>
            </w:r>
          </w:p>
        </w:tc>
        <w:tc>
          <w:tcPr>
            <w:tcW w:w="6096" w:type="dxa"/>
          </w:tcPr>
          <w:p w14:paraId="7E086EFB" w14:textId="5E8D40EB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.12; </w:t>
            </w:r>
            <w:r w:rsidR="00A839F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1*</w:t>
            </w:r>
          </w:p>
        </w:tc>
      </w:tr>
      <w:tr w:rsidR="00121C72" w:rsidRPr="00E84BE5" w14:paraId="378CAF8E" w14:textId="77777777" w:rsidTr="00A91C5E">
        <w:tc>
          <w:tcPr>
            <w:tcW w:w="1548" w:type="dxa"/>
          </w:tcPr>
          <w:p w14:paraId="400B69DA" w14:textId="5E64F5CE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ashimoto et al.</w:t>
            </w:r>
            <w:r w:rsidR="00000BCC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44]</w:t>
            </w:r>
          </w:p>
        </w:tc>
        <w:tc>
          <w:tcPr>
            <w:tcW w:w="1631" w:type="dxa"/>
          </w:tcPr>
          <w:p w14:paraId="10E8AA9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ctigraph mini-motionlogger, omnidirectional accelerometer</w:t>
            </w:r>
          </w:p>
        </w:tc>
        <w:tc>
          <w:tcPr>
            <w:tcW w:w="1974" w:type="dxa"/>
          </w:tcPr>
          <w:p w14:paraId="48E40C0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an Activity Count (MAC)</w:t>
            </w:r>
          </w:p>
        </w:tc>
        <w:tc>
          <w:tcPr>
            <w:tcW w:w="2072" w:type="dxa"/>
          </w:tcPr>
          <w:p w14:paraId="6FAE982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ctivity limitation (HAQ-DI)</w:t>
            </w:r>
          </w:p>
        </w:tc>
        <w:tc>
          <w:tcPr>
            <w:tcW w:w="1842" w:type="dxa"/>
          </w:tcPr>
          <w:p w14:paraId="1810C73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pearman’s correlation</w:t>
            </w:r>
          </w:p>
        </w:tc>
        <w:tc>
          <w:tcPr>
            <w:tcW w:w="6096" w:type="dxa"/>
          </w:tcPr>
          <w:p w14:paraId="56B6A2B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52, p &lt; 0.05</w:t>
            </w:r>
          </w:p>
        </w:tc>
      </w:tr>
      <w:tr w:rsidR="00121C72" w:rsidRPr="00E84BE5" w14:paraId="6E507D83" w14:textId="77777777" w:rsidTr="00A91C5E">
        <w:tc>
          <w:tcPr>
            <w:tcW w:w="1548" w:type="dxa"/>
          </w:tcPr>
          <w:p w14:paraId="2B379E19" w14:textId="392C9966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enchoz et al.</w:t>
            </w:r>
            <w:r w:rsidR="00000BCC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45]</w:t>
            </w:r>
          </w:p>
        </w:tc>
        <w:tc>
          <w:tcPr>
            <w:tcW w:w="1631" w:type="dxa"/>
          </w:tcPr>
          <w:p w14:paraId="0FB8F1D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 Frequency Questionnaire (PAFQ)</w:t>
            </w:r>
          </w:p>
        </w:tc>
        <w:tc>
          <w:tcPr>
            <w:tcW w:w="1974" w:type="dxa"/>
          </w:tcPr>
          <w:p w14:paraId="45216C0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ctive vs sedentary (t-test)</w:t>
            </w:r>
          </w:p>
          <w:p w14:paraId="2E3A8D4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4BC2B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EE (regression)</w:t>
            </w:r>
          </w:p>
          <w:p w14:paraId="507A27C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</w:tcPr>
          <w:p w14:paraId="795588D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6170524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AQ</w:t>
            </w:r>
          </w:p>
          <w:p w14:paraId="2D10B56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AS28</w:t>
            </w:r>
          </w:p>
          <w:p w14:paraId="750ADFF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in, VAS</w:t>
            </w:r>
          </w:p>
          <w:p w14:paraId="3D3EFA7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Fatigue, VAS</w:t>
            </w:r>
          </w:p>
        </w:tc>
        <w:tc>
          <w:tcPr>
            <w:tcW w:w="1842" w:type="dxa"/>
          </w:tcPr>
          <w:p w14:paraId="341CA60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t-test / </w:t>
            </w:r>
          </w:p>
          <w:p w14:paraId="4A1AA78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earson’s &amp; simple linear regression / multiple linear regression</w:t>
            </w:r>
          </w:p>
        </w:tc>
        <w:tc>
          <w:tcPr>
            <w:tcW w:w="6096" w:type="dxa"/>
          </w:tcPr>
          <w:p w14:paraId="7B9A7E7F" w14:textId="4DB43A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20, </w:t>
            </w:r>
            <w:r w:rsidR="00A839F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01 / </w:t>
            </w:r>
            <w:r w:rsidR="00A839F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27*</w:t>
            </w:r>
          </w:p>
          <w:p w14:paraId="70F3C9C4" w14:textId="5CF54504" w:rsidR="00121C72" w:rsidRPr="00E84BE5" w:rsidRDefault="00A839FF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10 / not sig / not sig*</w:t>
            </w:r>
          </w:p>
          <w:p w14:paraId="53905951" w14:textId="09F079A2" w:rsidR="00121C72" w:rsidRPr="00E84BE5" w:rsidRDefault="00A839FF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13 / r = -0.22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32 / not sig*</w:t>
            </w:r>
          </w:p>
          <w:p w14:paraId="63BF4EAB" w14:textId="605FE459" w:rsidR="00121C72" w:rsidRPr="00E84BE5" w:rsidRDefault="00A839FF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4 / not sig / not sig*</w:t>
            </w:r>
          </w:p>
          <w:p w14:paraId="3D39D295" w14:textId="4A7F7045" w:rsidR="00121C72" w:rsidRPr="00E84BE5" w:rsidRDefault="00A839FF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23 / r = -0.22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29 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28*</w:t>
            </w:r>
          </w:p>
        </w:tc>
      </w:tr>
      <w:tr w:rsidR="00121C72" w:rsidRPr="00E84BE5" w14:paraId="7D326F19" w14:textId="77777777" w:rsidTr="00A91C5E">
        <w:tc>
          <w:tcPr>
            <w:tcW w:w="1548" w:type="dxa"/>
          </w:tcPr>
          <w:p w14:paraId="20EBED33" w14:textId="16909F83" w:rsidR="00121C72" w:rsidRPr="00E84BE5" w:rsidRDefault="00C93D06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rnández-Hernández et al. [46]</w:t>
            </w:r>
          </w:p>
        </w:tc>
        <w:tc>
          <w:tcPr>
            <w:tcW w:w="1631" w:type="dxa"/>
          </w:tcPr>
          <w:p w14:paraId="15F7728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PAQ and RT3 triaxial accelerometer</w:t>
            </w:r>
          </w:p>
        </w:tc>
        <w:tc>
          <w:tcPr>
            <w:tcW w:w="1974" w:type="dxa"/>
          </w:tcPr>
          <w:p w14:paraId="50F08273" w14:textId="5513B45A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VPA</w:t>
            </w:r>
          </w:p>
          <w:p w14:paraId="35C94979" w14:textId="4EBDF768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VPA</w:t>
            </w:r>
            <w:r w:rsidR="004450C5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6147CA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T-min/week</w:t>
            </w:r>
          </w:p>
          <w:p w14:paraId="5AFFCAE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T-min/week</w:t>
            </w:r>
          </w:p>
          <w:p w14:paraId="2217891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Total VM </w:t>
            </w:r>
          </w:p>
          <w:p w14:paraId="7BF1E46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otal VM</w:t>
            </w:r>
          </w:p>
          <w:p w14:paraId="09D543F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9CA20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T-min/week</w:t>
            </w:r>
          </w:p>
          <w:p w14:paraId="750013AB" w14:textId="5A963109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otal Kcal/day</w:t>
            </w:r>
            <w:r w:rsidR="003D6630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EFF8B5F" w14:textId="231C1023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VPA</w:t>
            </w:r>
          </w:p>
          <w:p w14:paraId="4C9285E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T-min/week</w:t>
            </w:r>
          </w:p>
          <w:p w14:paraId="2C284A0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otal VM</w:t>
            </w:r>
          </w:p>
          <w:p w14:paraId="22982CF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VPA</w:t>
            </w:r>
          </w:p>
          <w:p w14:paraId="20AC0D10" w14:textId="7A8F355F" w:rsidR="00237C6A" w:rsidRPr="00E84BE5" w:rsidRDefault="00237C6A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(Met-min/week</w:t>
            </w:r>
            <w:r w:rsidR="00B06D8D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and total VM used)</w:t>
            </w:r>
          </w:p>
        </w:tc>
        <w:tc>
          <w:tcPr>
            <w:tcW w:w="2072" w:type="dxa"/>
          </w:tcPr>
          <w:p w14:paraId="037DEC9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igh DAS28-ESR</w:t>
            </w:r>
          </w:p>
          <w:p w14:paraId="10EA252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igh DAS28-CRP</w:t>
            </w:r>
          </w:p>
          <w:p w14:paraId="01A07A9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8C1E3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igh HAQ-DI</w:t>
            </w:r>
          </w:p>
          <w:p w14:paraId="0E700DA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C7C32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Framlingham / ATP III) – Cardio risk</w:t>
            </w:r>
          </w:p>
          <w:p w14:paraId="399735D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</w:p>
          <w:p w14:paraId="78F9A12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A8D89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892CE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orticosteroid intake</w:t>
            </w:r>
          </w:p>
        </w:tc>
        <w:tc>
          <w:tcPr>
            <w:tcW w:w="1842" w:type="dxa"/>
          </w:tcPr>
          <w:p w14:paraId="248BBDC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Univariate reg</w:t>
            </w:r>
          </w:p>
          <w:p w14:paraId="1FFB854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/ Multivariate analysis*</w:t>
            </w:r>
          </w:p>
        </w:tc>
        <w:tc>
          <w:tcPr>
            <w:tcW w:w="6096" w:type="dxa"/>
          </w:tcPr>
          <w:p w14:paraId="0F34F1C7" w14:textId="400AFBD1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42, </w:t>
            </w:r>
            <w:r w:rsidR="00007BFF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= 0.02 / not sig*</w:t>
            </w:r>
          </w:p>
          <w:p w14:paraId="7D2C11DE" w14:textId="2FE235C2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41, </w:t>
            </w:r>
            <w:r w:rsidR="00007BF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49 / not sig*</w:t>
            </w:r>
          </w:p>
          <w:p w14:paraId="1EB662C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 (95% CI) -544 (-1082, 5) p = 0.04*</w:t>
            </w:r>
          </w:p>
          <w:p w14:paraId="55F8C40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 (95% CI) -1623 (-2742, -503) p = 0.00*</w:t>
            </w:r>
          </w:p>
          <w:p w14:paraId="43847EC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 (95% CI) -43 (-81, -6.46) p = 0.02*</w:t>
            </w:r>
          </w:p>
          <w:p w14:paraId="4CFF9FE2" w14:textId="03D0DEA6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B (95%CI) -10.69 (-21.02, -0.34), </w:t>
            </w:r>
            <w:r w:rsidR="00D8053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4*</w:t>
            </w:r>
          </w:p>
          <w:p w14:paraId="05A57EE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029A5E" w14:textId="5E3A39D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B (95% CI) -93.9 (-153.1, -34.7) </w:t>
            </w:r>
            <w:r w:rsidR="00D8053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*</w:t>
            </w:r>
          </w:p>
          <w:p w14:paraId="17540EE0" w14:textId="29F342D0" w:rsidR="003D6630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B (95% CI) -219 (-407, -33) </w:t>
            </w:r>
            <w:r w:rsidR="00D8053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2*</w:t>
            </w:r>
          </w:p>
          <w:p w14:paraId="09E4850F" w14:textId="44CB0F8B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B (95% CI) -83.17 (-153.57, 12.77) </w:t>
            </w:r>
            <w:r w:rsidR="00D8053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2*  </w:t>
            </w:r>
          </w:p>
          <w:p w14:paraId="1ED13B0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 (95% CI) -1842 (-2823, -860) p = 0.00*</w:t>
            </w:r>
          </w:p>
          <w:p w14:paraId="5BD19C28" w14:textId="152A2C3A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 (95% CI) -46.42 (-68.41, -24.42) p</w:t>
            </w:r>
            <w:r w:rsidR="00D805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= 0.00*</w:t>
            </w:r>
          </w:p>
          <w:p w14:paraId="1360A1F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 (95% CI) -56.02 (-109.98, -2.05) p = 0.04*</w:t>
            </w:r>
          </w:p>
        </w:tc>
      </w:tr>
      <w:tr w:rsidR="00121C72" w:rsidRPr="00E84BE5" w14:paraId="619B5A9F" w14:textId="77777777" w:rsidTr="00A91C5E">
        <w:tc>
          <w:tcPr>
            <w:tcW w:w="1548" w:type="dxa"/>
          </w:tcPr>
          <w:p w14:paraId="12DD0147" w14:textId="28C62F56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uffman et al.</w:t>
            </w:r>
            <w:r w:rsidR="00C93D06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910B27" w:rsidRPr="00E84BE5">
              <w:rPr>
                <w:rFonts w:ascii="Times New Roman" w:hAnsi="Times New Roman" w:cs="Times New Roman"/>
                <w:sz w:val="20"/>
                <w:szCs w:val="20"/>
              </w:rPr>
              <w:t>47]</w:t>
            </w:r>
          </w:p>
        </w:tc>
        <w:tc>
          <w:tcPr>
            <w:tcW w:w="1631" w:type="dxa"/>
          </w:tcPr>
          <w:p w14:paraId="4386C98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T3 triaxial accelerometer</w:t>
            </w:r>
          </w:p>
        </w:tc>
        <w:tc>
          <w:tcPr>
            <w:tcW w:w="1974" w:type="dxa"/>
          </w:tcPr>
          <w:p w14:paraId="24EEE80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ime spent in exercise</w:t>
            </w:r>
          </w:p>
        </w:tc>
        <w:tc>
          <w:tcPr>
            <w:tcW w:w="2072" w:type="dxa"/>
          </w:tcPr>
          <w:p w14:paraId="7C4780F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Gender (F)</w:t>
            </w:r>
          </w:p>
          <w:p w14:paraId="5E2CA28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omorbidity index</w:t>
            </w:r>
          </w:p>
          <w:p w14:paraId="71642AD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igh DAS28-ESR</w:t>
            </w:r>
          </w:p>
          <w:p w14:paraId="2ACBBE5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AQ-DI</w:t>
            </w:r>
          </w:p>
          <w:p w14:paraId="6550DEF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nd PA motivation</w:t>
            </w:r>
          </w:p>
          <w:p w14:paraId="6A87D7F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End PA self-efficacy </w:t>
            </w:r>
          </w:p>
          <w:p w14:paraId="78751E2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trength PA self-efficacy</w:t>
            </w:r>
          </w:p>
        </w:tc>
        <w:tc>
          <w:tcPr>
            <w:tcW w:w="1842" w:type="dxa"/>
          </w:tcPr>
          <w:p w14:paraId="4013C9C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pearman correlation</w:t>
            </w:r>
          </w:p>
        </w:tc>
        <w:tc>
          <w:tcPr>
            <w:tcW w:w="6096" w:type="dxa"/>
          </w:tcPr>
          <w:p w14:paraId="5231269E" w14:textId="6304B928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39, </w:t>
            </w:r>
            <w:r w:rsidR="000667B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5</w:t>
            </w:r>
          </w:p>
          <w:p w14:paraId="42A36C3E" w14:textId="015EAF64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40, </w:t>
            </w:r>
            <w:r w:rsidR="000667B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5</w:t>
            </w:r>
          </w:p>
          <w:p w14:paraId="127C4F22" w14:textId="1D065BC5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31, </w:t>
            </w:r>
            <w:r w:rsidR="000667B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5</w:t>
            </w:r>
          </w:p>
          <w:p w14:paraId="45F47F34" w14:textId="1E456CE4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32, </w:t>
            </w:r>
            <w:r w:rsidR="000667B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5</w:t>
            </w:r>
          </w:p>
          <w:p w14:paraId="4FC0BC0A" w14:textId="0A57F82E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0.34, </w:t>
            </w:r>
            <w:r w:rsidR="000667B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5</w:t>
            </w:r>
          </w:p>
          <w:p w14:paraId="2FFAB6C8" w14:textId="70F4E9BD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0.42, </w:t>
            </w:r>
            <w:r w:rsidR="000667B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5</w:t>
            </w:r>
          </w:p>
          <w:p w14:paraId="4042E6C1" w14:textId="717638FF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0.36, </w:t>
            </w:r>
            <w:r w:rsidR="000667B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5</w:t>
            </w:r>
          </w:p>
        </w:tc>
      </w:tr>
      <w:tr w:rsidR="00121C72" w:rsidRPr="00E84BE5" w14:paraId="6524AFE9" w14:textId="77777777" w:rsidTr="00A91C5E">
        <w:tc>
          <w:tcPr>
            <w:tcW w:w="1548" w:type="dxa"/>
          </w:tcPr>
          <w:p w14:paraId="1FF05DCE" w14:textId="22149839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ugo et al.</w:t>
            </w:r>
            <w:r w:rsidR="00910B27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48]</w:t>
            </w:r>
          </w:p>
        </w:tc>
        <w:tc>
          <w:tcPr>
            <w:tcW w:w="1631" w:type="dxa"/>
          </w:tcPr>
          <w:p w14:paraId="634B6BB8" w14:textId="6584351E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ensewear armband accelerometer / R</w:t>
            </w:r>
            <w:r w:rsidR="00F60C0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 measured using a Sensormedics VMX29N apparatus</w:t>
            </w:r>
          </w:p>
        </w:tc>
        <w:tc>
          <w:tcPr>
            <w:tcW w:w="1974" w:type="dxa"/>
          </w:tcPr>
          <w:p w14:paraId="5F70616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 duration</w:t>
            </w:r>
          </w:p>
          <w:p w14:paraId="7555E4B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evels of PA (METs)</w:t>
            </w:r>
          </w:p>
          <w:p w14:paraId="7B35209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2F48E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0C5A8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 duration</w:t>
            </w:r>
          </w:p>
          <w:p w14:paraId="01F99EA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evels of PA (METs)</w:t>
            </w:r>
          </w:p>
          <w:p w14:paraId="6048035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evels of PA (METs)</w:t>
            </w:r>
          </w:p>
        </w:tc>
        <w:tc>
          <w:tcPr>
            <w:tcW w:w="2072" w:type="dxa"/>
          </w:tcPr>
          <w:p w14:paraId="45B62EC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</w:p>
          <w:p w14:paraId="792D5BE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2BEEC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735EB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05954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Nutritional complications (RC or MS)</w:t>
            </w:r>
          </w:p>
        </w:tc>
        <w:tc>
          <w:tcPr>
            <w:tcW w:w="1842" w:type="dxa"/>
          </w:tcPr>
          <w:p w14:paraId="1E3DB0B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egression &amp; Binary logistic regression</w:t>
            </w:r>
          </w:p>
          <w:p w14:paraId="3FB1657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8DC81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42EA7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2A6AB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Uni / Multivariate logistic regression</w:t>
            </w:r>
          </w:p>
        </w:tc>
        <w:tc>
          <w:tcPr>
            <w:tcW w:w="6096" w:type="dxa"/>
          </w:tcPr>
          <w:p w14:paraId="594DD0BD" w14:textId="2D41050C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b = -0.29, </w:t>
            </w:r>
            <w:r w:rsidR="000667B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43 / b = </w:t>
            </w:r>
            <w:r w:rsidR="0081687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0.23, </w:t>
            </w:r>
            <w:r w:rsidR="000667B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9* (not sig)</w:t>
            </w:r>
          </w:p>
          <w:p w14:paraId="194DDB13" w14:textId="05C4F02E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b = -0.31, </w:t>
            </w:r>
            <w:r w:rsidR="000667B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3 / b = </w:t>
            </w:r>
            <w:r w:rsidR="00FB5B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0.24, </w:t>
            </w:r>
            <w:r w:rsidR="000667B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8* (not sig)</w:t>
            </w:r>
          </w:p>
          <w:p w14:paraId="5ADA176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C0D0C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15BCD5" w14:textId="47B22C5E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b = -0.31, </w:t>
            </w:r>
            <w:r w:rsidR="000667B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27 / </w:t>
            </w:r>
            <w:r w:rsidR="000667B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9* (not sig)</w:t>
            </w:r>
          </w:p>
          <w:p w14:paraId="6FF9F1BF" w14:textId="5AF5B866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b = </w:t>
            </w:r>
            <w:r w:rsidR="00BD6C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0.37, </w:t>
            </w:r>
            <w:r w:rsidR="000667B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8 / </w:t>
            </w:r>
            <w:r w:rsidR="000667B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3*</w:t>
            </w:r>
          </w:p>
          <w:p w14:paraId="62BC1955" w14:textId="772F6FCE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exp(B) = 0.04, </w:t>
            </w:r>
            <w:r w:rsidR="000667B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16, 95%CI 0.003, 0.551 / exp(B) = 0.03, </w:t>
            </w:r>
            <w:r w:rsidR="000667B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9, 95%CI 0.002, 0.422</w:t>
            </w:r>
            <w:r w:rsidR="00C15778">
              <w:rPr>
                <w:rFonts w:ascii="Times New Roman" w:hAnsi="Times New Roman" w:cs="Times New Roman"/>
                <w:sz w:val="20"/>
                <w:szCs w:val="20"/>
              </w:rPr>
              <w:t xml:space="preserve"> (PA not DV)</w:t>
            </w:r>
          </w:p>
        </w:tc>
      </w:tr>
      <w:tr w:rsidR="00121C72" w:rsidRPr="00E84BE5" w14:paraId="4C409636" w14:textId="77777777" w:rsidTr="00A91C5E">
        <w:tc>
          <w:tcPr>
            <w:tcW w:w="1548" w:type="dxa"/>
          </w:tcPr>
          <w:p w14:paraId="4B7D7C46" w14:textId="74A9C890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urkmans et al.</w:t>
            </w:r>
            <w:r w:rsidR="00910B27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49]</w:t>
            </w:r>
          </w:p>
        </w:tc>
        <w:tc>
          <w:tcPr>
            <w:tcW w:w="1631" w:type="dxa"/>
          </w:tcPr>
          <w:p w14:paraId="2815623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Short questionnaire to assess HEPA </w:t>
            </w:r>
          </w:p>
          <w:p w14:paraId="5765E18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(SQUASH)</w:t>
            </w:r>
          </w:p>
        </w:tc>
        <w:tc>
          <w:tcPr>
            <w:tcW w:w="1974" w:type="dxa"/>
          </w:tcPr>
          <w:p w14:paraId="7A8AA49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otal PA (mins)</w:t>
            </w:r>
          </w:p>
        </w:tc>
        <w:tc>
          <w:tcPr>
            <w:tcW w:w="2072" w:type="dxa"/>
          </w:tcPr>
          <w:p w14:paraId="33D8B11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1B0F560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639EF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Gender (F)</w:t>
            </w:r>
          </w:p>
          <w:p w14:paraId="26D51B9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</w:p>
          <w:p w14:paraId="5890C88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</w:p>
          <w:p w14:paraId="456A886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isease activity (RADAI)</w:t>
            </w:r>
          </w:p>
          <w:p w14:paraId="22FF1C8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reatment Self-Regulation Questionnaire </w:t>
            </w:r>
          </w:p>
        </w:tc>
        <w:tc>
          <w:tcPr>
            <w:tcW w:w="1842" w:type="dxa"/>
          </w:tcPr>
          <w:p w14:paraId="2FF6235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arson Correlation &amp; Multiple hierarchical regression</w:t>
            </w:r>
          </w:p>
        </w:tc>
        <w:tc>
          <w:tcPr>
            <w:tcW w:w="6096" w:type="dxa"/>
          </w:tcPr>
          <w:p w14:paraId="10B762BB" w14:textId="1BA54AD9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493, p= 0.01 / beta (β) -33.47 (-0.36), SE B 7.78, </w:t>
            </w:r>
            <w:r w:rsidR="006A2FDC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A2F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0.000; R2 = 0.255, F for change R2 = 7.291, </w:t>
            </w:r>
            <w:r w:rsidR="006A2FD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  <w:p w14:paraId="66535F65" w14:textId="25F99AF2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0.130, p</w:t>
            </w:r>
            <w:r w:rsidR="006A2F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A2F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0.05 / not sig*</w:t>
            </w:r>
          </w:p>
          <w:p w14:paraId="277FA020" w14:textId="3A9DB64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not reported, </w:t>
            </w:r>
            <w:r w:rsidR="006A2FDC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A2F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0.016 / not sig*</w:t>
            </w:r>
          </w:p>
          <w:p w14:paraId="662EBDD2" w14:textId="08596FAF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192, </w:t>
            </w:r>
            <w:r w:rsidR="006A2FDC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A2F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0.002 / not sig*</w:t>
            </w:r>
          </w:p>
          <w:p w14:paraId="2A350518" w14:textId="7E8BAC00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159, </w:t>
            </w:r>
            <w:r w:rsidR="006A2FDC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A2F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0.015 / not sig*</w:t>
            </w:r>
          </w:p>
          <w:p w14:paraId="4F11417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091A3E" w14:textId="3830B1F8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 = 0.299, </w:t>
            </w:r>
            <w:r w:rsidR="006A2FDC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A2F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0.01 / beta (β) 138.70 (0.17), SE B 69.88, </w:t>
            </w:r>
            <w:r w:rsidR="00B01CB2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01C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0.049; R2 = 0.255, F for change R2 = 7.291, </w:t>
            </w:r>
            <w:r w:rsidR="00B01CB2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01C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21C72" w:rsidRPr="00E84BE5" w14:paraId="30E195A4" w14:textId="77777777" w:rsidTr="00A91C5E">
        <w:tc>
          <w:tcPr>
            <w:tcW w:w="1548" w:type="dxa"/>
          </w:tcPr>
          <w:p w14:paraId="64CF7FB7" w14:textId="2359D619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verson et al.</w:t>
            </w:r>
            <w:r w:rsidR="00910B27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50]</w:t>
            </w:r>
          </w:p>
        </w:tc>
        <w:tc>
          <w:tcPr>
            <w:tcW w:w="1631" w:type="dxa"/>
          </w:tcPr>
          <w:p w14:paraId="0763711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Nurses Health Study II Physical Activity Questionnaire (NHSPAQ II)</w:t>
            </w:r>
          </w:p>
        </w:tc>
        <w:tc>
          <w:tcPr>
            <w:tcW w:w="1974" w:type="dxa"/>
          </w:tcPr>
          <w:p w14:paraId="0CF7330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eting ODPHP MVPA recommendations</w:t>
            </w:r>
          </w:p>
        </w:tc>
        <w:tc>
          <w:tcPr>
            <w:tcW w:w="2072" w:type="dxa"/>
          </w:tcPr>
          <w:p w14:paraId="026CCCE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22FCEF4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74C70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03F33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thnicity (caucasian)</w:t>
            </w:r>
          </w:p>
          <w:p w14:paraId="3D95799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675B9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</w:p>
          <w:p w14:paraId="5A30BA3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  <w:p w14:paraId="1A64C97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  <w:p w14:paraId="2790B86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FE7A9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Any alcohol use </w:t>
            </w:r>
          </w:p>
          <w:p w14:paraId="3EB2D24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14:paraId="6D39770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976EA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7DD2D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0F575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tient global assessment of function</w:t>
            </w:r>
          </w:p>
          <w:p w14:paraId="019612B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hysician global assessment (rheumatoid arthritis severity scale)</w:t>
            </w:r>
          </w:p>
          <w:p w14:paraId="7558270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Physical function (MDHAQ) </w:t>
            </w:r>
          </w:p>
          <w:p w14:paraId="51DF2F9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Fatigue, VAS (CLINHAQII)</w:t>
            </w:r>
          </w:p>
          <w:p w14:paraId="7A324BD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A related joint surgery</w:t>
            </w:r>
          </w:p>
          <w:p w14:paraId="76952F1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elf-efficacy</w:t>
            </w:r>
          </w:p>
          <w:p w14:paraId="543D062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ntal health disorder (MHI-5)</w:t>
            </w:r>
          </w:p>
          <w:p w14:paraId="442132C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QoL (EQ-5D)</w:t>
            </w:r>
          </w:p>
        </w:tc>
        <w:tc>
          <w:tcPr>
            <w:tcW w:w="1842" w:type="dxa"/>
          </w:tcPr>
          <w:p w14:paraId="48A5A96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epeated measures logistic regression* / Multivariable repeated measures logistic model*</w:t>
            </w:r>
          </w:p>
        </w:tc>
        <w:tc>
          <w:tcPr>
            <w:tcW w:w="6096" w:type="dxa"/>
          </w:tcPr>
          <w:p w14:paraId="1660953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≥ 69yrs OR= 0.52, 95%CI 0.36-0.74; ≥ 62-69yrs OR= 0.68, 95%CI 0.48-0.97; ≥53-62 yrs OR= 0.65, 95%CI 0.46-0.92* / (≥69yrs OR= 0.58, 95%CI 0.36-0.92*</w:t>
            </w:r>
          </w:p>
          <w:p w14:paraId="1249D6D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aucasian OR= 2.85, 95%CI 1.39-5.81* / OR= 2.95, 95%CI 1.29-6.75*</w:t>
            </w:r>
          </w:p>
          <w:p w14:paraId="35C3F13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ollege grad OR= 1.81, 95%CI 1.33-2.46* / not sig*</w:t>
            </w:r>
          </w:p>
          <w:p w14:paraId="39098F2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Full time employment OR= 1.36, 95%CI 1.08-1.75* / not sig*</w:t>
            </w:r>
          </w:p>
          <w:p w14:paraId="3EC6235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rried or living with significant other OR= 1.57, 95%CI 1.17-2.09* / not sig*</w:t>
            </w:r>
          </w:p>
          <w:p w14:paraId="5246755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= 1.46, 95%CI 1.17-1.81 / not sig*</w:t>
            </w:r>
          </w:p>
          <w:p w14:paraId="7410F91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bese Class III OR= 0.18, 95%CI 0.06-0.49; Obese Class I/II OR= 0.52, 95%CI 0.37-0.72; Overweight OR= 0.61, 95%CI 0.46-0.81* / Obese Class III OR= 0.24, 95%CI 0.08-0.74; Obese Class I/II OR 0.60, 95%CI 0.41-0.88; Overweight OR 0.69, 95%CI 0.50-0.95*</w:t>
            </w:r>
          </w:p>
          <w:p w14:paraId="4A313A8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≥50 OR= 0.37, 95%CI 0.26-0.52; ≥20-50 OR= 0.49, 95%CI 0.35-0.68; ≥10-20 OR= 0.55, 95%CI 0.40-0.76* / ≥10-20 OR= 0.57, 95%CI 0.39-0.83*</w:t>
            </w:r>
          </w:p>
          <w:p w14:paraId="5D9E3B9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&gt;3 OR= 0.71, 95%CI 0.52-0.97* / not sig*</w:t>
            </w:r>
          </w:p>
          <w:p w14:paraId="1A6193D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721DA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E7D15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56588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= 0.38, 95%CI 0.27-0.53* / OR= 0.59, 95%CI 0.34-1.01* (BL)</w:t>
            </w:r>
          </w:p>
          <w:p w14:paraId="3390460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DA8F5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(≥ 70 OR= 0.51, 95%CI 0.36-0.74; ≥ 40-70 OR= 0.60, 95%CI 0.43-0.83; ≥15-40 OR= 0.70, 95%CI 0.51-0.95* / not sig*</w:t>
            </w:r>
          </w:p>
          <w:p w14:paraId="1BB9196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= 0.71, 95%CI 0.52-0.97*</w:t>
            </w:r>
          </w:p>
          <w:p w14:paraId="27104B6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287C3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≥ 80 OR= 2.18, 95%CI 1.27-3.76* / not sig*</w:t>
            </w:r>
          </w:p>
          <w:p w14:paraId="27330C4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= 0.49, 95%CI 0.35-0.68* / OR= 0.63, 95%CI 0.41-0.95*</w:t>
            </w:r>
          </w:p>
          <w:p w14:paraId="6C69AFC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89CF9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= 5.49, 95%CI 2.34-12.89* / not sig*</w:t>
            </w:r>
          </w:p>
          <w:p w14:paraId="1AEDD3C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C72" w:rsidRPr="00E84BE5" w14:paraId="7887BF91" w14:textId="77777777" w:rsidTr="00A91C5E">
        <w:tc>
          <w:tcPr>
            <w:tcW w:w="1548" w:type="dxa"/>
          </w:tcPr>
          <w:p w14:paraId="59367816" w14:textId="2D176E34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Katz et al.</w:t>
            </w:r>
            <w:r w:rsidR="00FF133F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51]</w:t>
            </w:r>
          </w:p>
        </w:tc>
        <w:tc>
          <w:tcPr>
            <w:tcW w:w="1631" w:type="dxa"/>
          </w:tcPr>
          <w:p w14:paraId="19A9D71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PAQ</w:t>
            </w:r>
          </w:p>
        </w:tc>
        <w:tc>
          <w:tcPr>
            <w:tcW w:w="1974" w:type="dxa"/>
          </w:tcPr>
          <w:p w14:paraId="23AD1A7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hysical inactivity</w:t>
            </w:r>
          </w:p>
        </w:tc>
        <w:tc>
          <w:tcPr>
            <w:tcW w:w="2072" w:type="dxa"/>
          </w:tcPr>
          <w:p w14:paraId="42DD3F4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rrent smoking</w:t>
            </w:r>
          </w:p>
          <w:p w14:paraId="3CD0ED1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  <w:p w14:paraId="061D930A" w14:textId="77777777" w:rsidR="001C26D4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isease activity (RADAI)</w:t>
            </w:r>
          </w:p>
          <w:p w14:paraId="314D32AB" w14:textId="5DAB0CF9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diorespiratory fitness (heart rate)</w:t>
            </w:r>
          </w:p>
          <w:p w14:paraId="799D961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uscle weakness (hip strength)</w:t>
            </w:r>
          </w:p>
          <w:p w14:paraId="2D941DF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AQ</w:t>
            </w:r>
          </w:p>
          <w:p w14:paraId="264E615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ean/fat mass ratio</w:t>
            </w:r>
          </w:p>
          <w:p w14:paraId="27F889C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leep quality (PSQI)</w:t>
            </w:r>
          </w:p>
          <w:p w14:paraId="04C9EB2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epressive symptoms (PHQ)</w:t>
            </w:r>
          </w:p>
          <w:p w14:paraId="514F5E4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Fatigue (FSI)</w:t>
            </w:r>
          </w:p>
        </w:tc>
        <w:tc>
          <w:tcPr>
            <w:tcW w:w="1842" w:type="dxa"/>
          </w:tcPr>
          <w:p w14:paraId="6CDFE61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earman correlation</w:t>
            </w:r>
          </w:p>
          <w:p w14:paraId="6489D6B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FF21B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BC5CC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3FA06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F930A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CD9C4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1A05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A030A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7809E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1FDCF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6C127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ivariate analysis / Multivariate linear regression*</w:t>
            </w:r>
          </w:p>
        </w:tc>
        <w:tc>
          <w:tcPr>
            <w:tcW w:w="6096" w:type="dxa"/>
          </w:tcPr>
          <w:p w14:paraId="5A0C73C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 = 0.22, p &lt; .01</w:t>
            </w:r>
          </w:p>
          <w:p w14:paraId="2AC2ADE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0.29, p &lt; .0001</w:t>
            </w:r>
          </w:p>
          <w:p w14:paraId="09954BA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0.23, p &lt; .01</w:t>
            </w:r>
          </w:p>
          <w:p w14:paraId="3F8356D9" w14:textId="77777777" w:rsidR="00121C72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9F6BF5" w14:textId="77777777" w:rsidR="001C26D4" w:rsidRPr="00E84BE5" w:rsidRDefault="001C26D4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A7AA3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 = 0.23, p &lt; .01</w:t>
            </w:r>
          </w:p>
          <w:p w14:paraId="373A8CC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366A2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22, p &lt; .05</w:t>
            </w:r>
          </w:p>
          <w:p w14:paraId="2E925FA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6CB0E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0.28, p &lt; .001</w:t>
            </w:r>
          </w:p>
          <w:p w14:paraId="24CB9E4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22, p &lt; .01</w:t>
            </w:r>
          </w:p>
          <w:p w14:paraId="3284F10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0.18, p &lt; .05</w:t>
            </w:r>
          </w:p>
          <w:p w14:paraId="311E5E9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0.24, p &lt; .001</w:t>
            </w:r>
          </w:p>
          <w:p w14:paraId="751FE60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C786B5" w14:textId="57D3AF51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2FD8">
              <w:rPr>
                <w:rFonts w:ascii="Times New Roman" w:hAnsi="Times New Roman" w:cs="Times New Roman"/>
                <w:sz w:val="20"/>
                <w:szCs w:val="20"/>
              </w:rPr>
              <w:t xml:space="preserve">B 1.17, p = .0002 / </w:t>
            </w:r>
            <w:r w:rsidR="001441AB">
              <w:rPr>
                <w:rFonts w:ascii="Times New Roman" w:hAnsi="Times New Roman" w:cs="Times New Roman"/>
                <w:sz w:val="20"/>
                <w:szCs w:val="20"/>
              </w:rPr>
              <w:t>not sig multivariate</w:t>
            </w:r>
            <w:r w:rsidR="00D53CD1">
              <w:rPr>
                <w:rFonts w:ascii="Times New Roman" w:hAnsi="Times New Roman" w:cs="Times New Roman"/>
                <w:sz w:val="20"/>
                <w:szCs w:val="20"/>
              </w:rPr>
              <w:t>, but sig in</w:t>
            </w:r>
            <w:r w:rsidR="00D852E1" w:rsidRPr="00652FD8">
              <w:rPr>
                <w:rFonts w:ascii="Times New Roman" w:hAnsi="Times New Roman" w:cs="Times New Roman"/>
                <w:sz w:val="20"/>
                <w:szCs w:val="20"/>
              </w:rPr>
              <w:t xml:space="preserve"> mediation</w:t>
            </w:r>
            <w:r w:rsidR="002A266C">
              <w:rPr>
                <w:rFonts w:ascii="Times New Roman" w:hAnsi="Times New Roman" w:cs="Times New Roman"/>
                <w:sz w:val="20"/>
                <w:szCs w:val="20"/>
              </w:rPr>
              <w:t xml:space="preserve"> (fatigue DV)</w:t>
            </w:r>
          </w:p>
        </w:tc>
      </w:tr>
      <w:tr w:rsidR="00121C72" w:rsidRPr="00E84BE5" w14:paraId="46D0086A" w14:textId="77777777" w:rsidTr="00A91C5E">
        <w:tc>
          <w:tcPr>
            <w:tcW w:w="1548" w:type="dxa"/>
          </w:tcPr>
          <w:p w14:paraId="0ACD1A83" w14:textId="7E1B580F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Khoja et al. </w:t>
            </w:r>
            <w:r w:rsidR="00FF133F" w:rsidRPr="00E84BE5">
              <w:rPr>
                <w:rFonts w:ascii="Times New Roman" w:hAnsi="Times New Roman" w:cs="Times New Roman"/>
                <w:sz w:val="20"/>
                <w:szCs w:val="20"/>
              </w:rPr>
              <w:t>[52]</w:t>
            </w:r>
          </w:p>
        </w:tc>
        <w:tc>
          <w:tcPr>
            <w:tcW w:w="1631" w:type="dxa"/>
          </w:tcPr>
          <w:p w14:paraId="797EB86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ensewear armand biaxial accelerometer, heat flux, skin temp and galvanic skin response</w:t>
            </w:r>
          </w:p>
        </w:tc>
        <w:tc>
          <w:tcPr>
            <w:tcW w:w="1974" w:type="dxa"/>
          </w:tcPr>
          <w:p w14:paraId="0D74423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Very Light PA</w:t>
            </w:r>
          </w:p>
          <w:p w14:paraId="401C53C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ight PA</w:t>
            </w:r>
          </w:p>
          <w:p w14:paraId="19C7BEE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oderate PA</w:t>
            </w:r>
          </w:p>
          <w:p w14:paraId="1EF49A0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Very Light PA</w:t>
            </w:r>
          </w:p>
          <w:p w14:paraId="28C6227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ight PA</w:t>
            </w:r>
          </w:p>
          <w:p w14:paraId="5425D95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Very Light PA</w:t>
            </w:r>
          </w:p>
          <w:p w14:paraId="4B10E1A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ight PA</w:t>
            </w:r>
          </w:p>
          <w:p w14:paraId="61AEDE0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oderate PA</w:t>
            </w:r>
          </w:p>
          <w:p w14:paraId="0C896CA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Very Light PA</w:t>
            </w:r>
          </w:p>
          <w:p w14:paraId="0F19BA3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ight PA</w:t>
            </w:r>
          </w:p>
          <w:p w14:paraId="6909229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oderate PA</w:t>
            </w:r>
          </w:p>
          <w:p w14:paraId="1E80386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ight PA</w:t>
            </w:r>
          </w:p>
          <w:p w14:paraId="3800501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Very Light PA</w:t>
            </w:r>
          </w:p>
          <w:p w14:paraId="7F0E1EB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ight PA</w:t>
            </w:r>
          </w:p>
          <w:p w14:paraId="5BBCEC1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oderate PA</w:t>
            </w:r>
          </w:p>
          <w:p w14:paraId="79BAA67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Very Light PA</w:t>
            </w:r>
          </w:p>
          <w:p w14:paraId="089026B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ight PA</w:t>
            </w:r>
          </w:p>
          <w:p w14:paraId="1D297F5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oderate PA</w:t>
            </w:r>
          </w:p>
          <w:p w14:paraId="5C07E08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Very Light PA</w:t>
            </w:r>
          </w:p>
          <w:p w14:paraId="353EBC9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ight PA</w:t>
            </w:r>
          </w:p>
          <w:p w14:paraId="42D6DE1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oderate PA</w:t>
            </w:r>
          </w:p>
        </w:tc>
        <w:tc>
          <w:tcPr>
            <w:tcW w:w="2072" w:type="dxa"/>
          </w:tcPr>
          <w:p w14:paraId="48136A1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14:paraId="2BD96AE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E7713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EE4B0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AS28</w:t>
            </w:r>
          </w:p>
          <w:p w14:paraId="13C035E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E10F9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AQ</w:t>
            </w:r>
          </w:p>
          <w:p w14:paraId="0820464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343E7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4D826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  <w:p w14:paraId="6C903FB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EA612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9EA64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</w:p>
          <w:p w14:paraId="075DF52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iastolic blood pressure</w:t>
            </w:r>
          </w:p>
          <w:p w14:paraId="3A924FE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0F308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  <w:p w14:paraId="53C4561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27CE6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nsulin resistance (HOMA-IR)</w:t>
            </w:r>
          </w:p>
        </w:tc>
        <w:tc>
          <w:tcPr>
            <w:tcW w:w="1842" w:type="dxa"/>
          </w:tcPr>
          <w:p w14:paraId="786201C3" w14:textId="77777777" w:rsidR="00121C72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pearman’s correlation / Linear regression model*</w:t>
            </w:r>
          </w:p>
          <w:p w14:paraId="5AEA2892" w14:textId="77777777" w:rsidR="00893541" w:rsidRDefault="00893541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253C26" w14:textId="0CEB3E45" w:rsidR="00893541" w:rsidRPr="00E84BE5" w:rsidRDefault="00893541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 not DV in</w:t>
            </w:r>
            <w:r w:rsidR="00B24D93">
              <w:rPr>
                <w:rFonts w:ascii="Times New Roman" w:hAnsi="Times New Roman" w:cs="Times New Roman"/>
                <w:sz w:val="20"/>
                <w:szCs w:val="20"/>
              </w:rPr>
              <w:t xml:space="preserve"> regression</w:t>
            </w:r>
          </w:p>
        </w:tc>
        <w:tc>
          <w:tcPr>
            <w:tcW w:w="6096" w:type="dxa"/>
          </w:tcPr>
          <w:p w14:paraId="578160A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651, p &lt; 0.05 / B = -.65, 95%CI (-.75, -.51), R2Δ .40, p &lt;.001*</w:t>
            </w:r>
          </w:p>
          <w:p w14:paraId="1965171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790, p &lt; 0.05 / B = -.74, 95%CI (-.81, -.63), R2Δ .52, p &lt;.001*</w:t>
            </w:r>
          </w:p>
          <w:p w14:paraId="5633D14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426, p &lt; 0.05 / B = -.45, 95%CI (-.60, -.28), R2Δ .19, p &lt;.001*</w:t>
            </w:r>
          </w:p>
          <w:p w14:paraId="1CF1722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274, p &lt; 0.05 / B = -.20, 95%CI (-.35, -.02), R2Δ .04, p =.040*</w:t>
            </w:r>
          </w:p>
          <w:p w14:paraId="75B533A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280, p &lt; 0.05 / not sig*</w:t>
            </w:r>
          </w:p>
          <w:p w14:paraId="438CA18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277, p &lt; 0.05 / B = -.23, 95%CI (-.38, -.09), R2Δ .05, p =.027*</w:t>
            </w:r>
          </w:p>
          <w:p w14:paraId="051DBA0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261, p &lt; 0.05 / B = -.23, 95%CI (-.38, -.09), R2Δ .05, p =.026*</w:t>
            </w:r>
          </w:p>
          <w:p w14:paraId="6077177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384, p &lt; 0.05 / B = -.34, 95%CI (-.47, -.20), R2Δ .11, p =.001*</w:t>
            </w:r>
          </w:p>
          <w:p w14:paraId="53CBA6B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0.246, p &lt; 0.05 / B = .21, 95%CI (.01, .39), R2Δ .04, p =.021*</w:t>
            </w:r>
          </w:p>
          <w:p w14:paraId="46C791B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0.249, p &lt; 0.05 / B = .30, 95%CI (.11, .47), R2Δ .08, p =.001*</w:t>
            </w:r>
          </w:p>
          <w:p w14:paraId="712D43F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not sig / B = .19, 95%CI (.01, .37), R2Δ .03, p =.044*</w:t>
            </w:r>
          </w:p>
          <w:p w14:paraId="7096111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202, p &lt; 0.05 / not sig*</w:t>
            </w:r>
          </w:p>
          <w:p w14:paraId="481A3A4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373, p &lt; 0.05 / B = -.40, 95%CI (-.55, -.22), R2Δ .15, p &lt;.001*</w:t>
            </w:r>
          </w:p>
          <w:p w14:paraId="3139B18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239, p &lt; 0.05 / B = -.25, 95%CI (-.43, -.05), R2Δ .06, p =.010*</w:t>
            </w:r>
          </w:p>
          <w:p w14:paraId="0D5D0AD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223, p &lt; 0.05 / B = -.21, 95%CI (-.39, -.01), R2Δ .04, p =.029*</w:t>
            </w:r>
          </w:p>
          <w:p w14:paraId="4575E92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379, p &lt; 0.05 / B = -.35, 95%CI (-.51, -.16), R2Δ .12, p &lt;.001*</w:t>
            </w:r>
          </w:p>
          <w:p w14:paraId="577E00C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200, p &lt; 0.05 / B = -.28, 95%CI (-.45, -.09), R2Δ .07, p =.006*</w:t>
            </w:r>
          </w:p>
          <w:p w14:paraId="17F02E4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328, p &lt; 0.05 / B = -.28, 95%CI (-.45, -.09), R2Δ .08, p =.006*</w:t>
            </w:r>
          </w:p>
          <w:p w14:paraId="742B3F4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348, p &lt; 0.05 / B = -.32, 95%CI (-.45, -.12), R2Δ .09, p =.002*</w:t>
            </w:r>
          </w:p>
          <w:p w14:paraId="3A27E54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507, p &lt; 0.05 / B = -.43, 95%CI (-.57, -.25), R2Δ .17, p &lt;.001*</w:t>
            </w:r>
          </w:p>
          <w:p w14:paraId="2792D3B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364, p &lt; 0.05 / B = -.29, 95%CI (-.46, -.10), R2Δ .08, p =.004*</w:t>
            </w:r>
          </w:p>
        </w:tc>
      </w:tr>
      <w:tr w:rsidR="00121C72" w:rsidRPr="00E84BE5" w14:paraId="4A36EEB2" w14:textId="77777777" w:rsidTr="00A91C5E">
        <w:tc>
          <w:tcPr>
            <w:tcW w:w="1548" w:type="dxa"/>
          </w:tcPr>
          <w:p w14:paraId="35DF9F8D" w14:textId="44E1D3F0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Knittle et </w:t>
            </w:r>
            <w:r w:rsidR="007946DB" w:rsidRPr="00E84BE5">
              <w:rPr>
                <w:rFonts w:ascii="Times New Roman" w:hAnsi="Times New Roman" w:cs="Times New Roman"/>
                <w:sz w:val="20"/>
                <w:szCs w:val="20"/>
              </w:rPr>
              <w:t>al. [53]</w:t>
            </w:r>
          </w:p>
        </w:tc>
        <w:tc>
          <w:tcPr>
            <w:tcW w:w="1631" w:type="dxa"/>
          </w:tcPr>
          <w:p w14:paraId="5EF8C44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he short questionnaire to assess HEPA (SQUASH)</w:t>
            </w:r>
          </w:p>
        </w:tc>
        <w:tc>
          <w:tcPr>
            <w:tcW w:w="1974" w:type="dxa"/>
          </w:tcPr>
          <w:p w14:paraId="088ED2C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 score</w:t>
            </w:r>
          </w:p>
        </w:tc>
        <w:tc>
          <w:tcPr>
            <w:tcW w:w="2072" w:type="dxa"/>
          </w:tcPr>
          <w:p w14:paraId="6A37EC5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1 age</w:t>
            </w:r>
          </w:p>
          <w:p w14:paraId="7E7372B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2 arthritis pain (3 items on RADAI)</w:t>
            </w:r>
          </w:p>
          <w:p w14:paraId="2E05BD6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1 self-efficacy (self-regulation skills battery)</w:t>
            </w:r>
          </w:p>
          <w:p w14:paraId="2D3F5B3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1 regulation style (TSRQ)</w:t>
            </w:r>
          </w:p>
          <w:p w14:paraId="729AA45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2 physical QoL (SF-36 Dutch)</w:t>
            </w:r>
          </w:p>
          <w:p w14:paraId="31A0991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2 mental QoL (SF-36 Dutch)</w:t>
            </w:r>
          </w:p>
        </w:tc>
        <w:tc>
          <w:tcPr>
            <w:tcW w:w="1842" w:type="dxa"/>
          </w:tcPr>
          <w:p w14:paraId="791EEE2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arson’s correlation (bivariate) / mediation analysis (a path) controlling for other variables*</w:t>
            </w:r>
          </w:p>
        </w:tc>
        <w:tc>
          <w:tcPr>
            <w:tcW w:w="6096" w:type="dxa"/>
          </w:tcPr>
          <w:p w14:paraId="32A47C8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54, p ≤ 0.01 </w:t>
            </w:r>
          </w:p>
          <w:p w14:paraId="6B4B3A9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26, p ≤ 0.01 </w:t>
            </w:r>
          </w:p>
          <w:p w14:paraId="4014698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207D5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0.25, p ≤ 0.01 / p &lt; 0.05</w:t>
            </w:r>
          </w:p>
          <w:p w14:paraId="7B762A2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3C246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4DAEE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0.36, p ≤ 0.01 / not sig*</w:t>
            </w:r>
          </w:p>
          <w:p w14:paraId="5C3CB1C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7C3C6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2584C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0.43, p ≤ 0.01 </w:t>
            </w:r>
          </w:p>
          <w:p w14:paraId="46644FF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5D7AA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0.36, p ≤ 0.01 </w:t>
            </w:r>
          </w:p>
        </w:tc>
      </w:tr>
      <w:tr w:rsidR="00121C72" w:rsidRPr="00E84BE5" w14:paraId="06CEFEE5" w14:textId="77777777" w:rsidTr="00A91C5E">
        <w:tc>
          <w:tcPr>
            <w:tcW w:w="1548" w:type="dxa"/>
          </w:tcPr>
          <w:p w14:paraId="38700BF0" w14:textId="35A35286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e et al.</w:t>
            </w:r>
            <w:r w:rsidR="007946DB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07AA" w:rsidRPr="00E84BE5">
              <w:rPr>
                <w:rFonts w:ascii="Times New Roman" w:hAnsi="Times New Roman" w:cs="Times New Roman"/>
                <w:sz w:val="20"/>
                <w:szCs w:val="20"/>
              </w:rPr>
              <w:t>[54]</w:t>
            </w:r>
          </w:p>
        </w:tc>
        <w:tc>
          <w:tcPr>
            <w:tcW w:w="1631" w:type="dxa"/>
          </w:tcPr>
          <w:p w14:paraId="3D86D7E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GT1M Actigraph</w:t>
            </w:r>
          </w:p>
          <w:p w14:paraId="791540A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(inactivity)</w:t>
            </w:r>
          </w:p>
        </w:tc>
        <w:tc>
          <w:tcPr>
            <w:tcW w:w="1974" w:type="dxa"/>
          </w:tcPr>
          <w:p w14:paraId="3F5D7BE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nactive vs active</w:t>
            </w:r>
          </w:p>
          <w:p w14:paraId="0066A92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nactive vs active</w:t>
            </w:r>
          </w:p>
          <w:p w14:paraId="7D750AE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hysical inactivity</w:t>
            </w:r>
          </w:p>
          <w:p w14:paraId="0E2FF47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hysical inactivity</w:t>
            </w:r>
          </w:p>
          <w:p w14:paraId="60C1880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8BC9A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hysical inactivity</w:t>
            </w:r>
          </w:p>
        </w:tc>
        <w:tc>
          <w:tcPr>
            <w:tcW w:w="2072" w:type="dxa"/>
          </w:tcPr>
          <w:p w14:paraId="3CC51C4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70DBE58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  <w:p w14:paraId="3F015C4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Weight (obese)</w:t>
            </w:r>
          </w:p>
          <w:p w14:paraId="323E3A42" w14:textId="55E0195E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ack of strong belief – customized</w:t>
            </w:r>
          </w:p>
          <w:p w14:paraId="184DB25F" w14:textId="76181B60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ack of strong motivation – customized</w:t>
            </w:r>
          </w:p>
        </w:tc>
        <w:tc>
          <w:tcPr>
            <w:tcW w:w="1842" w:type="dxa"/>
          </w:tcPr>
          <w:p w14:paraId="77C0A96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escriptive stats</w:t>
            </w:r>
          </w:p>
          <w:p w14:paraId="353075F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escriptive stats</w:t>
            </w:r>
          </w:p>
          <w:p w14:paraId="1F2972F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Uni / multivariate logistic regression*</w:t>
            </w:r>
          </w:p>
        </w:tc>
        <w:tc>
          <w:tcPr>
            <w:tcW w:w="6096" w:type="dxa"/>
          </w:tcPr>
          <w:p w14:paraId="142D6F5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&lt; 0.05</w:t>
            </w:r>
          </w:p>
          <w:p w14:paraId="2E141F4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&lt; 0.01</w:t>
            </w:r>
          </w:p>
          <w:p w14:paraId="550026F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=2.14, 95% CI: 1.12, 4.10 / not sig*</w:t>
            </w:r>
          </w:p>
          <w:p w14:paraId="01E341C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=2.13, 95% CI:1.07, 4.26 / OR=2.47, 95% CI: 1.10, 5.56; AF=49.2%, 95% CI: 7.0, 76.4*</w:t>
            </w:r>
          </w:p>
          <w:p w14:paraId="065F085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=2.24, 95%CI: 1.18,4.25 / OR=2.85, 95% CI: 1.31, 6.20; adjusted AF=53.1%, 95% CI: 21.7, 74.6*</w:t>
            </w:r>
          </w:p>
        </w:tc>
      </w:tr>
      <w:tr w:rsidR="00121C72" w:rsidRPr="00E84BE5" w14:paraId="31D8DFA9" w14:textId="77777777" w:rsidTr="00A91C5E">
        <w:tc>
          <w:tcPr>
            <w:tcW w:w="1548" w:type="dxa"/>
          </w:tcPr>
          <w:p w14:paraId="4E155E23" w14:textId="10B80B9A" w:rsidR="00121C72" w:rsidRPr="00E84BE5" w:rsidRDefault="00386C5C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øppenthin et al. [55]</w:t>
            </w:r>
          </w:p>
        </w:tc>
        <w:tc>
          <w:tcPr>
            <w:tcW w:w="1631" w:type="dxa"/>
          </w:tcPr>
          <w:p w14:paraId="24C95630" w14:textId="76527D5D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Leisure time physical activity questionnaire (Saltin &amp; Grimby) </w:t>
            </w:r>
            <w:r w:rsidR="00F84715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6072FF">
              <w:rPr>
                <w:rFonts w:ascii="Times New Roman" w:hAnsi="Times New Roman" w:cs="Times New Roman"/>
                <w:sz w:val="20"/>
                <w:szCs w:val="20"/>
              </w:rPr>
              <w:t>Physical Activity Scale (PAS)</w:t>
            </w:r>
          </w:p>
        </w:tc>
        <w:tc>
          <w:tcPr>
            <w:tcW w:w="1974" w:type="dxa"/>
          </w:tcPr>
          <w:p w14:paraId="5AFC2A7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egular PA</w:t>
            </w:r>
          </w:p>
        </w:tc>
        <w:tc>
          <w:tcPr>
            <w:tcW w:w="2072" w:type="dxa"/>
          </w:tcPr>
          <w:p w14:paraId="16F68F9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ex (male)</w:t>
            </w:r>
          </w:p>
          <w:p w14:paraId="0BF07F9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245A5EA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AS28</w:t>
            </w:r>
          </w:p>
          <w:p w14:paraId="39EDEE0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D0852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AQ</w:t>
            </w:r>
          </w:p>
          <w:p w14:paraId="159260B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in, VAS</w:t>
            </w:r>
          </w:p>
          <w:p w14:paraId="2B9479F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Fatigue, MFI mental</w:t>
            </w:r>
          </w:p>
          <w:p w14:paraId="7A1892E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Fatigue, MRI activity</w:t>
            </w:r>
          </w:p>
          <w:p w14:paraId="1BC8D0B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FC78E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Fatigue, MRI physical</w:t>
            </w:r>
          </w:p>
          <w:p w14:paraId="4DB780D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Fatigue, MRI general</w:t>
            </w:r>
          </w:p>
          <w:p w14:paraId="13D5F40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Global, VAS</w:t>
            </w:r>
          </w:p>
        </w:tc>
        <w:tc>
          <w:tcPr>
            <w:tcW w:w="1842" w:type="dxa"/>
          </w:tcPr>
          <w:p w14:paraId="11FE6A3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Univariate logistic regression / elastic net procedure for building multivariate prediction models (2,500 bootstrap samples)*</w:t>
            </w:r>
          </w:p>
        </w:tc>
        <w:tc>
          <w:tcPr>
            <w:tcW w:w="6096" w:type="dxa"/>
          </w:tcPr>
          <w:p w14:paraId="683D54A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2.00, 95%CI 1.07-3.76, p = 0.02 / 51% selected only*</w:t>
            </w:r>
          </w:p>
          <w:p w14:paraId="13E5B65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1.03, 95%CI 1.00-1.05, p = 0.006 / 79% selected only*</w:t>
            </w:r>
          </w:p>
          <w:p w14:paraId="6E9093A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0.53, 95%CI 0.39-0.72, p &lt; 0.001 / 82.0% selected, median OR 0.90 (2.5-97.5% quantile: 0.67-1.00)*</w:t>
            </w:r>
          </w:p>
          <w:p w14:paraId="3B7E218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0.36, 95%CI 0.22-0.72, p &lt; 0.001 / 51% selected only*</w:t>
            </w:r>
          </w:p>
          <w:p w14:paraId="70D9DFA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0.97, 95%CI 0.96-0.99, p = 0.0007 / 14% selected only*</w:t>
            </w:r>
          </w:p>
          <w:p w14:paraId="716539A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0.91, 95%CI 0.85-0.98, p = 0.01 / 11% selected only*</w:t>
            </w:r>
          </w:p>
          <w:p w14:paraId="5361491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0.68, 95%CI 0.59-0.78, p &lt;0.001 / 97.5% selected, median OR 0.89 (2.5-97.5% quantile: 0.78-1.00)*</w:t>
            </w:r>
          </w:p>
          <w:p w14:paraId="563D71E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0.81, 95%CI 0.75-0.87, p &lt; 0.001 / 99.7% selected, median OR 0.91 (2.5-97.5% quantile: 0.82-0.97)*</w:t>
            </w:r>
          </w:p>
          <w:p w14:paraId="0E46E15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0.90, 95%CI 0.85-0.96, p = 0.001 / 29% selected only*</w:t>
            </w:r>
          </w:p>
          <w:p w14:paraId="503F923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0.98, 95%CI 0.97-0.99, p = 0.001 / 16% selected only*</w:t>
            </w:r>
          </w:p>
        </w:tc>
      </w:tr>
      <w:tr w:rsidR="00121C72" w:rsidRPr="00E84BE5" w14:paraId="559C406D" w14:textId="77777777" w:rsidTr="00A91C5E">
        <w:tc>
          <w:tcPr>
            <w:tcW w:w="1548" w:type="dxa"/>
          </w:tcPr>
          <w:p w14:paraId="68091927" w14:textId="652127C2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undgren et al.</w:t>
            </w:r>
            <w:r w:rsidR="00386C5C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56]</w:t>
            </w:r>
          </w:p>
        </w:tc>
        <w:tc>
          <w:tcPr>
            <w:tcW w:w="1631" w:type="dxa"/>
          </w:tcPr>
          <w:p w14:paraId="4016E74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hysical Activity Index (PAI)</w:t>
            </w:r>
          </w:p>
        </w:tc>
        <w:tc>
          <w:tcPr>
            <w:tcW w:w="1974" w:type="dxa"/>
          </w:tcPr>
          <w:p w14:paraId="49B451A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hysical activity (quartiles)</w:t>
            </w:r>
          </w:p>
        </w:tc>
        <w:tc>
          <w:tcPr>
            <w:tcW w:w="2072" w:type="dxa"/>
          </w:tcPr>
          <w:p w14:paraId="25AD8E5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Fear-avoidance beliefs (mFABQ)</w:t>
            </w:r>
          </w:p>
          <w:p w14:paraId="0E39B60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in and impairment relationship (PAIRS)</w:t>
            </w:r>
          </w:p>
          <w:p w14:paraId="57092D5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ealth locus of control (MHLC-C – internal, chance, doctors or odds)</w:t>
            </w:r>
          </w:p>
        </w:tc>
        <w:tc>
          <w:tcPr>
            <w:tcW w:w="1842" w:type="dxa"/>
          </w:tcPr>
          <w:p w14:paraId="161E4E8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ogistic regression</w:t>
            </w:r>
          </w:p>
        </w:tc>
        <w:tc>
          <w:tcPr>
            <w:tcW w:w="6096" w:type="dxa"/>
          </w:tcPr>
          <w:p w14:paraId="23B79A04" w14:textId="5EB6FE56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C41BC7">
              <w:rPr>
                <w:rFonts w:ascii="Times New Roman" w:hAnsi="Times New Roman" w:cs="Times New Roman"/>
                <w:sz w:val="20"/>
                <w:szCs w:val="20"/>
              </w:rPr>
              <w:t xml:space="preserve">significant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ssociations</w:t>
            </w:r>
          </w:p>
        </w:tc>
      </w:tr>
      <w:tr w:rsidR="00121C72" w:rsidRPr="00E84BE5" w14:paraId="240B135A" w14:textId="77777777" w:rsidTr="00A91C5E">
        <w:tc>
          <w:tcPr>
            <w:tcW w:w="1548" w:type="dxa"/>
          </w:tcPr>
          <w:p w14:paraId="66607F8B" w14:textId="4C2335C9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alm et al</w:t>
            </w:r>
            <w:r w:rsidR="00386C5C" w:rsidRPr="00E84BE5">
              <w:rPr>
                <w:rFonts w:ascii="Times New Roman" w:hAnsi="Times New Roman" w:cs="Times New Roman"/>
                <w:sz w:val="20"/>
                <w:szCs w:val="20"/>
              </w:rPr>
              <w:t>. [57]</w:t>
            </w:r>
          </w:p>
        </w:tc>
        <w:tc>
          <w:tcPr>
            <w:tcW w:w="1631" w:type="dxa"/>
          </w:tcPr>
          <w:p w14:paraId="1F09F18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Three questions measuring self-reported health-enhancing PA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ver survey duration</w:t>
            </w:r>
          </w:p>
        </w:tc>
        <w:tc>
          <w:tcPr>
            <w:tcW w:w="1974" w:type="dxa"/>
          </w:tcPr>
          <w:p w14:paraId="5B84AA4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eeting WHO rec </w:t>
            </w:r>
          </w:p>
          <w:p w14:paraId="0B86446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eting WHO VI-PA rec</w:t>
            </w:r>
          </w:p>
          <w:p w14:paraId="38FA397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eting WHO MI-PA rec</w:t>
            </w:r>
          </w:p>
          <w:p w14:paraId="727B909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eting WHO VI-PA rec</w:t>
            </w:r>
          </w:p>
        </w:tc>
        <w:tc>
          <w:tcPr>
            <w:tcW w:w="2072" w:type="dxa"/>
          </w:tcPr>
          <w:p w14:paraId="09664B6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x (female)</w:t>
            </w:r>
          </w:p>
          <w:p w14:paraId="34671C1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AC586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C7F89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wollen Joint (from DAS28)</w:t>
            </w:r>
          </w:p>
          <w:p w14:paraId="0A98102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Q</w:t>
            </w:r>
          </w:p>
        </w:tc>
        <w:tc>
          <w:tcPr>
            <w:tcW w:w="1842" w:type="dxa"/>
          </w:tcPr>
          <w:p w14:paraId="06B129A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scriptive stats</w:t>
            </w:r>
          </w:p>
          <w:p w14:paraId="5596971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2F67D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B02B3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ultiple logistic regression*</w:t>
            </w:r>
          </w:p>
        </w:tc>
        <w:tc>
          <w:tcPr>
            <w:tcW w:w="6096" w:type="dxa"/>
          </w:tcPr>
          <w:p w14:paraId="777734C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= 0.01</w:t>
            </w:r>
          </w:p>
          <w:p w14:paraId="33306E9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  <w:p w14:paraId="640E740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86626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0.98, 95%CI 0.957-0.998, p = 0.03 (study reported not predictive of meeting WHO MI-PA rec)</w:t>
            </w:r>
          </w:p>
          <w:p w14:paraId="537AAB5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 1.28, 95%CI 1.018-1.609, p = 0.04 (study reported not predictive of meeting WHO VI-PA rec)</w:t>
            </w:r>
          </w:p>
        </w:tc>
      </w:tr>
      <w:tr w:rsidR="00121C72" w:rsidRPr="00E84BE5" w14:paraId="61956956" w14:textId="77777777" w:rsidTr="00A91C5E">
        <w:tc>
          <w:tcPr>
            <w:tcW w:w="1548" w:type="dxa"/>
          </w:tcPr>
          <w:p w14:paraId="57F21DC3" w14:textId="3C1BEF9A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ncuso et al.</w:t>
            </w:r>
            <w:r w:rsidR="00386C5C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58]</w:t>
            </w:r>
          </w:p>
        </w:tc>
        <w:tc>
          <w:tcPr>
            <w:tcW w:w="1631" w:type="dxa"/>
          </w:tcPr>
          <w:p w14:paraId="7E6CB94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Paffenbarger Physical Activity and Exercise Index (PAEI) </w:t>
            </w:r>
          </w:p>
        </w:tc>
        <w:tc>
          <w:tcPr>
            <w:tcW w:w="1974" w:type="dxa"/>
          </w:tcPr>
          <w:p w14:paraId="2C0CA0C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ess physical activity</w:t>
            </w:r>
          </w:p>
        </w:tc>
        <w:tc>
          <w:tcPr>
            <w:tcW w:w="2072" w:type="dxa"/>
          </w:tcPr>
          <w:p w14:paraId="7B81A16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Fatigue (fatigue severity scale – FSS)</w:t>
            </w:r>
          </w:p>
        </w:tc>
        <w:tc>
          <w:tcPr>
            <w:tcW w:w="1842" w:type="dxa"/>
          </w:tcPr>
          <w:p w14:paraId="3718D5F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ivariate analysis / multivariate model</w:t>
            </w:r>
          </w:p>
        </w:tc>
        <w:tc>
          <w:tcPr>
            <w:tcW w:w="6096" w:type="dxa"/>
          </w:tcPr>
          <w:p w14:paraId="4ED52265" w14:textId="467558FA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0.21, p = 0.02 / not sig</w:t>
            </w:r>
            <w:r w:rsidR="00091961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in multivariate model with fatigue as DV</w:t>
            </w:r>
          </w:p>
        </w:tc>
      </w:tr>
      <w:tr w:rsidR="00121C72" w:rsidRPr="00E84BE5" w14:paraId="28E699C7" w14:textId="77777777" w:rsidTr="00A91C5E">
        <w:tc>
          <w:tcPr>
            <w:tcW w:w="1548" w:type="dxa"/>
          </w:tcPr>
          <w:p w14:paraId="3BF6F09E" w14:textId="0C6F1913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cKenna et al.</w:t>
            </w:r>
            <w:r w:rsidR="00481648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59]</w:t>
            </w:r>
          </w:p>
        </w:tc>
        <w:tc>
          <w:tcPr>
            <w:tcW w:w="1631" w:type="dxa"/>
          </w:tcPr>
          <w:p w14:paraId="0B79B83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he SWA multisensor PA monitor (accelerometry, skin temp, galvanic skin response, heat flux, near-body temp)</w:t>
            </w:r>
          </w:p>
        </w:tc>
        <w:tc>
          <w:tcPr>
            <w:tcW w:w="1974" w:type="dxa"/>
          </w:tcPr>
          <w:p w14:paraId="579CCF2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VPA duration</w:t>
            </w:r>
          </w:p>
          <w:p w14:paraId="35C3D55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EE</w:t>
            </w:r>
          </w:p>
          <w:p w14:paraId="34DC8A6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EE</w:t>
            </w:r>
          </w:p>
          <w:p w14:paraId="0BB7624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VPA duration</w:t>
            </w:r>
          </w:p>
          <w:p w14:paraId="1542CA4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EE</w:t>
            </w:r>
          </w:p>
          <w:p w14:paraId="3E563F3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EE</w:t>
            </w:r>
          </w:p>
          <w:p w14:paraId="0DC3D06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VPA duration</w:t>
            </w:r>
          </w:p>
          <w:p w14:paraId="2C1F252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</w:tcPr>
          <w:p w14:paraId="41E167A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  <w:p w14:paraId="7F51DEE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AS28</w:t>
            </w:r>
          </w:p>
          <w:p w14:paraId="02E2674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A1747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vHAQ</w:t>
            </w:r>
          </w:p>
          <w:p w14:paraId="46FD2F3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08BD0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49696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otal Sleep time</w:t>
            </w:r>
          </w:p>
          <w:p w14:paraId="675E3C0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531088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2-sample t-test</w:t>
            </w:r>
          </w:p>
          <w:p w14:paraId="6520B07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earson’s correlation</w:t>
            </w:r>
          </w:p>
        </w:tc>
        <w:tc>
          <w:tcPr>
            <w:tcW w:w="6096" w:type="dxa"/>
          </w:tcPr>
          <w:p w14:paraId="321E3FB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&lt;0.001, effect size -1.56</w:t>
            </w:r>
          </w:p>
          <w:p w14:paraId="4D7E0BD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371, p = 0.037</w:t>
            </w:r>
          </w:p>
          <w:p w14:paraId="77992D3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443, p = 0.011</w:t>
            </w:r>
          </w:p>
          <w:p w14:paraId="4A6794D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454, p = 0.009</w:t>
            </w:r>
          </w:p>
          <w:p w14:paraId="02C575B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411, p = 0.019</w:t>
            </w:r>
          </w:p>
          <w:p w14:paraId="6C429CA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503, p = 0.003</w:t>
            </w:r>
          </w:p>
          <w:p w14:paraId="5280164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0.415, p = 0.018</w:t>
            </w:r>
          </w:p>
          <w:p w14:paraId="16E34BF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C72" w:rsidRPr="00E84BE5" w14:paraId="6FF76187" w14:textId="77777777" w:rsidTr="00A91C5E">
        <w:tc>
          <w:tcPr>
            <w:tcW w:w="1548" w:type="dxa"/>
          </w:tcPr>
          <w:p w14:paraId="31A6269C" w14:textId="761B87F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tsios et al.</w:t>
            </w:r>
            <w:r w:rsidR="00481648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60]</w:t>
            </w:r>
          </w:p>
        </w:tc>
        <w:tc>
          <w:tcPr>
            <w:tcW w:w="1631" w:type="dxa"/>
          </w:tcPr>
          <w:p w14:paraId="4E23F4C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PAQ</w:t>
            </w:r>
          </w:p>
        </w:tc>
        <w:tc>
          <w:tcPr>
            <w:tcW w:w="1974" w:type="dxa"/>
          </w:tcPr>
          <w:p w14:paraId="54735D4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T-mins/week</w:t>
            </w:r>
          </w:p>
          <w:p w14:paraId="68CE297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  Overall PA</w:t>
            </w:r>
          </w:p>
          <w:p w14:paraId="481A58D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  Vigorous PA</w:t>
            </w:r>
          </w:p>
          <w:p w14:paraId="35CEB49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  Overall PA</w:t>
            </w:r>
          </w:p>
          <w:p w14:paraId="55F34DE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  Vigorous PA</w:t>
            </w:r>
          </w:p>
          <w:p w14:paraId="71FFE46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chieving PA rec</w:t>
            </w:r>
          </w:p>
        </w:tc>
        <w:tc>
          <w:tcPr>
            <w:tcW w:w="2072" w:type="dxa"/>
          </w:tcPr>
          <w:p w14:paraId="00EAA66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FD920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Number of hospital admissions</w:t>
            </w:r>
          </w:p>
          <w:p w14:paraId="4ED9137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ength of hospital admissions</w:t>
            </w:r>
          </w:p>
          <w:p w14:paraId="78CD264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Younger age</w:t>
            </w:r>
          </w:p>
          <w:p w14:paraId="7143694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Lower CRP </w:t>
            </w:r>
          </w:p>
          <w:p w14:paraId="4229EA9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1A303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ess swollen joints</w:t>
            </w:r>
          </w:p>
          <w:p w14:paraId="50B8D47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ower HAQ</w:t>
            </w:r>
          </w:p>
          <w:p w14:paraId="5DBBF0A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E0C60E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EE722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pearman’s rank correlation</w:t>
            </w:r>
          </w:p>
          <w:p w14:paraId="559D51A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5147B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38C9C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ogistic regression*</w:t>
            </w:r>
          </w:p>
          <w:p w14:paraId="69A123F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ired t-test or Mann-Whitney U test</w:t>
            </w:r>
          </w:p>
        </w:tc>
        <w:tc>
          <w:tcPr>
            <w:tcW w:w="6096" w:type="dxa"/>
          </w:tcPr>
          <w:p w14:paraId="65EDAAA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B9708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ho = -0.262, p &lt; 0.001</w:t>
            </w:r>
          </w:p>
          <w:p w14:paraId="0A20034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ho = -0.270, p &lt; 0.001</w:t>
            </w:r>
          </w:p>
          <w:p w14:paraId="09299E4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ho = -0.231, p &lt; 0.001</w:t>
            </w:r>
          </w:p>
          <w:p w14:paraId="1CA985C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ho = -0.295, p &lt; 0.001</w:t>
            </w:r>
          </w:p>
          <w:p w14:paraId="2E7CD19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xp(B) = 0.55, p = 0.02*</w:t>
            </w:r>
          </w:p>
          <w:p w14:paraId="0580981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xp(B) = 0.55, p = 0.02*</w:t>
            </w:r>
          </w:p>
          <w:p w14:paraId="3156AFB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9F329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= 0.02</w:t>
            </w:r>
          </w:p>
          <w:p w14:paraId="2765303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= 0.001</w:t>
            </w:r>
          </w:p>
        </w:tc>
      </w:tr>
      <w:tr w:rsidR="00121C72" w:rsidRPr="00E84BE5" w14:paraId="20389C4D" w14:textId="77777777" w:rsidTr="00A91C5E">
        <w:tc>
          <w:tcPr>
            <w:tcW w:w="1548" w:type="dxa"/>
          </w:tcPr>
          <w:p w14:paraId="0065770D" w14:textId="5ECCB690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ochizuki et al.</w:t>
            </w:r>
            <w:r w:rsidR="00481648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93B26" w:rsidRPr="00E84BE5">
              <w:rPr>
                <w:rFonts w:ascii="Times New Roman" w:hAnsi="Times New Roman" w:cs="Times New Roman"/>
                <w:sz w:val="20"/>
                <w:szCs w:val="20"/>
              </w:rPr>
              <w:t>[61]</w:t>
            </w:r>
          </w:p>
        </w:tc>
        <w:tc>
          <w:tcPr>
            <w:tcW w:w="1631" w:type="dxa"/>
          </w:tcPr>
          <w:p w14:paraId="4F94DCB4" w14:textId="0E1FEAE8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iferecorder - measures amount of PA by step count, PA intensity, moving distanc</w:t>
            </w:r>
            <w:r w:rsidR="002D5F1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and PA time.</w:t>
            </w:r>
          </w:p>
        </w:tc>
        <w:tc>
          <w:tcPr>
            <w:tcW w:w="1974" w:type="dxa"/>
          </w:tcPr>
          <w:p w14:paraId="1CE3BAF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With vs without PA achievement goal / Achievement of PA goal (≥2000 kcal / week or 286 kcal / day) – with vs without</w:t>
            </w:r>
          </w:p>
        </w:tc>
        <w:tc>
          <w:tcPr>
            <w:tcW w:w="2072" w:type="dxa"/>
          </w:tcPr>
          <w:p w14:paraId="678841D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7153949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</w:p>
          <w:p w14:paraId="2E789F3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14:paraId="64805DD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AS28-CRP</w:t>
            </w:r>
          </w:p>
          <w:p w14:paraId="2B9CD3A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  <w:p w14:paraId="3A71742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AQ</w:t>
            </w:r>
          </w:p>
          <w:p w14:paraId="2D80FF7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in, VAS</w:t>
            </w:r>
          </w:p>
          <w:p w14:paraId="48D62EA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Global, VAS</w:t>
            </w:r>
          </w:p>
        </w:tc>
        <w:tc>
          <w:tcPr>
            <w:tcW w:w="1842" w:type="dxa"/>
          </w:tcPr>
          <w:p w14:paraId="5BC8D17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Wilcoxon rank sum / Multivariate logistic regression*</w:t>
            </w:r>
          </w:p>
        </w:tc>
        <w:tc>
          <w:tcPr>
            <w:tcW w:w="6096" w:type="dxa"/>
          </w:tcPr>
          <w:p w14:paraId="4219051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= 0.0012 / OR 0.926, 95%CI 0.882-0.966, p = 0.001*</w:t>
            </w:r>
          </w:p>
          <w:p w14:paraId="54E63AE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= 0.0039 / not sig*</w:t>
            </w:r>
          </w:p>
          <w:p w14:paraId="1F6E4BB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= 0.0046 / OR 1.180, 95%CI 1.039-1.357, p = 0.014*</w:t>
            </w:r>
          </w:p>
          <w:p w14:paraId="655B943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&lt; 0.0001 / not sig*</w:t>
            </w:r>
          </w:p>
          <w:p w14:paraId="055272B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= 0.0312</w:t>
            </w:r>
          </w:p>
          <w:p w14:paraId="4708148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&lt; 0.0001 / OR 0.229, 95%CI 0.046-0.819, p = 0.043*</w:t>
            </w:r>
          </w:p>
          <w:p w14:paraId="1C073E8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&lt; 0.0001 / OR 0.969, 95%CI 0.941-0.994, p = 0.023*</w:t>
            </w:r>
          </w:p>
          <w:p w14:paraId="5CF78F1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</w:tc>
      </w:tr>
      <w:tr w:rsidR="00121C72" w:rsidRPr="00E84BE5" w14:paraId="55044BAE" w14:textId="77777777" w:rsidTr="0083429B">
        <w:trPr>
          <w:trHeight w:val="1407"/>
        </w:trPr>
        <w:tc>
          <w:tcPr>
            <w:tcW w:w="1548" w:type="dxa"/>
          </w:tcPr>
          <w:p w14:paraId="77E0059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nsterman et al.</w:t>
            </w:r>
            <w:r w:rsidR="00693B26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62]</w:t>
            </w:r>
          </w:p>
          <w:p w14:paraId="0F5EB8B1" w14:textId="77777777" w:rsidR="0083429B" w:rsidRPr="00E84BE5" w:rsidRDefault="0083429B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94C8BF" w14:textId="77777777" w:rsidR="0083429B" w:rsidRPr="00E84BE5" w:rsidRDefault="0083429B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2B7B8D" w14:textId="77777777" w:rsidR="0083429B" w:rsidRPr="00E84BE5" w:rsidRDefault="0083429B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57D624" w14:textId="77777777" w:rsidR="0083429B" w:rsidRPr="00E84BE5" w:rsidRDefault="0083429B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D10BFE" w14:textId="090005B4" w:rsidR="0083429B" w:rsidRPr="00E84BE5" w:rsidRDefault="0083429B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0CC5D6D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QUASH</w:t>
            </w:r>
          </w:p>
        </w:tc>
        <w:tc>
          <w:tcPr>
            <w:tcW w:w="1974" w:type="dxa"/>
          </w:tcPr>
          <w:p w14:paraId="0AF47697" w14:textId="77777777" w:rsidR="00121C72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 level</w:t>
            </w:r>
          </w:p>
          <w:p w14:paraId="5697DFFA" w14:textId="77777777" w:rsidR="004A2943" w:rsidRDefault="004A2943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8125C8" w14:textId="77777777" w:rsidR="004A2943" w:rsidRDefault="004A2943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CF6EC4" w14:textId="2DC6C935" w:rsidR="004A2943" w:rsidRPr="00E84BE5" w:rsidRDefault="004A2943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 w:rsidR="00C75EED">
              <w:rPr>
                <w:rFonts w:ascii="Times New Roman" w:hAnsi="Times New Roman" w:cs="Times New Roman"/>
                <w:sz w:val="20"/>
                <w:szCs w:val="20"/>
              </w:rPr>
              <w:t>hours/week</w:t>
            </w:r>
          </w:p>
        </w:tc>
        <w:tc>
          <w:tcPr>
            <w:tcW w:w="2072" w:type="dxa"/>
          </w:tcPr>
          <w:p w14:paraId="19D7EB3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V0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MAX</w:t>
            </w:r>
          </w:p>
          <w:p w14:paraId="1EC13FDF" w14:textId="77777777" w:rsidR="0083429B" w:rsidRPr="00E84BE5" w:rsidRDefault="0083429B" w:rsidP="00834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85BC90" w14:textId="77777777" w:rsidR="0083429B" w:rsidRPr="00E84BE5" w:rsidRDefault="0083429B" w:rsidP="00834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FDF229" w14:textId="324CBB60" w:rsidR="0083429B" w:rsidRPr="00E84BE5" w:rsidRDefault="00C75EED" w:rsidP="00834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  <w:p w14:paraId="2DABC134" w14:textId="77777777" w:rsidR="0083429B" w:rsidRPr="00E84BE5" w:rsidRDefault="0083429B" w:rsidP="0083429B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</w:p>
          <w:p w14:paraId="25AC2A68" w14:textId="77777777" w:rsidR="0083429B" w:rsidRPr="00E84BE5" w:rsidRDefault="0083429B" w:rsidP="0083429B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</w:p>
          <w:p w14:paraId="5CD91052" w14:textId="58E3A52E" w:rsidR="0083429B" w:rsidRPr="00E84BE5" w:rsidRDefault="0083429B" w:rsidP="00834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E53FFB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ntercorrelations (from multiple regression)</w:t>
            </w:r>
          </w:p>
        </w:tc>
        <w:tc>
          <w:tcPr>
            <w:tcW w:w="6096" w:type="dxa"/>
          </w:tcPr>
          <w:p w14:paraId="055AC6B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Hlk73346817"/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0.327, p ≤ 0.05</w:t>
            </w:r>
            <w:bookmarkEnd w:id="0"/>
          </w:p>
          <w:p w14:paraId="02C3AF38" w14:textId="77777777" w:rsidR="0083429B" w:rsidRPr="00E84BE5" w:rsidRDefault="0083429B" w:rsidP="00834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50E066" w14:textId="77777777" w:rsidR="0083429B" w:rsidRPr="00E84BE5" w:rsidRDefault="0083429B" w:rsidP="00834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850457" w14:textId="2495F67D" w:rsidR="0083429B" w:rsidRPr="00E84BE5" w:rsidRDefault="00C75EED" w:rsidP="0083429B">
            <w:pPr>
              <w:tabs>
                <w:tab w:val="left" w:pos="12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75E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</w:tr>
      <w:tr w:rsidR="00121C72" w:rsidRPr="00E84BE5" w14:paraId="25B7B97B" w14:textId="77777777" w:rsidTr="00A91C5E">
        <w:trPr>
          <w:trHeight w:val="2494"/>
        </w:trPr>
        <w:tc>
          <w:tcPr>
            <w:tcW w:w="1548" w:type="dxa"/>
          </w:tcPr>
          <w:p w14:paraId="20D83664" w14:textId="17C0A581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Neuberger et al.</w:t>
            </w:r>
            <w:r w:rsidR="008D6EC7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4646D" w:rsidRPr="00E84BE5">
              <w:rPr>
                <w:rFonts w:ascii="Times New Roman" w:hAnsi="Times New Roman" w:cs="Times New Roman"/>
                <w:sz w:val="20"/>
                <w:szCs w:val="20"/>
              </w:rPr>
              <w:t>63]</w:t>
            </w:r>
          </w:p>
        </w:tc>
        <w:tc>
          <w:tcPr>
            <w:tcW w:w="1631" w:type="dxa"/>
          </w:tcPr>
          <w:p w14:paraId="21AB6E8D" w14:textId="6898AAB6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1.) </w:t>
            </w:r>
            <w:r w:rsidR="007602E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an minutes of aerobic exercise / week + mean minutes of aerobic portion of intervention</w:t>
            </w:r>
            <w:r w:rsidR="007602E4">
              <w:rPr>
                <w:rFonts w:ascii="Times New Roman" w:hAnsi="Times New Roman" w:cs="Times New Roman"/>
                <w:sz w:val="20"/>
                <w:szCs w:val="20"/>
              </w:rPr>
              <w:t xml:space="preserve"> (self-report)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. 2.) </w:t>
            </w:r>
            <w:r w:rsidR="007602E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an minutes of aerobic exercise / wee</w:t>
            </w:r>
            <w:r w:rsidR="00D7540E">
              <w:rPr>
                <w:rFonts w:ascii="Times New Roman" w:hAnsi="Times New Roman" w:cs="Times New Roman"/>
                <w:sz w:val="20"/>
                <w:szCs w:val="20"/>
              </w:rPr>
              <w:t>k (self-report)</w:t>
            </w:r>
          </w:p>
        </w:tc>
        <w:tc>
          <w:tcPr>
            <w:tcW w:w="1974" w:type="dxa"/>
          </w:tcPr>
          <w:p w14:paraId="48BCD0F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inutes of exercise</w:t>
            </w:r>
          </w:p>
        </w:tc>
        <w:tc>
          <w:tcPr>
            <w:tcW w:w="2072" w:type="dxa"/>
          </w:tcPr>
          <w:p w14:paraId="0EAA7BD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Higher Global Fatigue Index of Multidimensional </w:t>
            </w:r>
          </w:p>
          <w:p w14:paraId="3D5D993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CC5A2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ssessment Score</w:t>
            </w:r>
          </w:p>
          <w:p w14:paraId="1CAA7AD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xercise Benefits / Barriers Scale</w:t>
            </w:r>
          </w:p>
        </w:tc>
        <w:tc>
          <w:tcPr>
            <w:tcW w:w="1842" w:type="dxa"/>
          </w:tcPr>
          <w:p w14:paraId="533704D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ART analysis</w:t>
            </w:r>
          </w:p>
        </w:tc>
        <w:tc>
          <w:tcPr>
            <w:tcW w:w="6096" w:type="dxa"/>
          </w:tcPr>
          <w:p w14:paraId="00C250B4" w14:textId="2AD6316D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Global fatigues scores ≥31 exercised 62 mins / week on average. </w:t>
            </w:r>
            <w:r w:rsidR="0083429B" w:rsidRPr="00E84BE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lobal fatigue score &lt;31 exercised 85 mins / week on average. </w:t>
            </w:r>
          </w:p>
          <w:p w14:paraId="399EC8A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83AE0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n those with low fatigue: Those with scores of &lt;117 exercised 62 mins / week on average. Those with scores of ≥117 exercised 95 mins / week on average.</w:t>
            </w:r>
          </w:p>
        </w:tc>
      </w:tr>
      <w:tr w:rsidR="00121C72" w:rsidRPr="00E84BE5" w14:paraId="2E3C3C2E" w14:textId="77777777" w:rsidTr="00A91C5E">
        <w:tc>
          <w:tcPr>
            <w:tcW w:w="1548" w:type="dxa"/>
          </w:tcPr>
          <w:p w14:paraId="145357FD" w14:textId="7A242F54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Piva et al. </w:t>
            </w:r>
            <w:r w:rsidR="0034646D" w:rsidRPr="00E84BE5">
              <w:rPr>
                <w:rFonts w:ascii="Times New Roman" w:hAnsi="Times New Roman" w:cs="Times New Roman"/>
                <w:sz w:val="20"/>
                <w:szCs w:val="20"/>
              </w:rPr>
              <w:t>[64]</w:t>
            </w:r>
          </w:p>
        </w:tc>
        <w:tc>
          <w:tcPr>
            <w:tcW w:w="1631" w:type="dxa"/>
          </w:tcPr>
          <w:p w14:paraId="5C63302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enseWear Professional v 6.1 activity monitor (accel, heat flux, skin temp, galvanic signal data</w:t>
            </w:r>
          </w:p>
        </w:tc>
        <w:tc>
          <w:tcPr>
            <w:tcW w:w="1974" w:type="dxa"/>
          </w:tcPr>
          <w:p w14:paraId="643ACDD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EE</w:t>
            </w:r>
          </w:p>
          <w:p w14:paraId="3EF869A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# of steps</w:t>
            </w:r>
          </w:p>
          <w:p w14:paraId="5AF9373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EE</w:t>
            </w:r>
          </w:p>
          <w:p w14:paraId="25C8A1E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# of steps </w:t>
            </w:r>
          </w:p>
          <w:p w14:paraId="1CF91CF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EE</w:t>
            </w:r>
          </w:p>
          <w:p w14:paraId="1BD868E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# of steps</w:t>
            </w:r>
          </w:p>
          <w:p w14:paraId="583E0CF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EE</w:t>
            </w:r>
          </w:p>
          <w:p w14:paraId="5F8504E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# of steps</w:t>
            </w:r>
          </w:p>
          <w:p w14:paraId="0D1AC8B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EE</w:t>
            </w:r>
          </w:p>
          <w:p w14:paraId="579325C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# of steps</w:t>
            </w:r>
          </w:p>
          <w:p w14:paraId="431CB1C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EE</w:t>
            </w:r>
          </w:p>
          <w:p w14:paraId="3EDC4C5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# of steps</w:t>
            </w:r>
          </w:p>
          <w:p w14:paraId="2469C94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EE</w:t>
            </w:r>
          </w:p>
          <w:p w14:paraId="095A6AB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# of steps</w:t>
            </w:r>
          </w:p>
          <w:p w14:paraId="6CBC35A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EE</w:t>
            </w:r>
          </w:p>
          <w:p w14:paraId="0B64608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# of steps</w:t>
            </w:r>
          </w:p>
        </w:tc>
        <w:tc>
          <w:tcPr>
            <w:tcW w:w="2072" w:type="dxa"/>
          </w:tcPr>
          <w:p w14:paraId="24D8E34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2F94F84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04DC6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  <w:p w14:paraId="3288793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9F215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A Duration</w:t>
            </w:r>
          </w:p>
          <w:p w14:paraId="4BCF4E0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F139E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</w:p>
          <w:p w14:paraId="4347718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DBA98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5-Chair rise</w:t>
            </w:r>
          </w:p>
          <w:p w14:paraId="540282B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5CAF6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imple leg stance</w:t>
            </w:r>
          </w:p>
          <w:p w14:paraId="21C2840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4FA03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AQ</w:t>
            </w:r>
          </w:p>
          <w:p w14:paraId="0FC317A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6E62A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Gait speed</w:t>
            </w:r>
          </w:p>
        </w:tc>
        <w:tc>
          <w:tcPr>
            <w:tcW w:w="1842" w:type="dxa"/>
          </w:tcPr>
          <w:p w14:paraId="07CBF22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Pearson correlation (bivariate) </w:t>
            </w:r>
          </w:p>
          <w:p w14:paraId="3616305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4A4A5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1283F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5D291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FF38F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8D3225" w14:textId="77777777" w:rsidR="00A1151F" w:rsidRDefault="00A1151F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3855AF" w14:textId="0EC8F5DF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ultiple linear regression (zero order / semi partial correlation</w:t>
            </w:r>
            <w:r w:rsidR="00A1151F">
              <w:rPr>
                <w:rFonts w:ascii="Times New Roman" w:hAnsi="Times New Roman" w:cs="Times New Roman"/>
                <w:sz w:val="20"/>
                <w:szCs w:val="20"/>
              </w:rPr>
              <w:t xml:space="preserve"> adjusted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  <w:p w14:paraId="1C3BF63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61551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14:paraId="0809A37B" w14:textId="60ECB9AA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238, </w:t>
            </w:r>
            <w:r w:rsidR="00D0656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5</w:t>
            </w:r>
          </w:p>
          <w:p w14:paraId="74D15689" w14:textId="0EF39A53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250, </w:t>
            </w:r>
            <w:r w:rsidR="00D0656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5</w:t>
            </w:r>
          </w:p>
          <w:p w14:paraId="1DF1B018" w14:textId="2BDE829C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0.266, </w:t>
            </w:r>
            <w:r w:rsidR="00D0656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5</w:t>
            </w:r>
          </w:p>
          <w:p w14:paraId="5BFD58F7" w14:textId="093289B4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0.312, </w:t>
            </w:r>
            <w:r w:rsidR="00D0656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5</w:t>
            </w:r>
          </w:p>
          <w:p w14:paraId="214AEA2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not sig</w:t>
            </w:r>
          </w:p>
          <w:p w14:paraId="52069025" w14:textId="1A45AB15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 .299, </w:t>
            </w:r>
            <w:r w:rsidR="00D0656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5</w:t>
            </w:r>
          </w:p>
          <w:p w14:paraId="60D4C67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not sig</w:t>
            </w:r>
          </w:p>
          <w:p w14:paraId="5DCD9F36" w14:textId="717ED882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 .277, </w:t>
            </w:r>
            <w:r w:rsidR="00D0656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5</w:t>
            </w:r>
          </w:p>
          <w:p w14:paraId="3461C35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not sig / not sig*</w:t>
            </w:r>
          </w:p>
          <w:p w14:paraId="2590C471" w14:textId="07AB2F6C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= -0 .479, </w:t>
            </w:r>
            <w:r w:rsidR="00D0656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1 /</w:t>
            </w:r>
            <w:r w:rsidR="001223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not sig*</w:t>
            </w:r>
          </w:p>
          <w:p w14:paraId="3DCCEDFB" w14:textId="46184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= 0.308, </w:t>
            </w:r>
            <w:r w:rsidR="00D81FB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35 / not sig*</w:t>
            </w:r>
          </w:p>
          <w:p w14:paraId="79D2823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not sig / not sig*</w:t>
            </w:r>
          </w:p>
          <w:p w14:paraId="1BDB1FA6" w14:textId="7305A68F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= -0 .376, </w:t>
            </w:r>
            <w:r w:rsidR="00D81FB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9 / not sig*</w:t>
            </w:r>
          </w:p>
          <w:p w14:paraId="4059F3DA" w14:textId="67D796A2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= -0.478, </w:t>
            </w:r>
            <w:r w:rsidR="00D81FB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1 / -0.277, P = 0.041*</w:t>
            </w:r>
          </w:p>
          <w:p w14:paraId="55ECD626" w14:textId="1B82A322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= 0.365, </w:t>
            </w:r>
            <w:r w:rsidR="00D81FB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12 / not sig*</w:t>
            </w:r>
          </w:p>
          <w:p w14:paraId="79E0557B" w14:textId="3E522951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= 0.386, </w:t>
            </w:r>
            <w:r w:rsidR="00D81FB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7 / not sig*</w:t>
            </w:r>
          </w:p>
        </w:tc>
      </w:tr>
      <w:tr w:rsidR="00121C72" w:rsidRPr="00E84BE5" w14:paraId="4BF152AE" w14:textId="77777777" w:rsidTr="00A91C5E">
        <w:tc>
          <w:tcPr>
            <w:tcW w:w="1548" w:type="dxa"/>
          </w:tcPr>
          <w:p w14:paraId="57DD8B26" w14:textId="54857266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rioreschi et al.</w:t>
            </w:r>
            <w:r w:rsidR="0034646D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FA2BC1" w:rsidRPr="00E84BE5">
              <w:rPr>
                <w:rFonts w:ascii="Times New Roman" w:hAnsi="Times New Roman" w:cs="Times New Roman"/>
                <w:sz w:val="20"/>
                <w:szCs w:val="20"/>
              </w:rPr>
              <w:t>65]</w:t>
            </w:r>
          </w:p>
        </w:tc>
        <w:tc>
          <w:tcPr>
            <w:tcW w:w="1631" w:type="dxa"/>
          </w:tcPr>
          <w:p w14:paraId="693013D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ctical acelerometer</w:t>
            </w:r>
          </w:p>
        </w:tc>
        <w:tc>
          <w:tcPr>
            <w:tcW w:w="1974" w:type="dxa"/>
          </w:tcPr>
          <w:p w14:paraId="7476BDB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verage activity counts / day</w:t>
            </w:r>
          </w:p>
          <w:p w14:paraId="0A5899F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17E1C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3CDCC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EF214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DB755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ore PA vs less PA (median average activity counts)</w:t>
            </w:r>
          </w:p>
        </w:tc>
        <w:tc>
          <w:tcPr>
            <w:tcW w:w="2072" w:type="dxa"/>
          </w:tcPr>
          <w:p w14:paraId="1E320D7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e</w:t>
            </w:r>
          </w:p>
          <w:p w14:paraId="013C175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</w:p>
          <w:p w14:paraId="7957BDB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14:paraId="36160B4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AQ-DI</w:t>
            </w:r>
          </w:p>
          <w:p w14:paraId="06BB29C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F-36 (composite physical health)</w:t>
            </w:r>
          </w:p>
          <w:p w14:paraId="553DF38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F-36 (composite physical health)</w:t>
            </w:r>
          </w:p>
          <w:p w14:paraId="44B586F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F-36 (vitality)</w:t>
            </w:r>
          </w:p>
          <w:p w14:paraId="0308BA8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F-36 (composite mental health)</w:t>
            </w:r>
          </w:p>
          <w:p w14:paraId="00E7C6D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F-36 (total)</w:t>
            </w:r>
          </w:p>
        </w:tc>
        <w:tc>
          <w:tcPr>
            <w:tcW w:w="1842" w:type="dxa"/>
          </w:tcPr>
          <w:p w14:paraId="56C4407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earman’s or Pearson’s correlation</w:t>
            </w:r>
          </w:p>
          <w:p w14:paraId="41E9C03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808E9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EA498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13E61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tudent’s t-test</w:t>
            </w:r>
          </w:p>
        </w:tc>
        <w:tc>
          <w:tcPr>
            <w:tcW w:w="6096" w:type="dxa"/>
          </w:tcPr>
          <w:p w14:paraId="1A6EA140" w14:textId="31CABF30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 = -0.441, </w:t>
            </w:r>
            <w:r w:rsidR="009603B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5</w:t>
            </w:r>
          </w:p>
          <w:p w14:paraId="212CE420" w14:textId="3270F443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406, </w:t>
            </w:r>
            <w:r w:rsidR="009603B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10</w:t>
            </w:r>
          </w:p>
          <w:p w14:paraId="52386B3A" w14:textId="5EFF8D32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361, </w:t>
            </w:r>
            <w:r w:rsidR="009603B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23</w:t>
            </w:r>
          </w:p>
          <w:p w14:paraId="59767479" w14:textId="70476B18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343, </w:t>
            </w:r>
            <w:r w:rsidR="009603B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26 / 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117, P = 0.026*</w:t>
            </w:r>
          </w:p>
          <w:p w14:paraId="305F2F15" w14:textId="1D103389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0.326, </w:t>
            </w:r>
            <w:r w:rsidR="009603B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43</w:t>
            </w:r>
          </w:p>
          <w:p w14:paraId="4E9E0C6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4E81B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= 0.05</w:t>
            </w:r>
          </w:p>
          <w:p w14:paraId="7ED423F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73F78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= 0.034</w:t>
            </w:r>
          </w:p>
          <w:p w14:paraId="1AEB85D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= 0.05</w:t>
            </w:r>
          </w:p>
          <w:p w14:paraId="587AE28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51F35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= 0.03</w:t>
            </w:r>
          </w:p>
        </w:tc>
      </w:tr>
      <w:tr w:rsidR="00121C72" w:rsidRPr="00E84BE5" w14:paraId="22A56FB3" w14:textId="77777777" w:rsidTr="00A91C5E">
        <w:tc>
          <w:tcPr>
            <w:tcW w:w="1548" w:type="dxa"/>
          </w:tcPr>
          <w:p w14:paraId="03FDC3A4" w14:textId="1210390D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ngen-van Dartel et al.</w:t>
            </w:r>
            <w:r w:rsidR="00FA2BC1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66]</w:t>
            </w:r>
          </w:p>
        </w:tc>
        <w:tc>
          <w:tcPr>
            <w:tcW w:w="1631" w:type="dxa"/>
          </w:tcPr>
          <w:p w14:paraId="394729A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nkle-worn actometer (Actilog version 4.1)</w:t>
            </w:r>
          </w:p>
        </w:tc>
        <w:tc>
          <w:tcPr>
            <w:tcW w:w="1974" w:type="dxa"/>
          </w:tcPr>
          <w:p w14:paraId="7A165CB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ow activity level vs high activity level</w:t>
            </w:r>
          </w:p>
          <w:p w14:paraId="46EF98E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aily activity (continuous)</w:t>
            </w:r>
          </w:p>
          <w:p w14:paraId="70CA514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ow vs high activity</w:t>
            </w:r>
          </w:p>
        </w:tc>
        <w:tc>
          <w:tcPr>
            <w:tcW w:w="2072" w:type="dxa"/>
          </w:tcPr>
          <w:p w14:paraId="1C9DE05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ex (female)</w:t>
            </w:r>
          </w:p>
          <w:p w14:paraId="6FB3929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14:paraId="570C6F4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IS fatigue</w:t>
            </w:r>
          </w:p>
          <w:p w14:paraId="13167D9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IS fatigue</w:t>
            </w:r>
          </w:p>
        </w:tc>
        <w:tc>
          <w:tcPr>
            <w:tcW w:w="1842" w:type="dxa"/>
          </w:tcPr>
          <w:p w14:paraId="60DBFE0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tudent’s t t-test, Mann-Whitney U test or Chi-square linear regression model of fatigue (DV)*</w:t>
            </w:r>
          </w:p>
        </w:tc>
        <w:tc>
          <w:tcPr>
            <w:tcW w:w="6096" w:type="dxa"/>
          </w:tcPr>
          <w:p w14:paraId="72ADA1B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= 0.004</w:t>
            </w:r>
          </w:p>
          <w:p w14:paraId="0A21F2C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= 0.004</w:t>
            </w:r>
          </w:p>
          <w:p w14:paraId="536A809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= 0.03</w:t>
            </w:r>
          </w:p>
          <w:p w14:paraId="37D4470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 = -0.082, 95%CI -0.14- -0.021, p = 0.008*</w:t>
            </w:r>
          </w:p>
          <w:p w14:paraId="65B66C8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6F4B3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 = -4.42, 95%CI -8.059 - -0.78, p = 0.018*</w:t>
            </w:r>
          </w:p>
        </w:tc>
      </w:tr>
      <w:tr w:rsidR="00121C72" w:rsidRPr="00E84BE5" w14:paraId="24762125" w14:textId="77777777" w:rsidTr="00A91C5E">
        <w:tc>
          <w:tcPr>
            <w:tcW w:w="1548" w:type="dxa"/>
          </w:tcPr>
          <w:p w14:paraId="3FBADD06" w14:textId="4EC32D6E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emanik et al.</w:t>
            </w:r>
            <w:r w:rsidR="00FA2BC1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67]</w:t>
            </w:r>
          </w:p>
        </w:tc>
        <w:tc>
          <w:tcPr>
            <w:tcW w:w="1631" w:type="dxa"/>
          </w:tcPr>
          <w:p w14:paraId="7EBE157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Yale PA survey</w:t>
            </w:r>
          </w:p>
          <w:p w14:paraId="5D4A010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(&amp; activity dimension summary index, ASDI)</w:t>
            </w:r>
          </w:p>
        </w:tc>
        <w:tc>
          <w:tcPr>
            <w:tcW w:w="1974" w:type="dxa"/>
          </w:tcPr>
          <w:p w14:paraId="7B15FCA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DSI score</w:t>
            </w:r>
          </w:p>
        </w:tc>
        <w:tc>
          <w:tcPr>
            <w:tcW w:w="2072" w:type="dxa"/>
          </w:tcPr>
          <w:p w14:paraId="158A525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7686562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A51CD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  <w:p w14:paraId="4B50674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697F73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earson’s correlation</w:t>
            </w:r>
          </w:p>
          <w:p w14:paraId="6EF32D8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6096" w:type="dxa"/>
          </w:tcPr>
          <w:p w14:paraId="02267142" w14:textId="3D434EC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195, </w:t>
            </w:r>
            <w:r w:rsidR="009603B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1</w:t>
            </w:r>
          </w:p>
          <w:p w14:paraId="17D3A2F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1F4A67" w14:textId="7E0E537D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F = 7.81, df = 2, </w:t>
            </w:r>
            <w:r w:rsidR="0058650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1</w:t>
            </w:r>
          </w:p>
        </w:tc>
      </w:tr>
      <w:tr w:rsidR="00121C72" w:rsidRPr="00E84BE5" w14:paraId="3BEDCFB9" w14:textId="77777777" w:rsidTr="00A91C5E">
        <w:tc>
          <w:tcPr>
            <w:tcW w:w="1548" w:type="dxa"/>
          </w:tcPr>
          <w:p w14:paraId="62E2461B" w14:textId="28E08A25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tavropoulos-Kalinoglou et al.</w:t>
            </w:r>
            <w:r w:rsidR="00FA2BC1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68]</w:t>
            </w:r>
          </w:p>
        </w:tc>
        <w:tc>
          <w:tcPr>
            <w:tcW w:w="1631" w:type="dxa"/>
          </w:tcPr>
          <w:p w14:paraId="1DA8667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PAQ</w:t>
            </w:r>
          </w:p>
        </w:tc>
        <w:tc>
          <w:tcPr>
            <w:tcW w:w="1974" w:type="dxa"/>
          </w:tcPr>
          <w:p w14:paraId="606F588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2072" w:type="dxa"/>
          </w:tcPr>
          <w:p w14:paraId="2AA39AC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14:paraId="617530B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ody fat</w:t>
            </w:r>
          </w:p>
        </w:tc>
        <w:tc>
          <w:tcPr>
            <w:tcW w:w="1842" w:type="dxa"/>
          </w:tcPr>
          <w:p w14:paraId="67DB8CD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pearman’s correlation</w:t>
            </w:r>
          </w:p>
        </w:tc>
        <w:tc>
          <w:tcPr>
            <w:tcW w:w="6096" w:type="dxa"/>
          </w:tcPr>
          <w:p w14:paraId="6CB6E73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511, p = 0.000</w:t>
            </w:r>
          </w:p>
          <w:p w14:paraId="3FD07A3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575, p = 0.000</w:t>
            </w:r>
          </w:p>
        </w:tc>
      </w:tr>
      <w:tr w:rsidR="00121C72" w:rsidRPr="00E84BE5" w14:paraId="2E012C93" w14:textId="77777777" w:rsidTr="00A91C5E">
        <w:tc>
          <w:tcPr>
            <w:tcW w:w="1548" w:type="dxa"/>
          </w:tcPr>
          <w:p w14:paraId="2D46BF14" w14:textId="7F7C08FF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ierney et al.</w:t>
            </w:r>
            <w:r w:rsidR="00FA2BC1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0E2225" w:rsidRPr="00E84BE5">
              <w:rPr>
                <w:rFonts w:ascii="Times New Roman" w:hAnsi="Times New Roman" w:cs="Times New Roman"/>
                <w:sz w:val="20"/>
                <w:szCs w:val="20"/>
              </w:rPr>
              <w:t>69]</w:t>
            </w:r>
          </w:p>
        </w:tc>
        <w:tc>
          <w:tcPr>
            <w:tcW w:w="1631" w:type="dxa"/>
          </w:tcPr>
          <w:p w14:paraId="0E1D381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ensewear armband</w:t>
            </w:r>
          </w:p>
        </w:tc>
        <w:tc>
          <w:tcPr>
            <w:tcW w:w="1974" w:type="dxa"/>
          </w:tcPr>
          <w:p w14:paraId="11FC707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EE</w:t>
            </w:r>
          </w:p>
          <w:p w14:paraId="1C7356F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DC952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EE</w:t>
            </w:r>
          </w:p>
          <w:p w14:paraId="1C53CFD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58510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EE</w:t>
            </w:r>
          </w:p>
          <w:p w14:paraId="152A4E8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13F6C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EE</w:t>
            </w:r>
          </w:p>
          <w:p w14:paraId="7FEEE05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20943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EE</w:t>
            </w:r>
          </w:p>
          <w:p w14:paraId="1EE1CC9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EE</w:t>
            </w:r>
          </w:p>
          <w:p w14:paraId="57722D1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39D28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4F78B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EE</w:t>
            </w:r>
          </w:p>
          <w:p w14:paraId="76D5CF6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81951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EE</w:t>
            </w:r>
          </w:p>
          <w:p w14:paraId="1D41F0C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1D8B2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E</w:t>
            </w:r>
          </w:p>
          <w:p w14:paraId="3C32DE7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8DB41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EE</w:t>
            </w:r>
          </w:p>
          <w:p w14:paraId="0542413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EE</w:t>
            </w:r>
          </w:p>
          <w:p w14:paraId="59CD1F5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EE</w:t>
            </w:r>
          </w:p>
          <w:p w14:paraId="2D39361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EE</w:t>
            </w:r>
          </w:p>
          <w:p w14:paraId="06DBC04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EE</w:t>
            </w:r>
          </w:p>
        </w:tc>
        <w:tc>
          <w:tcPr>
            <w:tcW w:w="2072" w:type="dxa"/>
          </w:tcPr>
          <w:p w14:paraId="376C540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e</w:t>
            </w:r>
          </w:p>
          <w:p w14:paraId="51E0BAD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6D386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18AC6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9A594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  <w:p w14:paraId="3F60210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DF1B3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2531B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F09CD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  <w:p w14:paraId="55BE6EE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B24D1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455BA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D9004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  <w:p w14:paraId="06EBDCD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83D70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DE21B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E5A81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MI</w:t>
            </w:r>
          </w:p>
          <w:p w14:paraId="6FB3E4B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5A1D2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isease activity (DAS28)</w:t>
            </w:r>
          </w:p>
          <w:p w14:paraId="131DC8A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ctivity limitation (HAQ-DI)</w:t>
            </w:r>
          </w:p>
        </w:tc>
        <w:tc>
          <w:tcPr>
            <w:tcW w:w="1842" w:type="dxa"/>
          </w:tcPr>
          <w:p w14:paraId="78A658F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arson’s correlation and partial correlations* / multiple linear regression*</w:t>
            </w:r>
          </w:p>
        </w:tc>
        <w:tc>
          <w:tcPr>
            <w:tcW w:w="6096" w:type="dxa"/>
          </w:tcPr>
          <w:p w14:paraId="20B020CD" w14:textId="34D15D58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507, p&lt;0.001 / B -22.685, SE 3.743, </w:t>
            </w:r>
            <w:r w:rsidR="000A7C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01, individual contribution to 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0.211, adjusted 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for model = 0.667*</w:t>
            </w:r>
          </w:p>
          <w:p w14:paraId="1FE711F2" w14:textId="3E0500BE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344, p = 0.008 / B -7.796, SE 3.321, </w:t>
            </w:r>
            <w:r w:rsidR="000A7C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23, individual contribution to 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0.038, Adjusted 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for model = 0.604*</w:t>
            </w:r>
          </w:p>
          <w:p w14:paraId="7EA8309A" w14:textId="2AC5658D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615, p&lt;0.001 / B -620.030, SE 91.074,</w:t>
            </w:r>
            <w:r w:rsidR="000A7C21"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01, individual contribution to 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0.266, adjusted 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for model = 0.667*</w:t>
            </w:r>
          </w:p>
          <w:p w14:paraId="155D6CEC" w14:textId="28CD0650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622, p &lt; 0.001 / B -450.975, SE 75.643, </w:t>
            </w:r>
            <w:r w:rsidR="000A7C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01, individual contribution to 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0.243, Adjusted 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for mode = 0.604*</w:t>
            </w:r>
          </w:p>
          <w:p w14:paraId="3C285FA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0.484, p&lt;0.001 / r = 0.312, p = 0.018* / not sig*</w:t>
            </w:r>
          </w:p>
          <w:p w14:paraId="73EA0279" w14:textId="7ED1D818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0.540, p &lt; 0.001 / r = 0.447, p = 0.001* / B 271.794, SE 84.360, </w:t>
            </w:r>
            <w:r w:rsidR="000A7C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2, individual contribution to 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0.071, adjusted 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for model =0.604</w:t>
            </w:r>
          </w:p>
          <w:p w14:paraId="736DCB5F" w14:textId="0BB799DE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not sig / r = -0.348, p = 0.008* / B -275.404, SE 98.375, </w:t>
            </w:r>
            <w:r w:rsidR="000A7C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7, individual contribution to 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0.045, adjusted 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for model = 0.667</w:t>
            </w:r>
          </w:p>
          <w:p w14:paraId="561FFF9C" w14:textId="33E2D860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330, p = 0.011 / r = -0.411, p = 0.002* / B -233.149, SE 82.486, </w:t>
            </w:r>
            <w:r w:rsidR="00F8035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7, individual contribution to 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0.055, Adjusted 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for model = 0.604</w:t>
            </w:r>
          </w:p>
          <w:p w14:paraId="249DE681" w14:textId="318A43EE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 = 0.340, p=0.008 / r = 0.376, p = 0.004* / B 25.366, SE 8.320, </w:t>
            </w:r>
            <w:r w:rsidR="00B104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04, individual contribution to 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0.053, adjusted 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for model = 0.667</w:t>
            </w:r>
          </w:p>
          <w:p w14:paraId="58A0ACB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not sig / not sig* / not sig*</w:t>
            </w:r>
          </w:p>
          <w:p w14:paraId="270FD29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360, p=0.005 / not sig* / not sig*</w:t>
            </w:r>
          </w:p>
          <w:p w14:paraId="250F7F7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431, p = 0.001 / r = -0.304, p = 0.021* / not sig*</w:t>
            </w:r>
          </w:p>
          <w:p w14:paraId="5E9ACFE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325, p=0.012 / not sig* / not sig*</w:t>
            </w:r>
          </w:p>
          <w:p w14:paraId="7427980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395, p = 0.002 / r = -0.267, p = 0.045* / not sig*</w:t>
            </w:r>
          </w:p>
        </w:tc>
      </w:tr>
      <w:tr w:rsidR="00121C72" w:rsidRPr="00E84BE5" w14:paraId="7C67807F" w14:textId="77777777" w:rsidTr="00A91C5E">
        <w:tc>
          <w:tcPr>
            <w:tcW w:w="1548" w:type="dxa"/>
          </w:tcPr>
          <w:p w14:paraId="7E17D4FF" w14:textId="3E656EAD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utela et al.</w:t>
            </w:r>
            <w:r w:rsidR="000E2225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70]</w:t>
            </w:r>
          </w:p>
        </w:tc>
        <w:tc>
          <w:tcPr>
            <w:tcW w:w="1631" w:type="dxa"/>
          </w:tcPr>
          <w:p w14:paraId="7353336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he Frequency Intensity Time (FIT) Index of Kasari</w:t>
            </w:r>
          </w:p>
        </w:tc>
        <w:tc>
          <w:tcPr>
            <w:tcW w:w="1974" w:type="dxa"/>
          </w:tcPr>
          <w:p w14:paraId="59E8889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 level (mean)</w:t>
            </w:r>
          </w:p>
        </w:tc>
        <w:tc>
          <w:tcPr>
            <w:tcW w:w="2072" w:type="dxa"/>
          </w:tcPr>
          <w:p w14:paraId="48CC879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Presence of abdominal obesity </w:t>
            </w:r>
          </w:p>
          <w:p w14:paraId="697A359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66F99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81C28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C2BD9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EF0FC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842" w:type="dxa"/>
          </w:tcPr>
          <w:p w14:paraId="5D3E518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-test, bootstrapped-type t-test, permutation test, Wilcoxon test or χ2</w:t>
            </w:r>
          </w:p>
          <w:p w14:paraId="3AC9FC3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DD737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rtial correlation</w:t>
            </w:r>
          </w:p>
        </w:tc>
        <w:tc>
          <w:tcPr>
            <w:tcW w:w="6096" w:type="dxa"/>
          </w:tcPr>
          <w:p w14:paraId="57A4746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  <w:p w14:paraId="5B116B5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504BC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78540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3C93F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93FF2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AFC00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&gt; -0.3 (moderate)*</w:t>
            </w:r>
          </w:p>
        </w:tc>
      </w:tr>
      <w:tr w:rsidR="00121C72" w:rsidRPr="00E84BE5" w14:paraId="08CE2C44" w14:textId="77777777" w:rsidTr="00A91C5E">
        <w:tc>
          <w:tcPr>
            <w:tcW w:w="1548" w:type="dxa"/>
          </w:tcPr>
          <w:p w14:paraId="29B976CF" w14:textId="6956A0C1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Van den Berg et al.</w:t>
            </w:r>
            <w:r w:rsidR="000E2225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71]</w:t>
            </w:r>
          </w:p>
        </w:tc>
        <w:tc>
          <w:tcPr>
            <w:tcW w:w="1631" w:type="dxa"/>
          </w:tcPr>
          <w:p w14:paraId="4B0FA19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stomized measure of PA (self-report)</w:t>
            </w:r>
          </w:p>
        </w:tc>
        <w:tc>
          <w:tcPr>
            <w:tcW w:w="1974" w:type="dxa"/>
          </w:tcPr>
          <w:p w14:paraId="31B7E9A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ctive vs inactive</w:t>
            </w:r>
          </w:p>
        </w:tc>
        <w:tc>
          <w:tcPr>
            <w:tcW w:w="2072" w:type="dxa"/>
          </w:tcPr>
          <w:p w14:paraId="778AF7B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294F129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  <w:p w14:paraId="5988C0F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842" w:type="dxa"/>
          </w:tcPr>
          <w:p w14:paraId="6E5F673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ndependent samples t-test, Fisher’s Exact or Pearson Chi-square</w:t>
            </w:r>
          </w:p>
        </w:tc>
        <w:tc>
          <w:tcPr>
            <w:tcW w:w="6096" w:type="dxa"/>
          </w:tcPr>
          <w:p w14:paraId="5D08B979" w14:textId="23F17AAF" w:rsidR="00121C72" w:rsidRPr="00E84BE5" w:rsidRDefault="00B104F9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  <w:p w14:paraId="32C02BDA" w14:textId="46D1D2F6" w:rsidR="00121C72" w:rsidRPr="00E84BE5" w:rsidRDefault="00B104F9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4</w:t>
            </w:r>
          </w:p>
          <w:p w14:paraId="115F1C52" w14:textId="0E2D35E6" w:rsidR="00121C72" w:rsidRPr="00E84BE5" w:rsidRDefault="00B104F9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21C72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02</w:t>
            </w:r>
          </w:p>
        </w:tc>
      </w:tr>
      <w:tr w:rsidR="00121C72" w:rsidRPr="00E84BE5" w14:paraId="78F63DF5" w14:textId="77777777" w:rsidTr="00A91C5E">
        <w:tc>
          <w:tcPr>
            <w:tcW w:w="1548" w:type="dxa"/>
          </w:tcPr>
          <w:p w14:paraId="6884E233" w14:textId="719E6DAF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Van der Goes et al.</w:t>
            </w:r>
            <w:r w:rsidR="000E2225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[72]</w:t>
            </w:r>
          </w:p>
        </w:tc>
        <w:tc>
          <w:tcPr>
            <w:tcW w:w="1631" w:type="dxa"/>
          </w:tcPr>
          <w:p w14:paraId="4CE6B2E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QUASH</w:t>
            </w:r>
          </w:p>
        </w:tc>
        <w:tc>
          <w:tcPr>
            <w:tcW w:w="1974" w:type="dxa"/>
          </w:tcPr>
          <w:p w14:paraId="4969B20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 score</w:t>
            </w:r>
          </w:p>
        </w:tc>
        <w:tc>
          <w:tcPr>
            <w:tcW w:w="2072" w:type="dxa"/>
          </w:tcPr>
          <w:p w14:paraId="76E001F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0AB88D3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0E563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</w:p>
          <w:p w14:paraId="720E50A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14:paraId="2A38D3E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256E6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AS28</w:t>
            </w:r>
          </w:p>
          <w:p w14:paraId="74083A9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BC3A9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harp van der Heijde score – radiographic joint damage</w:t>
            </w:r>
          </w:p>
          <w:p w14:paraId="221FE82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Framlingham score</w:t>
            </w:r>
          </w:p>
          <w:p w14:paraId="3D19F66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mulative GC dose</w:t>
            </w:r>
          </w:p>
          <w:p w14:paraId="280EF69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bdominal obesity</w:t>
            </w:r>
          </w:p>
          <w:p w14:paraId="611777B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  <w:p w14:paraId="5C57A3E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  <w:p w14:paraId="2937D69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</w:p>
          <w:p w14:paraId="5E31555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</w:p>
          <w:p w14:paraId="25A40B0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  <w:p w14:paraId="101371F9" w14:textId="77777777" w:rsidR="00121C72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Glucocorticoid therapy </w:t>
            </w:r>
          </w:p>
          <w:p w14:paraId="2147E143" w14:textId="0C383D60" w:rsidR="004521F7" w:rsidRPr="00E84BE5" w:rsidRDefault="004521F7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mulative GC dose</w:t>
            </w:r>
          </w:p>
        </w:tc>
        <w:tc>
          <w:tcPr>
            <w:tcW w:w="1842" w:type="dxa"/>
          </w:tcPr>
          <w:p w14:paraId="5D99996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pearman’s correlation / Multivariate linear regression*</w:t>
            </w:r>
          </w:p>
          <w:p w14:paraId="689E40D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2A0B5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02BC6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02E8E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ACC65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4115A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E9582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E8976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0446B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18E81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-test, Mann-Whitney U test or Chi-square</w:t>
            </w:r>
          </w:p>
          <w:p w14:paraId="7F8BA00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</w:tcPr>
          <w:p w14:paraId="2A86194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247 for model, absolute beta -76, 95%CI -117 to -36, p &lt; 0.001, standardised beta -0.272*</w:t>
            </w:r>
          </w:p>
          <w:p w14:paraId="7585C88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= -0.164, p&lt;0.05 / not sig*</w:t>
            </w:r>
          </w:p>
          <w:p w14:paraId="286B0BA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247, absolute beta -142, 95%CI -237 to -46, p &lt; 0.01, standardised beta -0.221*</w:t>
            </w:r>
          </w:p>
          <w:p w14:paraId="2DAA140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316, p &lt; 0.001 / 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247, absolute beta -610, 95%CI -1011 to -208, p &lt; 0.01, standardised beta -0.226*</w:t>
            </w:r>
          </w:p>
          <w:p w14:paraId="70CE2F2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158, p &lt; 0.05 / 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0.247, absolute beta -6, 95%CI -11 to -1, p = 0.02, standardised beta -0.175*</w:t>
            </w:r>
          </w:p>
          <w:p w14:paraId="0BA4428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98078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282, p = 0.001 / not sig*</w:t>
            </w:r>
          </w:p>
          <w:p w14:paraId="5E64EC5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194, p &lt; 0.02 / not sig*</w:t>
            </w:r>
          </w:p>
          <w:p w14:paraId="60CC28A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not reported / not sig*</w:t>
            </w:r>
          </w:p>
          <w:p w14:paraId="133FDD4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not reported / not sig*</w:t>
            </w:r>
          </w:p>
          <w:p w14:paraId="1419453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not reported / not sig*</w:t>
            </w:r>
          </w:p>
          <w:p w14:paraId="28800C1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not reported / not sig*</w:t>
            </w:r>
          </w:p>
          <w:p w14:paraId="535CBD6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not reported / not sig*</w:t>
            </w:r>
          </w:p>
          <w:p w14:paraId="27DAD33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not reported / not sig*</w:t>
            </w:r>
          </w:p>
          <w:p w14:paraId="1985CFF2" w14:textId="77777777" w:rsidR="00121C72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&lt; 0.01 / not sig*</w:t>
            </w:r>
          </w:p>
          <w:p w14:paraId="10E69531" w14:textId="63625E62" w:rsidR="004521F7" w:rsidRPr="00E84BE5" w:rsidRDefault="004521F7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D35A09">
              <w:rPr>
                <w:rFonts w:ascii="Times New Roman" w:hAnsi="Times New Roman" w:cs="Times New Roman"/>
                <w:sz w:val="20"/>
                <w:szCs w:val="20"/>
              </w:rPr>
              <w:t xml:space="preserve"> = -0.194, </w:t>
            </w:r>
            <w:r w:rsidR="00D35A09" w:rsidRPr="00D35A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D35A09">
              <w:rPr>
                <w:rFonts w:ascii="Times New Roman" w:hAnsi="Times New Roman" w:cs="Times New Roman"/>
                <w:sz w:val="20"/>
                <w:szCs w:val="20"/>
              </w:rPr>
              <w:t xml:space="preserve"> = 0.02</w:t>
            </w:r>
            <w:r w:rsidR="00C10762">
              <w:rPr>
                <w:rFonts w:ascii="Times New Roman" w:hAnsi="Times New Roman" w:cs="Times New Roman"/>
                <w:sz w:val="20"/>
                <w:szCs w:val="20"/>
              </w:rPr>
              <w:t xml:space="preserve"> / not sig*</w:t>
            </w:r>
          </w:p>
        </w:tc>
      </w:tr>
    </w:tbl>
    <w:p w14:paraId="6EA9B9B1" w14:textId="0059A8DA" w:rsidR="00C674AA" w:rsidRPr="00E84BE5" w:rsidRDefault="009A16D2">
      <w:pPr>
        <w:rPr>
          <w:rFonts w:ascii="Times New Roman" w:hAnsi="Times New Roman" w:cs="Times New Roman"/>
          <w:sz w:val="20"/>
          <w:szCs w:val="20"/>
        </w:rPr>
      </w:pPr>
      <w:r w:rsidRPr="009A16D2">
        <w:rPr>
          <w:rFonts w:ascii="Times New Roman" w:hAnsi="Times New Roman" w:cs="Times New Roman"/>
          <w:i/>
          <w:iCs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5B4F41">
        <w:rPr>
          <w:rFonts w:ascii="Times New Roman" w:hAnsi="Times New Roman" w:cs="Times New Roman"/>
          <w:sz w:val="20"/>
          <w:szCs w:val="20"/>
        </w:rPr>
        <w:t>Based on the review criteria and process</w:t>
      </w:r>
      <w:r w:rsidR="00547E1E">
        <w:rPr>
          <w:rFonts w:ascii="Times New Roman" w:hAnsi="Times New Roman" w:cs="Times New Roman"/>
          <w:sz w:val="20"/>
          <w:szCs w:val="20"/>
        </w:rPr>
        <w:t>,</w:t>
      </w:r>
      <w:r w:rsidR="005B4F41">
        <w:rPr>
          <w:rFonts w:ascii="Times New Roman" w:hAnsi="Times New Roman" w:cs="Times New Roman"/>
          <w:sz w:val="20"/>
          <w:szCs w:val="20"/>
        </w:rPr>
        <w:t xml:space="preserve"> this </w:t>
      </w:r>
      <w:r w:rsidR="00842238">
        <w:rPr>
          <w:rFonts w:ascii="Times New Roman" w:hAnsi="Times New Roman" w:cs="Times New Roman"/>
          <w:sz w:val="20"/>
          <w:szCs w:val="20"/>
        </w:rPr>
        <w:t>table contains a</w:t>
      </w:r>
      <w:r w:rsidR="00AE1257">
        <w:rPr>
          <w:rFonts w:ascii="Times New Roman" w:hAnsi="Times New Roman" w:cs="Times New Roman"/>
          <w:sz w:val="20"/>
          <w:szCs w:val="20"/>
        </w:rPr>
        <w:t>ssociations related to</w:t>
      </w:r>
      <w:r w:rsidR="00FD3550">
        <w:rPr>
          <w:rFonts w:ascii="Times New Roman" w:hAnsi="Times New Roman" w:cs="Times New Roman"/>
          <w:sz w:val="20"/>
          <w:szCs w:val="20"/>
        </w:rPr>
        <w:t xml:space="preserve"> PA parameter</w:t>
      </w:r>
      <w:r w:rsidR="00AC6541">
        <w:rPr>
          <w:rFonts w:ascii="Times New Roman" w:hAnsi="Times New Roman" w:cs="Times New Roman"/>
          <w:sz w:val="20"/>
          <w:szCs w:val="20"/>
        </w:rPr>
        <w:t>s</w:t>
      </w:r>
      <w:r w:rsidR="00FD3550">
        <w:rPr>
          <w:rFonts w:ascii="Times New Roman" w:hAnsi="Times New Roman" w:cs="Times New Roman"/>
          <w:sz w:val="20"/>
          <w:szCs w:val="20"/>
        </w:rPr>
        <w:t xml:space="preserve"> </w:t>
      </w:r>
      <w:r w:rsidR="00890B65">
        <w:rPr>
          <w:rFonts w:ascii="Times New Roman" w:hAnsi="Times New Roman" w:cs="Times New Roman"/>
          <w:sz w:val="20"/>
          <w:szCs w:val="20"/>
        </w:rPr>
        <w:t>that may not be</w:t>
      </w:r>
      <w:r w:rsidR="00AE1257">
        <w:rPr>
          <w:rFonts w:ascii="Times New Roman" w:hAnsi="Times New Roman" w:cs="Times New Roman"/>
          <w:sz w:val="20"/>
          <w:szCs w:val="20"/>
        </w:rPr>
        <w:t xml:space="preserve"> </w:t>
      </w:r>
      <w:r w:rsidR="00FD3550">
        <w:rPr>
          <w:rFonts w:ascii="Times New Roman" w:hAnsi="Times New Roman" w:cs="Times New Roman"/>
          <w:sz w:val="20"/>
          <w:szCs w:val="20"/>
        </w:rPr>
        <w:t xml:space="preserve">have been </w:t>
      </w:r>
      <w:r w:rsidR="00AE1257">
        <w:rPr>
          <w:rFonts w:ascii="Times New Roman" w:hAnsi="Times New Roman" w:cs="Times New Roman"/>
          <w:sz w:val="20"/>
          <w:szCs w:val="20"/>
        </w:rPr>
        <w:t xml:space="preserve">included </w:t>
      </w:r>
      <w:r w:rsidR="00120C5E">
        <w:rPr>
          <w:rFonts w:ascii="Times New Roman" w:hAnsi="Times New Roman" w:cs="Times New Roman"/>
          <w:sz w:val="20"/>
          <w:szCs w:val="20"/>
        </w:rPr>
        <w:t>within the associations table</w:t>
      </w:r>
      <w:r w:rsidR="005B4F41">
        <w:rPr>
          <w:rFonts w:ascii="Times New Roman" w:hAnsi="Times New Roman" w:cs="Times New Roman"/>
          <w:sz w:val="20"/>
          <w:szCs w:val="20"/>
        </w:rPr>
        <w:t>.</w:t>
      </w:r>
    </w:p>
    <w:p w14:paraId="3FD45BA2" w14:textId="50CC1F81" w:rsidR="00121C72" w:rsidRPr="00E84BE5" w:rsidRDefault="00121C72">
      <w:pPr>
        <w:rPr>
          <w:rFonts w:ascii="Times New Roman" w:hAnsi="Times New Roman" w:cs="Times New Roman"/>
          <w:sz w:val="20"/>
          <w:szCs w:val="20"/>
        </w:rPr>
      </w:pPr>
    </w:p>
    <w:p w14:paraId="137D8158" w14:textId="50D7D37A" w:rsidR="00121C72" w:rsidRPr="00E84BE5" w:rsidRDefault="00121C72">
      <w:pPr>
        <w:rPr>
          <w:rFonts w:ascii="Times New Roman" w:hAnsi="Times New Roman" w:cs="Times New Roman"/>
          <w:sz w:val="20"/>
          <w:szCs w:val="20"/>
        </w:rPr>
      </w:pPr>
    </w:p>
    <w:p w14:paraId="02D8C63E" w14:textId="5139E09C" w:rsidR="00121C72" w:rsidRPr="00E84BE5" w:rsidRDefault="00121C72">
      <w:pPr>
        <w:rPr>
          <w:rFonts w:ascii="Times New Roman" w:hAnsi="Times New Roman" w:cs="Times New Roman"/>
          <w:sz w:val="20"/>
          <w:szCs w:val="20"/>
        </w:rPr>
      </w:pPr>
    </w:p>
    <w:p w14:paraId="3ED1B114" w14:textId="0D2B7594" w:rsidR="00121C72" w:rsidRPr="00E84BE5" w:rsidRDefault="00121C72">
      <w:pPr>
        <w:rPr>
          <w:rFonts w:ascii="Times New Roman" w:hAnsi="Times New Roman" w:cs="Times New Roman"/>
          <w:sz w:val="20"/>
          <w:szCs w:val="20"/>
        </w:rPr>
      </w:pPr>
      <w:r w:rsidRPr="00E84BE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852214" w:rsidRPr="00E84BE5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E84BE5">
        <w:rPr>
          <w:rFonts w:ascii="Times New Roman" w:hAnsi="Times New Roman" w:cs="Times New Roman"/>
          <w:sz w:val="20"/>
          <w:szCs w:val="20"/>
        </w:rPr>
        <w:t xml:space="preserve"> Summary of positive and negative statistics of variables related to PA – Sp</w:t>
      </w:r>
      <w:r w:rsidR="00770CBA">
        <w:rPr>
          <w:rFonts w:ascii="Times New Roman" w:hAnsi="Times New Roman" w:cs="Times New Roman"/>
          <w:sz w:val="20"/>
          <w:szCs w:val="20"/>
        </w:rPr>
        <w:t>ondyloarthritis</w:t>
      </w:r>
    </w:p>
    <w:tbl>
      <w:tblPr>
        <w:tblStyle w:val="TableGrid1"/>
        <w:tblW w:w="15163" w:type="dxa"/>
        <w:tblLook w:val="04A0" w:firstRow="1" w:lastRow="0" w:firstColumn="1" w:lastColumn="0" w:noHBand="0" w:noVBand="1"/>
      </w:tblPr>
      <w:tblGrid>
        <w:gridCol w:w="1548"/>
        <w:gridCol w:w="1631"/>
        <w:gridCol w:w="1974"/>
        <w:gridCol w:w="2072"/>
        <w:gridCol w:w="1842"/>
        <w:gridCol w:w="6096"/>
      </w:tblGrid>
      <w:tr w:rsidR="00121C72" w:rsidRPr="00E84BE5" w14:paraId="1BDA2516" w14:textId="77777777" w:rsidTr="00A91C5E">
        <w:tc>
          <w:tcPr>
            <w:tcW w:w="1548" w:type="dxa"/>
          </w:tcPr>
          <w:p w14:paraId="6EE49747" w14:textId="77777777" w:rsidR="00121C72" w:rsidRPr="00E84BE5" w:rsidRDefault="00121C72" w:rsidP="00121C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tation</w:t>
            </w:r>
          </w:p>
        </w:tc>
        <w:tc>
          <w:tcPr>
            <w:tcW w:w="1631" w:type="dxa"/>
          </w:tcPr>
          <w:p w14:paraId="528C764E" w14:textId="77777777" w:rsidR="00121C72" w:rsidRPr="00E84BE5" w:rsidRDefault="00121C72" w:rsidP="00121C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 measure</w:t>
            </w:r>
          </w:p>
        </w:tc>
        <w:tc>
          <w:tcPr>
            <w:tcW w:w="1974" w:type="dxa"/>
          </w:tcPr>
          <w:p w14:paraId="71A35D62" w14:textId="77777777" w:rsidR="00121C72" w:rsidRPr="00E84BE5" w:rsidRDefault="00121C72" w:rsidP="00121C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PA</w:t>
            </w:r>
          </w:p>
        </w:tc>
        <w:tc>
          <w:tcPr>
            <w:tcW w:w="2072" w:type="dxa"/>
          </w:tcPr>
          <w:p w14:paraId="23426AA5" w14:textId="77777777" w:rsidR="00121C72" w:rsidRPr="00E84BE5" w:rsidRDefault="00121C72" w:rsidP="00121C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es (+/- only)</w:t>
            </w:r>
          </w:p>
        </w:tc>
        <w:tc>
          <w:tcPr>
            <w:tcW w:w="1842" w:type="dxa"/>
          </w:tcPr>
          <w:p w14:paraId="4602011A" w14:textId="77777777" w:rsidR="00121C72" w:rsidRPr="00E84BE5" w:rsidRDefault="00121C72" w:rsidP="00121C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 test</w:t>
            </w:r>
          </w:p>
        </w:tc>
        <w:tc>
          <w:tcPr>
            <w:tcW w:w="6096" w:type="dxa"/>
          </w:tcPr>
          <w:p w14:paraId="55F10F05" w14:textId="77777777" w:rsidR="00121C72" w:rsidRPr="00E84BE5" w:rsidRDefault="00121C72" w:rsidP="00121C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</w:t>
            </w:r>
          </w:p>
        </w:tc>
      </w:tr>
      <w:tr w:rsidR="00121C72" w:rsidRPr="00E84BE5" w14:paraId="6E08CDBA" w14:textId="77777777" w:rsidTr="00A91C5E">
        <w:tc>
          <w:tcPr>
            <w:tcW w:w="1548" w:type="dxa"/>
          </w:tcPr>
          <w:p w14:paraId="1ACD708C" w14:textId="0179605D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rends et al.</w:t>
            </w:r>
            <w:r w:rsidR="009C3D7D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2013 </w:t>
            </w:r>
            <w:r w:rsidR="00324E03" w:rsidRPr="00E84BE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93876" w:rsidRPr="00E84BE5">
              <w:rPr>
                <w:rFonts w:ascii="Times New Roman" w:hAnsi="Times New Roman" w:cs="Times New Roman"/>
                <w:sz w:val="20"/>
                <w:szCs w:val="20"/>
              </w:rPr>
              <w:t>73]</w:t>
            </w:r>
          </w:p>
        </w:tc>
        <w:tc>
          <w:tcPr>
            <w:tcW w:w="1631" w:type="dxa"/>
          </w:tcPr>
          <w:p w14:paraId="56635D2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PAQ, SQUASH and ActiGraph (GT1M)</w:t>
            </w:r>
          </w:p>
        </w:tc>
        <w:tc>
          <w:tcPr>
            <w:tcW w:w="1974" w:type="dxa"/>
          </w:tcPr>
          <w:p w14:paraId="3CF8DCF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PAQ</w:t>
            </w:r>
          </w:p>
          <w:p w14:paraId="32427E2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QUASH</w:t>
            </w:r>
          </w:p>
          <w:p w14:paraId="3BEE400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PAQ</w:t>
            </w:r>
          </w:p>
          <w:p w14:paraId="3E1B770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QUASH</w:t>
            </w:r>
          </w:p>
          <w:p w14:paraId="3EB1441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ccelerometer</w:t>
            </w:r>
          </w:p>
          <w:p w14:paraId="318F1C2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ccelerometer</w:t>
            </w:r>
          </w:p>
          <w:p w14:paraId="5A38A5B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ccelerometer</w:t>
            </w:r>
          </w:p>
          <w:p w14:paraId="4A394BB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PAQ</w:t>
            </w:r>
          </w:p>
          <w:p w14:paraId="131BAD1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QUASH</w:t>
            </w:r>
          </w:p>
          <w:p w14:paraId="27CB0E0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ccelerometer</w:t>
            </w:r>
          </w:p>
          <w:p w14:paraId="33E562B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QUASH</w:t>
            </w:r>
          </w:p>
          <w:p w14:paraId="0208768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B7B21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QUASH</w:t>
            </w:r>
          </w:p>
          <w:p w14:paraId="373729A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ccelerometer</w:t>
            </w:r>
          </w:p>
          <w:p w14:paraId="5A4565E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ccelerometer</w:t>
            </w:r>
          </w:p>
          <w:p w14:paraId="336302E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73CD7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QUASH</w:t>
            </w:r>
          </w:p>
          <w:p w14:paraId="0D9DE46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ccelerometer</w:t>
            </w:r>
          </w:p>
          <w:p w14:paraId="7D5060F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PAQ</w:t>
            </w:r>
          </w:p>
          <w:p w14:paraId="0FA5C9B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QUASH</w:t>
            </w:r>
          </w:p>
          <w:p w14:paraId="66392D0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ccelerometer</w:t>
            </w:r>
          </w:p>
        </w:tc>
        <w:tc>
          <w:tcPr>
            <w:tcW w:w="2072" w:type="dxa"/>
          </w:tcPr>
          <w:p w14:paraId="3A8054E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ASDAI</w:t>
            </w:r>
          </w:p>
          <w:p w14:paraId="684718E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9466F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SDAS-CRP</w:t>
            </w:r>
          </w:p>
          <w:p w14:paraId="7A3DBE0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B11A1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43D4A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SR</w:t>
            </w:r>
          </w:p>
          <w:p w14:paraId="0B40F544" w14:textId="77777777" w:rsidR="00121C72" w:rsidRPr="00E84BE5" w:rsidRDefault="00121C72" w:rsidP="00121C72">
            <w:pPr>
              <w:tabs>
                <w:tab w:val="center" w:pos="9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560DDDFC" w14:textId="77777777" w:rsidR="00121C72" w:rsidRPr="00E84BE5" w:rsidRDefault="00121C72" w:rsidP="00121C72">
            <w:pPr>
              <w:tabs>
                <w:tab w:val="center" w:pos="9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ASFI</w:t>
            </w:r>
          </w:p>
          <w:p w14:paraId="6D09F3CC" w14:textId="77777777" w:rsidR="00121C72" w:rsidRPr="00E84BE5" w:rsidRDefault="00121C72" w:rsidP="00121C72">
            <w:pPr>
              <w:tabs>
                <w:tab w:val="center" w:pos="9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DABE7D" w14:textId="77777777" w:rsidR="00121C72" w:rsidRPr="00E84BE5" w:rsidRDefault="00121C72" w:rsidP="00121C72">
            <w:pPr>
              <w:tabs>
                <w:tab w:val="center" w:pos="9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CA921C" w14:textId="77777777" w:rsidR="00121C72" w:rsidRPr="00E84BE5" w:rsidRDefault="00121C72" w:rsidP="00121C72">
            <w:pPr>
              <w:tabs>
                <w:tab w:val="center" w:pos="9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cciput-to-wall distance (cm)</w:t>
            </w:r>
          </w:p>
          <w:p w14:paraId="095407B4" w14:textId="77777777" w:rsidR="00121C72" w:rsidRPr="00E84BE5" w:rsidRDefault="00121C72" w:rsidP="00121C72">
            <w:pPr>
              <w:tabs>
                <w:tab w:val="center" w:pos="9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odified Schober test (cm)</w:t>
            </w:r>
          </w:p>
          <w:p w14:paraId="77B83B76" w14:textId="77777777" w:rsidR="00121C72" w:rsidRPr="00E84BE5" w:rsidRDefault="00121C72" w:rsidP="00121C72">
            <w:pPr>
              <w:tabs>
                <w:tab w:val="center" w:pos="9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ateral spinal flexion (cm)</w:t>
            </w:r>
          </w:p>
          <w:p w14:paraId="71CE0B1C" w14:textId="77777777" w:rsidR="00121C72" w:rsidRPr="00E84BE5" w:rsidRDefault="00121C72" w:rsidP="00121C72">
            <w:pPr>
              <w:tabs>
                <w:tab w:val="center" w:pos="9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ervical rotation (degrees)</w:t>
            </w:r>
          </w:p>
          <w:p w14:paraId="088D2B15" w14:textId="77777777" w:rsidR="00121C72" w:rsidRPr="00E84BE5" w:rsidRDefault="00121C72" w:rsidP="00121C72">
            <w:pPr>
              <w:tabs>
                <w:tab w:val="center" w:pos="9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SQoL</w:t>
            </w:r>
          </w:p>
        </w:tc>
        <w:tc>
          <w:tcPr>
            <w:tcW w:w="1842" w:type="dxa"/>
          </w:tcPr>
          <w:p w14:paraId="2ABA8C7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pearman’s correlation / multivariate linear regression*</w:t>
            </w:r>
          </w:p>
        </w:tc>
        <w:tc>
          <w:tcPr>
            <w:tcW w:w="6096" w:type="dxa"/>
          </w:tcPr>
          <w:p w14:paraId="51AC524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220, p &lt; 0.05 / sig*</w:t>
            </w:r>
          </w:p>
          <w:p w14:paraId="5ADE4B5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326, p &lt; 001 / sig*</w:t>
            </w:r>
          </w:p>
          <w:p w14:paraId="1CFCE34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243, p &lt; 0.05 / sig*</w:t>
            </w:r>
          </w:p>
          <w:p w14:paraId="2CA80E1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311, p &lt; 0.01 / sig*</w:t>
            </w:r>
          </w:p>
          <w:p w14:paraId="4632108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283, p &lt; 0.05 / not sig*</w:t>
            </w:r>
          </w:p>
          <w:p w14:paraId="09B1DCE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460, p &lt; 0.001 / sig*</w:t>
            </w:r>
          </w:p>
          <w:p w14:paraId="077417B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289, p &lt; 0.05 / sig*</w:t>
            </w:r>
          </w:p>
          <w:p w14:paraId="0BBE3E6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387, p &lt;0.001 / sig*</w:t>
            </w:r>
          </w:p>
          <w:p w14:paraId="1C6D432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476, p &lt; 0.001 / sig*</w:t>
            </w:r>
          </w:p>
          <w:p w14:paraId="26B6C09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274, p &lt; 0.05 / sig*</w:t>
            </w:r>
          </w:p>
          <w:p w14:paraId="4C06E68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297, p &lt; 0.01 / sig*</w:t>
            </w:r>
          </w:p>
          <w:p w14:paraId="3FC7819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C2896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0.260, p &lt; 0.05 / sig*</w:t>
            </w:r>
          </w:p>
          <w:p w14:paraId="391E9D5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0.338, p &lt; 0.05 / sig*</w:t>
            </w:r>
          </w:p>
          <w:p w14:paraId="668814A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0.369, p &lt;0.05 / sig*</w:t>
            </w:r>
          </w:p>
          <w:p w14:paraId="0D8C83D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AB762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0.306, p &lt; 0.01 / sig*</w:t>
            </w:r>
          </w:p>
          <w:p w14:paraId="66E15B5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0.320, p &lt; 0.01 / sig*</w:t>
            </w:r>
          </w:p>
          <w:p w14:paraId="6E7ACF68" w14:textId="77777777" w:rsidR="00121C72" w:rsidRPr="00E84BE5" w:rsidRDefault="00121C72" w:rsidP="00121C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bCs/>
                <w:sz w:val="20"/>
                <w:szCs w:val="20"/>
              </w:rPr>
              <w:t>r = -0.282, p &lt;0.01 / sig*</w:t>
            </w:r>
          </w:p>
          <w:p w14:paraId="7873B3B3" w14:textId="77777777" w:rsidR="00121C72" w:rsidRPr="00E84BE5" w:rsidRDefault="00121C72" w:rsidP="00121C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bCs/>
                <w:sz w:val="20"/>
                <w:szCs w:val="20"/>
              </w:rPr>
              <w:t>r = -0.500, p &lt; 0.001 / sig*</w:t>
            </w:r>
          </w:p>
          <w:p w14:paraId="09C1E20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bCs/>
                <w:sz w:val="20"/>
                <w:szCs w:val="20"/>
              </w:rPr>
              <w:t>r = -0.356, p &lt; 0.01 / sig*</w:t>
            </w:r>
          </w:p>
        </w:tc>
      </w:tr>
      <w:tr w:rsidR="00121C72" w:rsidRPr="00E84BE5" w14:paraId="6ED425FA" w14:textId="77777777" w:rsidTr="00A91C5E">
        <w:tc>
          <w:tcPr>
            <w:tcW w:w="1548" w:type="dxa"/>
          </w:tcPr>
          <w:p w14:paraId="62C958B2" w14:textId="1B30E036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Brodin et al. </w:t>
            </w:r>
            <w:r w:rsidR="00D93876" w:rsidRPr="00E84BE5">
              <w:rPr>
                <w:rFonts w:ascii="Times New Roman" w:hAnsi="Times New Roman" w:cs="Times New Roman"/>
                <w:sz w:val="20"/>
                <w:szCs w:val="20"/>
              </w:rPr>
              <w:t>[74]</w:t>
            </w:r>
          </w:p>
        </w:tc>
        <w:tc>
          <w:tcPr>
            <w:tcW w:w="1631" w:type="dxa"/>
          </w:tcPr>
          <w:p w14:paraId="615C95E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stomized scale</w:t>
            </w:r>
          </w:p>
        </w:tc>
        <w:tc>
          <w:tcPr>
            <w:tcW w:w="1974" w:type="dxa"/>
          </w:tcPr>
          <w:p w14:paraId="37EEC43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xercise ≥2/week</w:t>
            </w:r>
          </w:p>
        </w:tc>
        <w:tc>
          <w:tcPr>
            <w:tcW w:w="2072" w:type="dxa"/>
          </w:tcPr>
          <w:p w14:paraId="5DE92B0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iving alone (vs married or partner)</w:t>
            </w:r>
          </w:p>
          <w:p w14:paraId="55253B6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ymptom duration &lt;26 yrs (vs ≥26 yrs)</w:t>
            </w:r>
          </w:p>
          <w:p w14:paraId="1063F82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isease duration &lt;14 yrs (vs ≥14 yrs)</w:t>
            </w:r>
          </w:p>
          <w:p w14:paraId="6633593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ASDAI &lt;4.05 (vs ≥4.05) / ≥4.05 (vs &lt;4.05)</w:t>
            </w:r>
          </w:p>
          <w:p w14:paraId="5AF3630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FI &lt;3.80 (vs ≥3.80)</w:t>
            </w:r>
          </w:p>
          <w:p w14:paraId="462B1CF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AS G1 &lt;4.20 (vs ≥4.20)</w:t>
            </w:r>
          </w:p>
          <w:p w14:paraId="7F043C7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revious exercise ≥2/week (vs irregular or ≤2/week</w:t>
            </w:r>
          </w:p>
        </w:tc>
        <w:tc>
          <w:tcPr>
            <w:tcW w:w="1842" w:type="dxa"/>
          </w:tcPr>
          <w:p w14:paraId="6090E5F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mple logistic regression / multiple logistic regression</w:t>
            </w:r>
          </w:p>
        </w:tc>
        <w:tc>
          <w:tcPr>
            <w:tcW w:w="6096" w:type="dxa"/>
          </w:tcPr>
          <w:p w14:paraId="31D41AD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3.97, 95%CI 1.07-14.71, p = 0.039 / OR 7.02, 95%CI 1.00-49.38, p = 0.050</w:t>
            </w:r>
          </w:p>
          <w:p w14:paraId="311579B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Not sig / OR 6.43, 95%CI 1.03-40.06, p = 0.046</w:t>
            </w:r>
          </w:p>
          <w:p w14:paraId="1FEB981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362A5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0.31, 95%CI 0.09-0.99, p = 0.048 / not sig</w:t>
            </w:r>
          </w:p>
          <w:p w14:paraId="3503BEE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BF4F3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0.31, 95%CI 0.09-0.99, p = 0.048 / OR 13.49, 95%CI 1.76-103.07, p = 0.012</w:t>
            </w:r>
          </w:p>
          <w:p w14:paraId="254F3D7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F5A62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 0.21, 95%CI 0.06-0.71, p = 0.012 / not sig</w:t>
            </w:r>
          </w:p>
          <w:p w14:paraId="49F4925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9F01D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0.31, 95%CI 0.09-0.99, p = 0.048 / not sig</w:t>
            </w:r>
          </w:p>
          <w:p w14:paraId="5D15DCE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C8A7A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12.5, 95%CI 3.33-50.00, p = 0.001 / OR 37.03, 95%CI 3.85-370.00, p = 0.002</w:t>
            </w:r>
          </w:p>
        </w:tc>
      </w:tr>
      <w:tr w:rsidR="00121C72" w:rsidRPr="00E84BE5" w14:paraId="5EBFAF64" w14:textId="77777777" w:rsidTr="00A91C5E">
        <w:tc>
          <w:tcPr>
            <w:tcW w:w="1548" w:type="dxa"/>
          </w:tcPr>
          <w:p w14:paraId="5BC1DB22" w14:textId="4D66D649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rophy et al. </w:t>
            </w:r>
            <w:r w:rsidR="002A0C66" w:rsidRPr="00E84BE5">
              <w:rPr>
                <w:rFonts w:ascii="Times New Roman" w:hAnsi="Times New Roman" w:cs="Times New Roman"/>
                <w:sz w:val="20"/>
                <w:szCs w:val="20"/>
              </w:rPr>
              <w:t>[75]</w:t>
            </w:r>
          </w:p>
        </w:tc>
        <w:tc>
          <w:tcPr>
            <w:tcW w:w="1631" w:type="dxa"/>
          </w:tcPr>
          <w:p w14:paraId="3700962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PAQ-SF</w:t>
            </w:r>
          </w:p>
        </w:tc>
        <w:tc>
          <w:tcPr>
            <w:tcW w:w="1974" w:type="dxa"/>
          </w:tcPr>
          <w:p w14:paraId="2C8DE24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ow, moderate, high</w:t>
            </w:r>
          </w:p>
          <w:p w14:paraId="5A2DFAB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T-min/week</w:t>
            </w:r>
          </w:p>
        </w:tc>
        <w:tc>
          <w:tcPr>
            <w:tcW w:w="2072" w:type="dxa"/>
          </w:tcPr>
          <w:p w14:paraId="30F8C25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ASDAI</w:t>
            </w:r>
          </w:p>
          <w:p w14:paraId="238C258B" w14:textId="5D81C673" w:rsidR="00860986" w:rsidRDefault="00860986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FI</w:t>
            </w:r>
          </w:p>
          <w:p w14:paraId="6F4DC2B5" w14:textId="77777777" w:rsidR="00762D10" w:rsidRDefault="00762D10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440E05" w14:textId="4893F5E9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otivation to exercise (BREQ-2)</w:t>
            </w:r>
          </w:p>
          <w:p w14:paraId="17DAB92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revious motivation to exercise (BREQ-2)</w:t>
            </w:r>
          </w:p>
          <w:p w14:paraId="3CFEA14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ntrinsic (BREQ-2)</w:t>
            </w:r>
          </w:p>
          <w:p w14:paraId="0F7E07E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dentified (BREQ-2)</w:t>
            </w:r>
          </w:p>
          <w:p w14:paraId="7101B3A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motivation (BREQ-2)</w:t>
            </w:r>
          </w:p>
        </w:tc>
        <w:tc>
          <w:tcPr>
            <w:tcW w:w="1842" w:type="dxa"/>
          </w:tcPr>
          <w:p w14:paraId="695526B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escriptive stats</w:t>
            </w:r>
          </w:p>
          <w:p w14:paraId="02BB24C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7FC30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th analysis</w:t>
            </w:r>
          </w:p>
        </w:tc>
        <w:tc>
          <w:tcPr>
            <w:tcW w:w="6096" w:type="dxa"/>
          </w:tcPr>
          <w:p w14:paraId="20690B35" w14:textId="508FF6C5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72746974"/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= 0.0028</w:t>
            </w:r>
            <w:r w:rsidR="009E40FF">
              <w:rPr>
                <w:rFonts w:ascii="Times New Roman" w:hAnsi="Times New Roman" w:cs="Times New Roman"/>
                <w:sz w:val="20"/>
                <w:szCs w:val="20"/>
              </w:rPr>
              <w:t xml:space="preserve"> / non sig after</w:t>
            </w:r>
            <w:r w:rsidR="00860986">
              <w:rPr>
                <w:rFonts w:ascii="Times New Roman" w:hAnsi="Times New Roman" w:cs="Times New Roman"/>
                <w:sz w:val="20"/>
                <w:szCs w:val="20"/>
              </w:rPr>
              <w:t xml:space="preserve"> controlling for motivation</w:t>
            </w:r>
          </w:p>
          <w:p w14:paraId="78DFB4CF" w14:textId="1E0E98E9" w:rsidR="00121C72" w:rsidRPr="00E84BE5" w:rsidRDefault="00255DB6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ample of </w:t>
            </w:r>
            <w:r w:rsidR="00953FBC">
              <w:rPr>
                <w:rFonts w:ascii="Times New Roman" w:hAnsi="Times New Roman" w:cs="Times New Roman"/>
                <w:sz w:val="20"/>
                <w:szCs w:val="20"/>
              </w:rPr>
              <w:t>slope / coefficient, stratified by BASDAI</w:t>
            </w:r>
            <w:r w:rsidR="00762D10">
              <w:rPr>
                <w:rFonts w:ascii="Times New Roman" w:hAnsi="Times New Roman" w:cs="Times New Roman"/>
                <w:sz w:val="20"/>
                <w:szCs w:val="20"/>
              </w:rPr>
              <w:t xml:space="preserve"> and controlling for age</w:t>
            </w:r>
            <w:r w:rsidR="001432FF">
              <w:rPr>
                <w:rFonts w:ascii="Times New Roman" w:hAnsi="Times New Roman" w:cs="Times New Roman"/>
                <w:sz w:val="20"/>
                <w:szCs w:val="20"/>
              </w:rPr>
              <w:t>: Mod BASDAI, Med PA</w:t>
            </w:r>
            <w:r w:rsidR="00BB3C3A">
              <w:rPr>
                <w:rFonts w:ascii="Times New Roman" w:hAnsi="Times New Roman" w:cs="Times New Roman"/>
                <w:sz w:val="20"/>
                <w:szCs w:val="20"/>
              </w:rPr>
              <w:t xml:space="preserve"> on BASFI </w:t>
            </w:r>
            <w:r w:rsidR="00A04E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B3C3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04E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B3C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04E07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BB3C3A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  <w:r w:rsidR="00A04E07">
              <w:rPr>
                <w:rFonts w:ascii="Times New Roman" w:hAnsi="Times New Roman" w:cs="Times New Roman"/>
                <w:sz w:val="20"/>
                <w:szCs w:val="20"/>
              </w:rPr>
              <w:t xml:space="preserve"> to -</w:t>
            </w:r>
            <w:r w:rsidR="0060399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04E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039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04E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03997">
              <w:rPr>
                <w:rFonts w:ascii="Times New Roman" w:hAnsi="Times New Roman" w:cs="Times New Roman"/>
                <w:sz w:val="20"/>
                <w:szCs w:val="20"/>
              </w:rPr>
              <w:t>, p &lt; .05</w:t>
            </w:r>
          </w:p>
          <w:p w14:paraId="3928711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0.32, 95%CI 0.23-0.42</w:t>
            </w:r>
          </w:p>
          <w:bookmarkEnd w:id="1"/>
          <w:p w14:paraId="5F8878E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93B43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72746919"/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0.41, 95%CI 0.28-0.53</w:t>
            </w:r>
            <w:bookmarkEnd w:id="2"/>
          </w:p>
          <w:p w14:paraId="6A75DB4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6A143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1320 (960 to 1680), p &lt; 0.05</w:t>
            </w:r>
          </w:p>
          <w:p w14:paraId="6E95C77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994 (651.5 to 1336), p &lt; 0.05</w:t>
            </w:r>
          </w:p>
          <w:p w14:paraId="0311D90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-667 (-1242 to -92), p &lt; 0.05</w:t>
            </w:r>
          </w:p>
        </w:tc>
      </w:tr>
      <w:tr w:rsidR="00121C72" w:rsidRPr="00E84BE5" w14:paraId="2C68DBE3" w14:textId="77777777" w:rsidTr="00A91C5E">
        <w:trPr>
          <w:trHeight w:val="59"/>
        </w:trPr>
        <w:tc>
          <w:tcPr>
            <w:tcW w:w="1548" w:type="dxa"/>
          </w:tcPr>
          <w:p w14:paraId="7AB884F7" w14:textId="59E52A5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Fabre et al. </w:t>
            </w:r>
            <w:r w:rsidR="002A0C66" w:rsidRPr="00E84BE5">
              <w:rPr>
                <w:rFonts w:ascii="Times New Roman" w:hAnsi="Times New Roman" w:cs="Times New Roman"/>
                <w:sz w:val="20"/>
                <w:szCs w:val="20"/>
              </w:rPr>
              <w:t>76]</w:t>
            </w:r>
          </w:p>
        </w:tc>
        <w:tc>
          <w:tcPr>
            <w:tcW w:w="1631" w:type="dxa"/>
          </w:tcPr>
          <w:p w14:paraId="13D1EF5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PAQ-L</w:t>
            </w:r>
          </w:p>
        </w:tc>
        <w:tc>
          <w:tcPr>
            <w:tcW w:w="1974" w:type="dxa"/>
          </w:tcPr>
          <w:p w14:paraId="77D6CC5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Level of PA </w:t>
            </w:r>
          </w:p>
          <w:p w14:paraId="066B191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AEC41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A5E22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E0C6C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37BD3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63459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71A4C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CBF20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eting WHO PA</w:t>
            </w:r>
          </w:p>
          <w:p w14:paraId="5510370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Guidelines</w:t>
            </w:r>
          </w:p>
        </w:tc>
        <w:tc>
          <w:tcPr>
            <w:tcW w:w="2072" w:type="dxa"/>
          </w:tcPr>
          <w:p w14:paraId="6A1AFA0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eing employed</w:t>
            </w:r>
          </w:p>
          <w:p w14:paraId="27F5CDA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DE8E7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0BC05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DFDA4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C485A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igher ASDAS</w:t>
            </w:r>
          </w:p>
          <w:p w14:paraId="3547CDD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B105E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83C435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Univariate analysis</w:t>
            </w:r>
          </w:p>
          <w:p w14:paraId="0AF1157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ultiple linear regression  Univariate analysis</w:t>
            </w:r>
          </w:p>
          <w:p w14:paraId="5DD11F1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ultiple linear regression</w:t>
            </w:r>
          </w:p>
          <w:p w14:paraId="3AA1A8C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ultivariate logistic regression</w:t>
            </w:r>
          </w:p>
        </w:tc>
        <w:tc>
          <w:tcPr>
            <w:tcW w:w="6096" w:type="dxa"/>
          </w:tcPr>
          <w:p w14:paraId="66D53083" w14:textId="49E10B48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  <w:p w14:paraId="1BB2F75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C7B81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β = −1998.4 ± 939.4, p = 0.03</w:t>
            </w:r>
          </w:p>
          <w:p w14:paraId="77ED60D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A994F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C5893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β = 1012.1 ± 472.8, p = 0.03</w:t>
            </w:r>
          </w:p>
          <w:p w14:paraId="512F1FD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E5287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Not sig</w:t>
            </w:r>
          </w:p>
          <w:p w14:paraId="4D4D266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C735D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No variable sig</w:t>
            </w:r>
          </w:p>
        </w:tc>
      </w:tr>
      <w:tr w:rsidR="00121C72" w:rsidRPr="00E84BE5" w14:paraId="6896E8E2" w14:textId="77777777" w:rsidTr="00A91C5E">
        <w:trPr>
          <w:trHeight w:val="53"/>
        </w:trPr>
        <w:tc>
          <w:tcPr>
            <w:tcW w:w="1548" w:type="dxa"/>
          </w:tcPr>
          <w:p w14:paraId="4DC84D16" w14:textId="2F6C1D35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Fongen et al. </w:t>
            </w:r>
            <w:r w:rsidR="002A0C66" w:rsidRPr="00E84BE5">
              <w:rPr>
                <w:rFonts w:ascii="Times New Roman" w:hAnsi="Times New Roman" w:cs="Times New Roman"/>
                <w:sz w:val="20"/>
                <w:szCs w:val="20"/>
              </w:rPr>
              <w:t>[77]</w:t>
            </w:r>
          </w:p>
        </w:tc>
        <w:tc>
          <w:tcPr>
            <w:tcW w:w="1631" w:type="dxa"/>
          </w:tcPr>
          <w:p w14:paraId="1842129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PAQ-L</w:t>
            </w:r>
          </w:p>
        </w:tc>
        <w:tc>
          <w:tcPr>
            <w:tcW w:w="1974" w:type="dxa"/>
          </w:tcPr>
          <w:p w14:paraId="39D1182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HEPA </w:t>
            </w:r>
          </w:p>
          <w:p w14:paraId="259796F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T-min/week</w:t>
            </w:r>
          </w:p>
          <w:p w14:paraId="43862CB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T-min/week</w:t>
            </w:r>
          </w:p>
          <w:p w14:paraId="0D6E0C7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1E0527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</w:tcPr>
          <w:p w14:paraId="25C7C1D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SDAS-CRP</w:t>
            </w:r>
          </w:p>
          <w:p w14:paraId="7B65556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8A8F5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eason (summer)</w:t>
            </w:r>
          </w:p>
        </w:tc>
        <w:tc>
          <w:tcPr>
            <w:tcW w:w="1842" w:type="dxa"/>
          </w:tcPr>
          <w:p w14:paraId="53A9A93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escriptive stats</w:t>
            </w:r>
          </w:p>
          <w:p w14:paraId="2ECC734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NCOVA</w:t>
            </w:r>
          </w:p>
          <w:p w14:paraId="746F204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Wilcoxon signed rank test</w:t>
            </w:r>
          </w:p>
        </w:tc>
        <w:tc>
          <w:tcPr>
            <w:tcW w:w="6096" w:type="dxa"/>
          </w:tcPr>
          <w:p w14:paraId="6636AB3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p = 0.02 </w:t>
            </w:r>
          </w:p>
          <w:p w14:paraId="5A546D2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= 0.02*</w:t>
            </w:r>
          </w:p>
          <w:p w14:paraId="73ED104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 ≤ 0.02</w:t>
            </w:r>
          </w:p>
        </w:tc>
      </w:tr>
      <w:tr w:rsidR="00121C72" w:rsidRPr="00E84BE5" w14:paraId="2549BACC" w14:textId="77777777" w:rsidTr="00A91C5E">
        <w:trPr>
          <w:trHeight w:val="53"/>
        </w:trPr>
        <w:tc>
          <w:tcPr>
            <w:tcW w:w="1548" w:type="dxa"/>
          </w:tcPr>
          <w:p w14:paraId="007105A4" w14:textId="5543601A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Haglund et al. </w:t>
            </w:r>
            <w:r w:rsidR="00A730BF" w:rsidRPr="00E84BE5">
              <w:rPr>
                <w:rFonts w:ascii="Times New Roman" w:hAnsi="Times New Roman" w:cs="Times New Roman"/>
                <w:sz w:val="20"/>
                <w:szCs w:val="20"/>
              </w:rPr>
              <w:t>[78]</w:t>
            </w:r>
          </w:p>
        </w:tc>
        <w:tc>
          <w:tcPr>
            <w:tcW w:w="1631" w:type="dxa"/>
          </w:tcPr>
          <w:p w14:paraId="0AF2086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stomized (intensity, duration &amp; No # days)</w:t>
            </w:r>
          </w:p>
        </w:tc>
        <w:tc>
          <w:tcPr>
            <w:tcW w:w="1974" w:type="dxa"/>
          </w:tcPr>
          <w:p w14:paraId="0238DDC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eting MVPA-rec</w:t>
            </w:r>
          </w:p>
          <w:p w14:paraId="5AA15E3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eting VI-PA-rec</w:t>
            </w:r>
          </w:p>
          <w:p w14:paraId="7BA865A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eting MVPA-rec</w:t>
            </w:r>
          </w:p>
          <w:p w14:paraId="0650553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eting VI-PA-rec</w:t>
            </w:r>
          </w:p>
          <w:p w14:paraId="52E1022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eting VI-PA-rec</w:t>
            </w:r>
          </w:p>
          <w:p w14:paraId="1D1C8BB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eting MVPA-rec</w:t>
            </w:r>
          </w:p>
          <w:p w14:paraId="6B2843B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eting VI-PA-rec</w:t>
            </w:r>
          </w:p>
          <w:p w14:paraId="02B9CC3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eting VI-PA-rec</w:t>
            </w:r>
          </w:p>
          <w:p w14:paraId="2CDB6D6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eting MVPA-rec</w:t>
            </w:r>
          </w:p>
          <w:p w14:paraId="7901276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eting VI-PA-rec</w:t>
            </w:r>
          </w:p>
        </w:tc>
        <w:tc>
          <w:tcPr>
            <w:tcW w:w="2072" w:type="dxa"/>
          </w:tcPr>
          <w:p w14:paraId="3C520F4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e</w:t>
            </w:r>
          </w:p>
          <w:p w14:paraId="33212E1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F15E7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ex (female)</w:t>
            </w:r>
          </w:p>
          <w:p w14:paraId="38C2446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revious smoker</w:t>
            </w:r>
          </w:p>
          <w:p w14:paraId="0FC7650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ASDAI</w:t>
            </w:r>
          </w:p>
          <w:p w14:paraId="6F7BCB8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FI</w:t>
            </w:r>
          </w:p>
          <w:p w14:paraId="7B3C024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2FA6D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sA subtype</w:t>
            </w:r>
          </w:p>
          <w:p w14:paraId="67218D7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EQ-5D</w:t>
            </w:r>
          </w:p>
        </w:tc>
        <w:tc>
          <w:tcPr>
            <w:tcW w:w="1842" w:type="dxa"/>
          </w:tcPr>
          <w:p w14:paraId="0D3C902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ltiple logistic regression</w:t>
            </w:r>
          </w:p>
        </w:tc>
        <w:tc>
          <w:tcPr>
            <w:tcW w:w="6096" w:type="dxa"/>
          </w:tcPr>
          <w:p w14:paraId="677403E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1.02, 95%CI 1.01-1.03, p &lt; 0.001</w:t>
            </w:r>
          </w:p>
          <w:p w14:paraId="68C6DB4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0.99, 95%CI 0.98-1.00, p ≤0.01</w:t>
            </w:r>
          </w:p>
          <w:p w14:paraId="2FD6561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ranging 1.63-1.78, p &lt; 0.001</w:t>
            </w:r>
          </w:p>
          <w:p w14:paraId="4CB22F90" w14:textId="53F8BB76" w:rsidR="00121C72" w:rsidRPr="00E84BE5" w:rsidRDefault="00121C72" w:rsidP="00121C7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OR ranging from 0.68-0.73, </w:t>
            </w:r>
            <w:r w:rsidR="0009407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&lt; 0.004</w:t>
            </w:r>
          </w:p>
          <w:p w14:paraId="6AD7746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0.92, 95%CI 0.87-0.98, p = 0.006</w:t>
            </w:r>
          </w:p>
          <w:p w14:paraId="6699DCD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 0.94, 95%CI 0.90-0.98, p = 0.002</w:t>
            </w:r>
          </w:p>
          <w:p w14:paraId="37B96E1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0.87, 95%CI 0.83-0.91, p &lt; 0.001</w:t>
            </w:r>
          </w:p>
          <w:p w14:paraId="5FC0F6E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0.72, 95%CI 0.56-0.92, p = 0.009</w:t>
            </w:r>
          </w:p>
          <w:p w14:paraId="08CC6BD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2.76, 95%CI 1.54-4.95, p = 0.001</w:t>
            </w:r>
          </w:p>
          <w:p w14:paraId="2550BC0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R 6.42, 95%CI 3.12-13.2, p &lt; 0.001</w:t>
            </w:r>
          </w:p>
        </w:tc>
      </w:tr>
      <w:tr w:rsidR="00121C72" w:rsidRPr="00E84BE5" w14:paraId="3BD87C2C" w14:textId="77777777" w:rsidTr="00A91C5E">
        <w:trPr>
          <w:trHeight w:val="386"/>
        </w:trPr>
        <w:tc>
          <w:tcPr>
            <w:tcW w:w="1548" w:type="dxa"/>
          </w:tcPr>
          <w:p w14:paraId="188FF9AE" w14:textId="63DEA2E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eesters et al. </w:t>
            </w:r>
            <w:r w:rsidR="00314BE5" w:rsidRPr="00E84BE5">
              <w:rPr>
                <w:rFonts w:ascii="Times New Roman" w:hAnsi="Times New Roman" w:cs="Times New Roman"/>
                <w:sz w:val="20"/>
                <w:szCs w:val="20"/>
              </w:rPr>
              <w:t>[79]</w:t>
            </w:r>
          </w:p>
        </w:tc>
        <w:tc>
          <w:tcPr>
            <w:tcW w:w="1631" w:type="dxa"/>
          </w:tcPr>
          <w:p w14:paraId="666A4C5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stomized (intensity, duration &amp; No # days)</w:t>
            </w:r>
          </w:p>
        </w:tc>
        <w:tc>
          <w:tcPr>
            <w:tcW w:w="1974" w:type="dxa"/>
          </w:tcPr>
          <w:p w14:paraId="16FEC3E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eeting WHO rec</w:t>
            </w:r>
          </w:p>
        </w:tc>
        <w:tc>
          <w:tcPr>
            <w:tcW w:w="2072" w:type="dxa"/>
          </w:tcPr>
          <w:p w14:paraId="46AE2DC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epression (HADS)</w:t>
            </w:r>
          </w:p>
        </w:tc>
        <w:tc>
          <w:tcPr>
            <w:tcW w:w="1842" w:type="dxa"/>
          </w:tcPr>
          <w:p w14:paraId="231F730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inear regression</w:t>
            </w:r>
          </w:p>
        </w:tc>
        <w:tc>
          <w:tcPr>
            <w:tcW w:w="6096" w:type="dxa"/>
          </w:tcPr>
          <w:p w14:paraId="61AD4FC2" w14:textId="77777777" w:rsidR="00121C72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-est -0.97, 95%CI -1.32 to -0.62, p = 0.00</w:t>
            </w:r>
          </w:p>
          <w:p w14:paraId="4C9B803A" w14:textId="77777777" w:rsidR="0071077A" w:rsidRDefault="0071077A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8D9D4E" w14:textId="667C96AE" w:rsidR="0071077A" w:rsidRPr="00E84BE5" w:rsidRDefault="0071077A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 (PA not the DV)</w:t>
            </w:r>
          </w:p>
        </w:tc>
      </w:tr>
      <w:tr w:rsidR="00121C72" w:rsidRPr="00E84BE5" w14:paraId="6D147271" w14:textId="77777777" w:rsidTr="00A91C5E">
        <w:trPr>
          <w:trHeight w:val="385"/>
        </w:trPr>
        <w:tc>
          <w:tcPr>
            <w:tcW w:w="1548" w:type="dxa"/>
          </w:tcPr>
          <w:p w14:paraId="7B207EB8" w14:textId="3289BD80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’Dwye</w:t>
            </w:r>
            <w:r w:rsidR="00314BE5" w:rsidRPr="00E84BE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="00314BE5" w:rsidRPr="00E84BE5">
              <w:rPr>
                <w:rFonts w:ascii="Times New Roman" w:hAnsi="Times New Roman" w:cs="Times New Roman"/>
                <w:sz w:val="20"/>
                <w:szCs w:val="20"/>
              </w:rPr>
              <w:t>[80]</w:t>
            </w:r>
          </w:p>
        </w:tc>
        <w:tc>
          <w:tcPr>
            <w:tcW w:w="1631" w:type="dxa"/>
          </w:tcPr>
          <w:p w14:paraId="28AA57C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T3 triaxial accelerometer</w:t>
            </w:r>
          </w:p>
        </w:tc>
        <w:tc>
          <w:tcPr>
            <w:tcW w:w="1974" w:type="dxa"/>
          </w:tcPr>
          <w:p w14:paraId="29F6156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ealth-enhancing PA bouts</w:t>
            </w:r>
          </w:p>
        </w:tc>
        <w:tc>
          <w:tcPr>
            <w:tcW w:w="2072" w:type="dxa"/>
          </w:tcPr>
          <w:p w14:paraId="609F0AE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V0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MAX</w:t>
            </w:r>
          </w:p>
        </w:tc>
        <w:tc>
          <w:tcPr>
            <w:tcW w:w="1842" w:type="dxa"/>
          </w:tcPr>
          <w:p w14:paraId="5071D92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imple linear regression</w:t>
            </w:r>
          </w:p>
        </w:tc>
        <w:tc>
          <w:tcPr>
            <w:tcW w:w="6096" w:type="dxa"/>
          </w:tcPr>
          <w:p w14:paraId="3AA528A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84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= 27.5 %, β = .524, p = .001</w:t>
            </w:r>
          </w:p>
        </w:tc>
      </w:tr>
      <w:tr w:rsidR="00121C72" w:rsidRPr="00E84BE5" w14:paraId="155F956D" w14:textId="77777777" w:rsidTr="00A91C5E">
        <w:trPr>
          <w:trHeight w:val="53"/>
        </w:trPr>
        <w:tc>
          <w:tcPr>
            <w:tcW w:w="1548" w:type="dxa"/>
          </w:tcPr>
          <w:p w14:paraId="44773D9B" w14:textId="4C5A3D85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Prince et al. </w:t>
            </w:r>
            <w:r w:rsidR="00314BE5" w:rsidRPr="00E84BE5">
              <w:rPr>
                <w:rFonts w:ascii="Times New Roman" w:hAnsi="Times New Roman" w:cs="Times New Roman"/>
                <w:sz w:val="20"/>
                <w:szCs w:val="20"/>
              </w:rPr>
              <w:t>[81]</w:t>
            </w:r>
          </w:p>
        </w:tc>
        <w:tc>
          <w:tcPr>
            <w:tcW w:w="1631" w:type="dxa"/>
          </w:tcPr>
          <w:p w14:paraId="2D83342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Customized Interview</w:t>
            </w:r>
          </w:p>
        </w:tc>
        <w:tc>
          <w:tcPr>
            <w:tcW w:w="1974" w:type="dxa"/>
          </w:tcPr>
          <w:p w14:paraId="1D74BC0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 participation</w:t>
            </w:r>
          </w:p>
          <w:p w14:paraId="225CFAD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port participation</w:t>
            </w:r>
          </w:p>
          <w:p w14:paraId="640F850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port participation</w:t>
            </w:r>
          </w:p>
          <w:p w14:paraId="426E907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ecreational PA</w:t>
            </w:r>
          </w:p>
          <w:p w14:paraId="26A81C6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verall PA</w:t>
            </w:r>
          </w:p>
          <w:p w14:paraId="1A56CE6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 intensity</w:t>
            </w:r>
          </w:p>
          <w:p w14:paraId="0F39DCC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 participation</w:t>
            </w:r>
          </w:p>
          <w:p w14:paraId="39D6919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 intensity</w:t>
            </w:r>
          </w:p>
          <w:p w14:paraId="779BE72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ecreational PA</w:t>
            </w:r>
          </w:p>
          <w:p w14:paraId="3300B8B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port participation</w:t>
            </w:r>
          </w:p>
          <w:p w14:paraId="3DB9FDD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ecreational PA</w:t>
            </w:r>
          </w:p>
          <w:p w14:paraId="234C335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verall, PA</w:t>
            </w:r>
          </w:p>
          <w:p w14:paraId="3D5B663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Overall PA intensity</w:t>
            </w:r>
          </w:p>
          <w:p w14:paraId="766CB68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otal hrs of PA</w:t>
            </w:r>
          </w:p>
        </w:tc>
        <w:tc>
          <w:tcPr>
            <w:tcW w:w="2072" w:type="dxa"/>
          </w:tcPr>
          <w:p w14:paraId="43A41B0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Having AS (before AS vs before anti-TNFa)</w:t>
            </w:r>
          </w:p>
          <w:p w14:paraId="09AD093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46AB7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2CC81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aking Anti-TNFa (vs before)</w:t>
            </w:r>
          </w:p>
          <w:p w14:paraId="3904648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928BC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0841B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CE7BE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730B2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ge of anti-TNFa start</w:t>
            </w:r>
          </w:p>
        </w:tc>
        <w:tc>
          <w:tcPr>
            <w:tcW w:w="1842" w:type="dxa"/>
          </w:tcPr>
          <w:p w14:paraId="507FBBA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cNemar’s test</w:t>
            </w:r>
          </w:p>
          <w:p w14:paraId="4F4E990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51BDE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ired t—test</w:t>
            </w:r>
          </w:p>
          <w:p w14:paraId="7BEFBD6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4315B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A568A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cNemar’s test</w:t>
            </w:r>
          </w:p>
          <w:p w14:paraId="1BAC673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01A58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388E2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</w:p>
          <w:p w14:paraId="06B3358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196C7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61C9D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Pearson correlation</w:t>
            </w:r>
          </w:p>
        </w:tc>
        <w:tc>
          <w:tcPr>
            <w:tcW w:w="6096" w:type="dxa"/>
          </w:tcPr>
          <w:p w14:paraId="0889566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ecline 25% - p = 0.002</w:t>
            </w:r>
          </w:p>
          <w:p w14:paraId="17C4C63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ecline p &gt; 0.001</w:t>
            </w:r>
          </w:p>
          <w:p w14:paraId="72F4540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ecline of 6.4 h/week, t = 7.204, p &lt; 0.001</w:t>
            </w:r>
          </w:p>
          <w:p w14:paraId="2247EDD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ecline of 2.8 h/week, t – 2.392, p = 0.02</w:t>
            </w:r>
          </w:p>
          <w:p w14:paraId="3C7C9A4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ecline of 9.2 h/week, t = 5.853, p &lt; 0.001</w:t>
            </w:r>
          </w:p>
          <w:p w14:paraId="1337D76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ecline of 36%, t = 5.571, p &lt; 0.001</w:t>
            </w:r>
          </w:p>
          <w:p w14:paraId="604F986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ncrease of 14%, p = 0.039</w:t>
            </w:r>
          </w:p>
          <w:p w14:paraId="6896AFA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ncrease 33% p = 0.001</w:t>
            </w:r>
          </w:p>
          <w:p w14:paraId="77DCE29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ncrease, p = 0.004</w:t>
            </w:r>
          </w:p>
          <w:p w14:paraId="6FEDCE0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ncrease 1.8 hr/week, t = 3.411, p = 0.001</w:t>
            </w:r>
          </w:p>
          <w:p w14:paraId="11053F6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ncrease 2.2 h/week, t = 4.289, p &lt; 0.001</w:t>
            </w:r>
          </w:p>
          <w:p w14:paraId="115E251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Increase 4.1 hr/week, t = 5.428, p &lt; 0.001</w:t>
            </w:r>
          </w:p>
          <w:p w14:paraId="63C0BE1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651, P = 0.001</w:t>
            </w:r>
          </w:p>
          <w:p w14:paraId="74485130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–0.462, P = 0.001</w:t>
            </w:r>
          </w:p>
        </w:tc>
      </w:tr>
      <w:tr w:rsidR="00121C72" w:rsidRPr="00E84BE5" w14:paraId="34CDC7DC" w14:textId="77777777" w:rsidTr="00A91C5E">
        <w:trPr>
          <w:trHeight w:val="53"/>
        </w:trPr>
        <w:tc>
          <w:tcPr>
            <w:tcW w:w="1548" w:type="dxa"/>
          </w:tcPr>
          <w:p w14:paraId="0EF43B29" w14:textId="70413F9D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Van Genderen et al.</w:t>
            </w:r>
            <w:r w:rsidR="00314BE5"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91224" w:rsidRPr="00E84BE5">
              <w:rPr>
                <w:rFonts w:ascii="Times New Roman" w:hAnsi="Times New Roman" w:cs="Times New Roman"/>
                <w:sz w:val="20"/>
                <w:szCs w:val="20"/>
              </w:rPr>
              <w:t>[82]</w:t>
            </w:r>
          </w:p>
        </w:tc>
        <w:tc>
          <w:tcPr>
            <w:tcW w:w="1631" w:type="dxa"/>
          </w:tcPr>
          <w:p w14:paraId="4A8E4F16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ctigraph GT3X triaxial accelerometer</w:t>
            </w:r>
          </w:p>
        </w:tc>
        <w:tc>
          <w:tcPr>
            <w:tcW w:w="1974" w:type="dxa"/>
          </w:tcPr>
          <w:p w14:paraId="507CEBD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VPA</w:t>
            </w:r>
          </w:p>
          <w:p w14:paraId="6371543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Light PA</w:t>
            </w:r>
          </w:p>
          <w:p w14:paraId="0DB81D5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VPA</w:t>
            </w:r>
          </w:p>
          <w:p w14:paraId="6B4A734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VPA</w:t>
            </w:r>
          </w:p>
        </w:tc>
        <w:tc>
          <w:tcPr>
            <w:tcW w:w="2072" w:type="dxa"/>
          </w:tcPr>
          <w:p w14:paraId="2234B75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Diagnosis duration</w:t>
            </w:r>
          </w:p>
          <w:p w14:paraId="5B69808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ASDAI</w:t>
            </w:r>
          </w:p>
          <w:p w14:paraId="7973CC2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ASFI</w:t>
            </w:r>
          </w:p>
          <w:p w14:paraId="6A6BAE3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842" w:type="dxa"/>
          </w:tcPr>
          <w:p w14:paraId="40082B4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Multivariable regression*</w:t>
            </w:r>
          </w:p>
        </w:tc>
        <w:tc>
          <w:tcPr>
            <w:tcW w:w="6096" w:type="dxa"/>
          </w:tcPr>
          <w:p w14:paraId="147244AD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 = -0.04, SE 0.02, p = 0.02, partial R = -0.21* (all ages)</w:t>
            </w:r>
          </w:p>
          <w:p w14:paraId="7EC1658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 = 14.6, SE 7.2, p = 0.04, partial R = 0.25* (in ages ≥52 yrs)</w:t>
            </w:r>
          </w:p>
          <w:p w14:paraId="5C61E81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 = -0.2, SE 0.09, p = 0.03, partial R = -0.19* (all ages)</w:t>
            </w:r>
          </w:p>
          <w:p w14:paraId="33112BE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 = -0.1, SE 0.04, p = 0.007, partial R = -0.24* (all ages)</w:t>
            </w:r>
          </w:p>
        </w:tc>
      </w:tr>
      <w:tr w:rsidR="00121C72" w:rsidRPr="00E84BE5" w14:paraId="287BF1AE" w14:textId="77777777" w:rsidTr="00A91C5E">
        <w:trPr>
          <w:trHeight w:val="53"/>
        </w:trPr>
        <w:tc>
          <w:tcPr>
            <w:tcW w:w="1548" w:type="dxa"/>
          </w:tcPr>
          <w:p w14:paraId="55790A54" w14:textId="50DB17FA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Van Genderen et al. </w:t>
            </w:r>
            <w:r w:rsidR="006977D1" w:rsidRPr="00E84BE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120395" w:rsidRPr="00E84BE5">
              <w:rPr>
                <w:rFonts w:ascii="Times New Roman" w:hAnsi="Times New Roman" w:cs="Times New Roman"/>
                <w:sz w:val="20"/>
                <w:szCs w:val="20"/>
              </w:rPr>
              <w:t>83]</w:t>
            </w:r>
          </w:p>
        </w:tc>
        <w:tc>
          <w:tcPr>
            <w:tcW w:w="1631" w:type="dxa"/>
          </w:tcPr>
          <w:p w14:paraId="1F8E165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racmor triaxial accelerometer and Baecke Questionnaire</w:t>
            </w:r>
          </w:p>
        </w:tc>
        <w:tc>
          <w:tcPr>
            <w:tcW w:w="1974" w:type="dxa"/>
          </w:tcPr>
          <w:p w14:paraId="28FB57E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aecke (total PA)</w:t>
            </w:r>
          </w:p>
          <w:p w14:paraId="4D67118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Total activity / day</w:t>
            </w:r>
          </w:p>
          <w:p w14:paraId="06184A21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aecke (total PA)</w:t>
            </w:r>
          </w:p>
          <w:p w14:paraId="6CE07E8C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aecke (total PA)</w:t>
            </w:r>
          </w:p>
          <w:p w14:paraId="7B63A14A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aecke (total PA)</w:t>
            </w:r>
          </w:p>
          <w:p w14:paraId="382F8B65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aecke (total PA)</w:t>
            </w:r>
          </w:p>
        </w:tc>
        <w:tc>
          <w:tcPr>
            <w:tcW w:w="2072" w:type="dxa"/>
          </w:tcPr>
          <w:p w14:paraId="130370BE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0608F4B4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BASFI</w:t>
            </w:r>
          </w:p>
          <w:p w14:paraId="20A06267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EBC80F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Fatigue (MFI-Pf)</w:t>
            </w:r>
          </w:p>
          <w:p w14:paraId="4766BB98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Fatigue (MFI-Mf)</w:t>
            </w:r>
          </w:p>
          <w:p w14:paraId="4B378F6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Fatigue (MFI-Ra)</w:t>
            </w:r>
          </w:p>
        </w:tc>
        <w:tc>
          <w:tcPr>
            <w:tcW w:w="1842" w:type="dxa"/>
          </w:tcPr>
          <w:p w14:paraId="2D848249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Spearman’s correlations</w:t>
            </w:r>
          </w:p>
        </w:tc>
        <w:tc>
          <w:tcPr>
            <w:tcW w:w="6096" w:type="dxa"/>
          </w:tcPr>
          <w:p w14:paraId="4F8702A2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0.51, p &lt; 0.05</w:t>
            </w:r>
          </w:p>
          <w:p w14:paraId="097CF212" w14:textId="5DB35E3C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-0.47, p </w:t>
            </w:r>
            <w:r w:rsidR="008B69CD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5429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D4C1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195F61A0" w14:textId="714034F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r w:rsidR="002F7D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 xml:space="preserve">0.39, p </w:t>
            </w:r>
            <w:r w:rsidR="00015062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2F7DF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4B4288">
              <w:rPr>
                <w:rFonts w:ascii="Times New Roman" w:hAnsi="Times New Roman" w:cs="Times New Roman"/>
                <w:sz w:val="20"/>
                <w:szCs w:val="20"/>
              </w:rPr>
              <w:t>4 (counted as non-sig)</w:t>
            </w:r>
          </w:p>
          <w:p w14:paraId="7B30FCBB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54, p &lt; 0.05</w:t>
            </w:r>
          </w:p>
          <w:p w14:paraId="215C885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48, p &lt; 0.05</w:t>
            </w:r>
          </w:p>
          <w:p w14:paraId="75E68B53" w14:textId="77777777" w:rsidR="00121C72" w:rsidRPr="00E84BE5" w:rsidRDefault="00121C72" w:rsidP="00121C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BE5">
              <w:rPr>
                <w:rFonts w:ascii="Times New Roman" w:hAnsi="Times New Roman" w:cs="Times New Roman"/>
                <w:sz w:val="20"/>
                <w:szCs w:val="20"/>
              </w:rPr>
              <w:t>r = -0.54, p &lt; 0.05</w:t>
            </w:r>
          </w:p>
        </w:tc>
      </w:tr>
    </w:tbl>
    <w:p w14:paraId="096C4220" w14:textId="3B5FE5D0" w:rsidR="00E71B5C" w:rsidRPr="00E71B5C" w:rsidRDefault="00E71B5C" w:rsidP="00E71B5C">
      <w:pPr>
        <w:rPr>
          <w:rFonts w:ascii="Times New Roman" w:hAnsi="Times New Roman" w:cs="Times New Roman"/>
          <w:sz w:val="20"/>
          <w:szCs w:val="20"/>
        </w:rPr>
      </w:pPr>
      <w:r w:rsidRPr="00E71B5C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E71B5C">
        <w:rPr>
          <w:rFonts w:ascii="Times New Roman" w:hAnsi="Times New Roman" w:cs="Times New Roman"/>
          <w:sz w:val="20"/>
          <w:szCs w:val="20"/>
        </w:rPr>
        <w:t>. Based on the review criteria and process, this table contains associations related to</w:t>
      </w:r>
      <w:r w:rsidR="00FD3550" w:rsidRPr="00FD3550">
        <w:rPr>
          <w:rFonts w:ascii="Times New Roman" w:hAnsi="Times New Roman" w:cs="Times New Roman"/>
          <w:sz w:val="20"/>
          <w:szCs w:val="20"/>
        </w:rPr>
        <w:t xml:space="preserve"> </w:t>
      </w:r>
      <w:r w:rsidRPr="00E71B5C">
        <w:rPr>
          <w:rFonts w:ascii="Times New Roman" w:hAnsi="Times New Roman" w:cs="Times New Roman"/>
          <w:sz w:val="20"/>
          <w:szCs w:val="20"/>
        </w:rPr>
        <w:t xml:space="preserve">PA </w:t>
      </w:r>
      <w:r w:rsidR="00FD3550" w:rsidRPr="00FD3550">
        <w:rPr>
          <w:rFonts w:ascii="Times New Roman" w:hAnsi="Times New Roman" w:cs="Times New Roman"/>
          <w:sz w:val="20"/>
          <w:szCs w:val="20"/>
        </w:rPr>
        <w:t>parameter</w:t>
      </w:r>
      <w:r w:rsidR="00FC2DC0">
        <w:rPr>
          <w:rFonts w:ascii="Times New Roman" w:hAnsi="Times New Roman" w:cs="Times New Roman"/>
          <w:sz w:val="20"/>
          <w:szCs w:val="20"/>
        </w:rPr>
        <w:t>s</w:t>
      </w:r>
      <w:r w:rsidR="00FD3550" w:rsidRPr="00FD3550">
        <w:rPr>
          <w:rFonts w:ascii="Times New Roman" w:hAnsi="Times New Roman" w:cs="Times New Roman"/>
          <w:sz w:val="20"/>
          <w:szCs w:val="20"/>
        </w:rPr>
        <w:t xml:space="preserve"> </w:t>
      </w:r>
      <w:r w:rsidRPr="00E71B5C">
        <w:rPr>
          <w:rFonts w:ascii="Times New Roman" w:hAnsi="Times New Roman" w:cs="Times New Roman"/>
          <w:sz w:val="20"/>
          <w:szCs w:val="20"/>
        </w:rPr>
        <w:t xml:space="preserve">that may not </w:t>
      </w:r>
      <w:r w:rsidR="00FD3550" w:rsidRPr="00FD3550">
        <w:rPr>
          <w:rFonts w:ascii="Times New Roman" w:hAnsi="Times New Roman" w:cs="Times New Roman"/>
          <w:sz w:val="20"/>
          <w:szCs w:val="20"/>
        </w:rPr>
        <w:t xml:space="preserve">have </w:t>
      </w:r>
      <w:r w:rsidRPr="00E71B5C">
        <w:rPr>
          <w:rFonts w:ascii="Times New Roman" w:hAnsi="Times New Roman" w:cs="Times New Roman"/>
          <w:sz w:val="20"/>
          <w:szCs w:val="20"/>
        </w:rPr>
        <w:t>b</w:t>
      </w:r>
      <w:r w:rsidR="00FD3550" w:rsidRPr="00FD3550">
        <w:rPr>
          <w:rFonts w:ascii="Times New Roman" w:hAnsi="Times New Roman" w:cs="Times New Roman"/>
          <w:sz w:val="20"/>
          <w:szCs w:val="20"/>
        </w:rPr>
        <w:t>e</w:t>
      </w:r>
      <w:r w:rsidRPr="00E71B5C">
        <w:rPr>
          <w:rFonts w:ascii="Times New Roman" w:hAnsi="Times New Roman" w:cs="Times New Roman"/>
          <w:sz w:val="20"/>
          <w:szCs w:val="20"/>
        </w:rPr>
        <w:t>e</w:t>
      </w:r>
      <w:r w:rsidR="00FD3550" w:rsidRPr="00FD3550">
        <w:rPr>
          <w:rFonts w:ascii="Times New Roman" w:hAnsi="Times New Roman" w:cs="Times New Roman"/>
          <w:sz w:val="20"/>
          <w:szCs w:val="20"/>
        </w:rPr>
        <w:t>n</w:t>
      </w:r>
      <w:r w:rsidRPr="00E71B5C">
        <w:rPr>
          <w:rFonts w:ascii="Times New Roman" w:hAnsi="Times New Roman" w:cs="Times New Roman"/>
          <w:sz w:val="20"/>
          <w:szCs w:val="20"/>
        </w:rPr>
        <w:t xml:space="preserve"> included within the associations table.</w:t>
      </w:r>
    </w:p>
    <w:p w14:paraId="7B754C24" w14:textId="77777777" w:rsidR="00121C72" w:rsidRPr="00121C72" w:rsidRDefault="00121C72">
      <w:pPr>
        <w:rPr>
          <w:b/>
          <w:bCs/>
          <w:u w:val="single"/>
        </w:rPr>
      </w:pPr>
    </w:p>
    <w:sectPr w:rsidR="00121C72" w:rsidRPr="00121C72" w:rsidSect="00121C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C7279"/>
    <w:multiLevelType w:val="hybridMultilevel"/>
    <w:tmpl w:val="EC9E1718"/>
    <w:lvl w:ilvl="0" w:tplc="1E32B3B0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B50316"/>
    <w:multiLevelType w:val="hybridMultilevel"/>
    <w:tmpl w:val="7B144502"/>
    <w:lvl w:ilvl="0" w:tplc="129EB6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D84A27"/>
    <w:multiLevelType w:val="hybridMultilevel"/>
    <w:tmpl w:val="9FC497BC"/>
    <w:lvl w:ilvl="0" w:tplc="993ABF48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873E0D"/>
    <w:multiLevelType w:val="hybridMultilevel"/>
    <w:tmpl w:val="A566A5DE"/>
    <w:lvl w:ilvl="0" w:tplc="5478FCF4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0285015">
    <w:abstractNumId w:val="0"/>
  </w:num>
  <w:num w:numId="2" w16cid:durableId="272174742">
    <w:abstractNumId w:val="2"/>
  </w:num>
  <w:num w:numId="3" w16cid:durableId="917203720">
    <w:abstractNumId w:val="3"/>
  </w:num>
  <w:num w:numId="4" w16cid:durableId="5071366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C72"/>
    <w:rsid w:val="00000BCC"/>
    <w:rsid w:val="00007BFF"/>
    <w:rsid w:val="00007FA7"/>
    <w:rsid w:val="00015062"/>
    <w:rsid w:val="000667BA"/>
    <w:rsid w:val="00091961"/>
    <w:rsid w:val="00094071"/>
    <w:rsid w:val="00094EE4"/>
    <w:rsid w:val="000A1080"/>
    <w:rsid w:val="000A7C21"/>
    <w:rsid w:val="000E2225"/>
    <w:rsid w:val="000F172E"/>
    <w:rsid w:val="00111FFB"/>
    <w:rsid w:val="00120395"/>
    <w:rsid w:val="00120C5E"/>
    <w:rsid w:val="00121C72"/>
    <w:rsid w:val="00122394"/>
    <w:rsid w:val="001432FF"/>
    <w:rsid w:val="001441AB"/>
    <w:rsid w:val="001773A8"/>
    <w:rsid w:val="001941FF"/>
    <w:rsid w:val="00197BBB"/>
    <w:rsid w:val="001C26D4"/>
    <w:rsid w:val="001D26D5"/>
    <w:rsid w:val="0020299A"/>
    <w:rsid w:val="002179B0"/>
    <w:rsid w:val="00237C6A"/>
    <w:rsid w:val="00255DB6"/>
    <w:rsid w:val="00265278"/>
    <w:rsid w:val="002A0C66"/>
    <w:rsid w:val="002A266C"/>
    <w:rsid w:val="002D5F12"/>
    <w:rsid w:val="002F7DFD"/>
    <w:rsid w:val="0030477C"/>
    <w:rsid w:val="00314BE5"/>
    <w:rsid w:val="00324E03"/>
    <w:rsid w:val="0034646D"/>
    <w:rsid w:val="00386C5C"/>
    <w:rsid w:val="00396218"/>
    <w:rsid w:val="003A615B"/>
    <w:rsid w:val="003D6630"/>
    <w:rsid w:val="004364A3"/>
    <w:rsid w:val="004450C5"/>
    <w:rsid w:val="004521F7"/>
    <w:rsid w:val="00481648"/>
    <w:rsid w:val="004A2943"/>
    <w:rsid w:val="004A73C7"/>
    <w:rsid w:val="004B4288"/>
    <w:rsid w:val="005429BC"/>
    <w:rsid w:val="005463A9"/>
    <w:rsid w:val="00547E1E"/>
    <w:rsid w:val="00574890"/>
    <w:rsid w:val="005807E0"/>
    <w:rsid w:val="0058650F"/>
    <w:rsid w:val="00592647"/>
    <w:rsid w:val="005B4F41"/>
    <w:rsid w:val="005C28FD"/>
    <w:rsid w:val="005F318E"/>
    <w:rsid w:val="00603997"/>
    <w:rsid w:val="006072FF"/>
    <w:rsid w:val="00631453"/>
    <w:rsid w:val="00643BFD"/>
    <w:rsid w:val="00652FD8"/>
    <w:rsid w:val="006723E7"/>
    <w:rsid w:val="00676726"/>
    <w:rsid w:val="00693B26"/>
    <w:rsid w:val="006977D1"/>
    <w:rsid w:val="006A2FDC"/>
    <w:rsid w:val="0071077A"/>
    <w:rsid w:val="007602E4"/>
    <w:rsid w:val="00762D10"/>
    <w:rsid w:val="00770CBA"/>
    <w:rsid w:val="007838BC"/>
    <w:rsid w:val="007946DB"/>
    <w:rsid w:val="00816873"/>
    <w:rsid w:val="00827301"/>
    <w:rsid w:val="00833C5A"/>
    <w:rsid w:val="0083429B"/>
    <w:rsid w:val="00842238"/>
    <w:rsid w:val="008441F6"/>
    <w:rsid w:val="00852214"/>
    <w:rsid w:val="00860986"/>
    <w:rsid w:val="008659D6"/>
    <w:rsid w:val="00890B65"/>
    <w:rsid w:val="00893541"/>
    <w:rsid w:val="008B67B3"/>
    <w:rsid w:val="008B69CD"/>
    <w:rsid w:val="008D5A65"/>
    <w:rsid w:val="008D6EC7"/>
    <w:rsid w:val="00910B27"/>
    <w:rsid w:val="00947A60"/>
    <w:rsid w:val="00953FBC"/>
    <w:rsid w:val="009603B4"/>
    <w:rsid w:val="009A16D2"/>
    <w:rsid w:val="009C1CD9"/>
    <w:rsid w:val="009C3D7D"/>
    <w:rsid w:val="009D4C13"/>
    <w:rsid w:val="009E1072"/>
    <w:rsid w:val="009E40FF"/>
    <w:rsid w:val="00A04E07"/>
    <w:rsid w:val="00A1151F"/>
    <w:rsid w:val="00A70649"/>
    <w:rsid w:val="00A730BF"/>
    <w:rsid w:val="00A839FF"/>
    <w:rsid w:val="00A91225"/>
    <w:rsid w:val="00A952D6"/>
    <w:rsid w:val="00AB272F"/>
    <w:rsid w:val="00AC6541"/>
    <w:rsid w:val="00AE1257"/>
    <w:rsid w:val="00AE675D"/>
    <w:rsid w:val="00B01CB2"/>
    <w:rsid w:val="00B06564"/>
    <w:rsid w:val="00B06D8D"/>
    <w:rsid w:val="00B104F9"/>
    <w:rsid w:val="00B24D93"/>
    <w:rsid w:val="00B507AA"/>
    <w:rsid w:val="00BB3C3A"/>
    <w:rsid w:val="00BD472C"/>
    <w:rsid w:val="00BD6CA9"/>
    <w:rsid w:val="00BE64B0"/>
    <w:rsid w:val="00C10762"/>
    <w:rsid w:val="00C15778"/>
    <w:rsid w:val="00C41BC7"/>
    <w:rsid w:val="00C75EED"/>
    <w:rsid w:val="00C93D06"/>
    <w:rsid w:val="00CB0FF7"/>
    <w:rsid w:val="00CE71CD"/>
    <w:rsid w:val="00D06564"/>
    <w:rsid w:val="00D22706"/>
    <w:rsid w:val="00D31473"/>
    <w:rsid w:val="00D35A09"/>
    <w:rsid w:val="00D53CD1"/>
    <w:rsid w:val="00D629B1"/>
    <w:rsid w:val="00D70F22"/>
    <w:rsid w:val="00D7540E"/>
    <w:rsid w:val="00D80534"/>
    <w:rsid w:val="00D81FB0"/>
    <w:rsid w:val="00D852E1"/>
    <w:rsid w:val="00D93876"/>
    <w:rsid w:val="00DA0CFC"/>
    <w:rsid w:val="00E05318"/>
    <w:rsid w:val="00E37E01"/>
    <w:rsid w:val="00E62B79"/>
    <w:rsid w:val="00E71B5C"/>
    <w:rsid w:val="00E74F31"/>
    <w:rsid w:val="00E84BE5"/>
    <w:rsid w:val="00E91224"/>
    <w:rsid w:val="00F210CD"/>
    <w:rsid w:val="00F60C02"/>
    <w:rsid w:val="00F71100"/>
    <w:rsid w:val="00F7453C"/>
    <w:rsid w:val="00F8035B"/>
    <w:rsid w:val="00F84715"/>
    <w:rsid w:val="00FA2BC1"/>
    <w:rsid w:val="00FA4747"/>
    <w:rsid w:val="00FB5BB5"/>
    <w:rsid w:val="00FC2DC0"/>
    <w:rsid w:val="00FD3550"/>
    <w:rsid w:val="00FD5E5A"/>
    <w:rsid w:val="00FE62FE"/>
    <w:rsid w:val="00FF1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0CF2A"/>
  <w15:chartTrackingRefBased/>
  <w15:docId w15:val="{9E64CFB5-7EDF-408E-84A6-A76DD1E41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C7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21C72"/>
  </w:style>
  <w:style w:type="table" w:styleId="TableGrid">
    <w:name w:val="Table Grid"/>
    <w:basedOn w:val="TableNormal"/>
    <w:uiPriority w:val="39"/>
    <w:rsid w:val="00121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1C72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121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2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5</Pages>
  <Words>4791</Words>
  <Characters>27314</Characters>
  <Application>Microsoft Office Word</Application>
  <DocSecurity>0</DocSecurity>
  <Lines>2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ingram</dc:creator>
  <cp:keywords/>
  <dc:description/>
  <cp:lastModifiedBy>thomas ingram</cp:lastModifiedBy>
  <cp:revision>63</cp:revision>
  <dcterms:created xsi:type="dcterms:W3CDTF">2022-05-10T11:18:00Z</dcterms:created>
  <dcterms:modified xsi:type="dcterms:W3CDTF">2022-05-28T20:58:00Z</dcterms:modified>
</cp:coreProperties>
</file>